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F2323A" w14:textId="174682B4" w:rsidR="00BC0467" w:rsidRPr="009957B8" w:rsidRDefault="0034444E" w:rsidP="001B2217">
      <w:pPr>
        <w:spacing w:line="480" w:lineRule="auto"/>
        <w:rPr>
          <w:rFonts w:asciiTheme="minorHAnsi" w:eastAsia="Times New Roman" w:hAnsiTheme="minorHAnsi"/>
          <w:b/>
          <w:color w:val="000000" w:themeColor="text1"/>
        </w:rPr>
      </w:pPr>
      <w:r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>A</w:t>
      </w:r>
      <w:r w:rsidR="00D60F18"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 xml:space="preserve"> </w:t>
      </w:r>
      <w:r w:rsidR="004E3A86"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>Tad</w:t>
      </w:r>
      <w:r w:rsidR="004F3651"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 xml:space="preserve"> pilus </w:t>
      </w:r>
      <w:r w:rsidR="00A92E26"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>promotes</w:t>
      </w:r>
      <w:r w:rsidR="00BC0467"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 xml:space="preserve"> </w:t>
      </w:r>
      <w:r w:rsidR="009957B8"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 xml:space="preserve">the establishment </w:t>
      </w:r>
      <w:r w:rsidR="00237626"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 xml:space="preserve">and </w:t>
      </w:r>
      <w:r w:rsidR="009957B8" w:rsidRPr="009957B8">
        <w:rPr>
          <w:rFonts w:asciiTheme="minorHAnsi" w:hAnsiTheme="minorHAnsi" w:cs="Times"/>
          <w:b/>
          <w:color w:val="000000"/>
        </w:rPr>
        <w:t xml:space="preserve">resistance </w:t>
      </w:r>
      <w:r w:rsidR="00687769"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 xml:space="preserve">of </w:t>
      </w:r>
      <w:r w:rsidR="00687769" w:rsidRPr="009957B8">
        <w:rPr>
          <w:rFonts w:asciiTheme="minorHAnsi" w:hAnsiTheme="minorHAnsi"/>
          <w:b/>
          <w:i/>
          <w:color w:val="000000" w:themeColor="text1"/>
        </w:rPr>
        <w:t xml:space="preserve">Vibrio </w:t>
      </w:r>
      <w:proofErr w:type="spellStart"/>
      <w:r w:rsidR="00687769" w:rsidRPr="009957B8">
        <w:rPr>
          <w:rFonts w:asciiTheme="minorHAnsi" w:hAnsiTheme="minorHAnsi"/>
          <w:b/>
          <w:i/>
          <w:color w:val="000000" w:themeColor="text1"/>
        </w:rPr>
        <w:t>vulnificus</w:t>
      </w:r>
      <w:proofErr w:type="spellEnd"/>
      <w:r w:rsidR="00687769" w:rsidRPr="009957B8">
        <w:rPr>
          <w:rFonts w:asciiTheme="minorHAnsi" w:hAnsiTheme="minorHAnsi"/>
          <w:b/>
          <w:i/>
          <w:color w:val="000000" w:themeColor="text1"/>
        </w:rPr>
        <w:t xml:space="preserve"> </w:t>
      </w:r>
      <w:r w:rsidR="00687769" w:rsidRPr="009957B8">
        <w:rPr>
          <w:rFonts w:asciiTheme="minorHAnsi" w:hAnsiTheme="minorHAnsi"/>
          <w:b/>
          <w:color w:val="000000" w:themeColor="text1"/>
        </w:rPr>
        <w:t>biofilms</w:t>
      </w:r>
      <w:r w:rsidR="00687769" w:rsidRPr="009957B8">
        <w:rPr>
          <w:rFonts w:asciiTheme="minorHAnsi" w:hAnsiTheme="minorHAnsi" w:cs="Times"/>
          <w:b/>
          <w:color w:val="000000"/>
        </w:rPr>
        <w:t xml:space="preserve"> </w:t>
      </w:r>
      <w:r w:rsidR="009957B8" w:rsidRPr="009957B8">
        <w:rPr>
          <w:rFonts w:asciiTheme="minorHAnsi" w:hAnsiTheme="minorHAnsi" w:cs="Times"/>
          <w:b/>
          <w:color w:val="000000"/>
        </w:rPr>
        <w:t>to mechanical clearance</w:t>
      </w:r>
      <w:r w:rsidR="009957B8" w:rsidRPr="009957B8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 xml:space="preserve"> </w:t>
      </w:r>
      <w:r w:rsidR="004054E7">
        <w:rPr>
          <w:rFonts w:asciiTheme="minorHAnsi" w:eastAsia="Times New Roman" w:hAnsiTheme="minorHAnsi" w:cs="Arial"/>
          <w:b/>
          <w:color w:val="000000" w:themeColor="text1"/>
          <w:shd w:val="clear" w:color="auto" w:fill="FFFFFF"/>
        </w:rPr>
        <w:t>– Supplementary Information</w:t>
      </w:r>
    </w:p>
    <w:p w14:paraId="0E03D92D" w14:textId="77777777" w:rsidR="004C30D5" w:rsidRPr="00F00E90" w:rsidRDefault="004C30D5" w:rsidP="001B2217">
      <w:pPr>
        <w:pStyle w:val="NormalWeb"/>
        <w:tabs>
          <w:tab w:val="left" w:pos="4140"/>
        </w:tabs>
        <w:spacing w:before="0" w:beforeAutospacing="0" w:after="0" w:afterAutospacing="0" w:line="480" w:lineRule="auto"/>
        <w:outlineLvl w:val="0"/>
        <w:rPr>
          <w:rFonts w:asciiTheme="minorHAnsi" w:hAnsiTheme="minorHAnsi"/>
          <w:b/>
          <w:sz w:val="24"/>
          <w:szCs w:val="24"/>
        </w:rPr>
      </w:pPr>
    </w:p>
    <w:p w14:paraId="2A4133CA" w14:textId="6F106F71" w:rsidR="00A40DED" w:rsidRPr="00F00E90" w:rsidRDefault="00A40DED" w:rsidP="001B2217">
      <w:pPr>
        <w:pStyle w:val="NormalWeb"/>
        <w:spacing w:before="0" w:beforeAutospacing="0" w:after="0" w:afterAutospacing="0" w:line="480" w:lineRule="auto"/>
        <w:outlineLvl w:val="0"/>
        <w:rPr>
          <w:rFonts w:asciiTheme="minorHAnsi" w:hAnsiTheme="minorHAnsi"/>
          <w:sz w:val="24"/>
          <w:szCs w:val="24"/>
        </w:rPr>
      </w:pPr>
      <w:proofErr w:type="spellStart"/>
      <w:r w:rsidRPr="00F00E90">
        <w:rPr>
          <w:rFonts w:asciiTheme="minorHAnsi" w:hAnsiTheme="minorHAnsi"/>
          <w:sz w:val="24"/>
          <w:szCs w:val="24"/>
        </w:rPr>
        <w:t>Meng</w:t>
      </w:r>
      <w:proofErr w:type="spellEnd"/>
      <w:r w:rsidRPr="00F00E90">
        <w:rPr>
          <w:rFonts w:asciiTheme="minorHAnsi" w:hAnsiTheme="minorHAnsi"/>
          <w:sz w:val="24"/>
          <w:szCs w:val="24"/>
        </w:rPr>
        <w:t xml:space="preserve"> Pu</w:t>
      </w:r>
      <w:r w:rsidRPr="00F00E90">
        <w:rPr>
          <w:rFonts w:asciiTheme="minorHAnsi" w:hAnsiTheme="minorHAnsi"/>
          <w:sz w:val="24"/>
          <w:szCs w:val="24"/>
          <w:vertAlign w:val="superscript"/>
        </w:rPr>
        <w:t>b</w:t>
      </w:r>
      <w:r w:rsidR="007570C0">
        <w:rPr>
          <w:rFonts w:asciiTheme="minorHAnsi" w:hAnsiTheme="minorHAnsi"/>
          <w:sz w:val="24"/>
          <w:szCs w:val="24"/>
        </w:rPr>
        <w:t xml:space="preserve"> </w:t>
      </w:r>
      <w:r w:rsidRPr="00F00E90">
        <w:rPr>
          <w:rFonts w:asciiTheme="minorHAnsi" w:hAnsiTheme="minorHAnsi"/>
          <w:sz w:val="24"/>
          <w:szCs w:val="24"/>
        </w:rPr>
        <w:t>and Dean A. Rowe-</w:t>
      </w:r>
      <w:proofErr w:type="spellStart"/>
      <w:proofErr w:type="gramStart"/>
      <w:r w:rsidRPr="00F00E90">
        <w:rPr>
          <w:rFonts w:asciiTheme="minorHAnsi" w:hAnsiTheme="minorHAnsi"/>
          <w:sz w:val="24"/>
          <w:szCs w:val="24"/>
        </w:rPr>
        <w:t>Magnus</w:t>
      </w:r>
      <w:r w:rsidRPr="00F00E90">
        <w:rPr>
          <w:rFonts w:asciiTheme="minorHAnsi" w:hAnsiTheme="minorHAnsi"/>
          <w:sz w:val="24"/>
          <w:szCs w:val="24"/>
          <w:vertAlign w:val="superscript"/>
        </w:rPr>
        <w:t>a,b</w:t>
      </w:r>
      <w:proofErr w:type="spellEnd"/>
      <w:proofErr w:type="gramEnd"/>
      <w:r w:rsidRPr="00F00E90">
        <w:rPr>
          <w:rFonts w:asciiTheme="minorHAnsi" w:hAnsiTheme="minorHAnsi"/>
          <w:sz w:val="24"/>
          <w:szCs w:val="24"/>
        </w:rPr>
        <w:t xml:space="preserve"> </w:t>
      </w:r>
    </w:p>
    <w:p w14:paraId="482B833E" w14:textId="070C4881" w:rsidR="007570C0" w:rsidRPr="007570C0" w:rsidRDefault="00A40DED" w:rsidP="007570C0">
      <w:pPr>
        <w:spacing w:line="480" w:lineRule="auto"/>
        <w:rPr>
          <w:rFonts w:asciiTheme="minorHAnsi" w:hAnsiTheme="minorHAnsi"/>
        </w:rPr>
      </w:pPr>
      <w:proofErr w:type="spellStart"/>
      <w:r w:rsidRPr="00F00E90">
        <w:rPr>
          <w:rFonts w:asciiTheme="minorHAnsi" w:hAnsiTheme="minorHAnsi"/>
          <w:vertAlign w:val="superscript"/>
        </w:rPr>
        <w:t>a</w:t>
      </w:r>
      <w:r w:rsidRPr="00F00E90">
        <w:rPr>
          <w:rFonts w:asciiTheme="minorHAnsi" w:hAnsiTheme="minorHAnsi"/>
        </w:rPr>
        <w:t>Department</w:t>
      </w:r>
      <w:proofErr w:type="spellEnd"/>
      <w:r w:rsidRPr="00F00E90">
        <w:rPr>
          <w:rFonts w:asciiTheme="minorHAnsi" w:hAnsiTheme="minorHAnsi"/>
        </w:rPr>
        <w:t xml:space="preserve"> of Biology and </w:t>
      </w:r>
      <w:proofErr w:type="spellStart"/>
      <w:r w:rsidRPr="00F00E90">
        <w:rPr>
          <w:rFonts w:asciiTheme="minorHAnsi" w:hAnsiTheme="minorHAnsi"/>
          <w:vertAlign w:val="superscript"/>
        </w:rPr>
        <w:t>b</w:t>
      </w:r>
      <w:r w:rsidRPr="00F00E90">
        <w:rPr>
          <w:rFonts w:asciiTheme="minorHAnsi" w:hAnsiTheme="minorHAnsi"/>
        </w:rPr>
        <w:t>Molecular</w:t>
      </w:r>
      <w:proofErr w:type="spellEnd"/>
      <w:r w:rsidRPr="00F00E90">
        <w:rPr>
          <w:rFonts w:asciiTheme="minorHAnsi" w:hAnsiTheme="minorHAnsi"/>
        </w:rPr>
        <w:t xml:space="preserve"> and Cellular Biochemistry, Indiana University Bloomington, IN</w:t>
      </w:r>
    </w:p>
    <w:p w14:paraId="42196777" w14:textId="77777777" w:rsidR="00960E79" w:rsidRPr="00F00E90" w:rsidRDefault="00960E79" w:rsidP="004054E7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/>
        </w:rPr>
      </w:pPr>
    </w:p>
    <w:p w14:paraId="6B08F137" w14:textId="5C42915A" w:rsidR="00524DFA" w:rsidRPr="00524DFA" w:rsidRDefault="00407DDB" w:rsidP="00524DFA">
      <w:pPr>
        <w:spacing w:line="480" w:lineRule="auto"/>
        <w:outlineLvl w:val="0"/>
        <w:rPr>
          <w:rFonts w:asciiTheme="minorHAnsi" w:hAnsiTheme="minorHAnsi"/>
          <w:b/>
        </w:rPr>
      </w:pPr>
      <w:r w:rsidRPr="00F00E90">
        <w:rPr>
          <w:rFonts w:asciiTheme="minorHAnsi" w:hAnsiTheme="minorHAnsi"/>
          <w:b/>
        </w:rPr>
        <w:t>Materials and Methods</w:t>
      </w:r>
    </w:p>
    <w:p w14:paraId="713CE5FA" w14:textId="77777777" w:rsidR="00407DDB" w:rsidRPr="00792981" w:rsidRDefault="00407DDB" w:rsidP="00407DDB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="Times"/>
          <w:b/>
          <w:color w:val="000000" w:themeColor="text1"/>
        </w:rPr>
      </w:pPr>
      <w:r w:rsidRPr="00792981">
        <w:rPr>
          <w:rFonts w:asciiTheme="minorHAnsi" w:hAnsiTheme="minorHAnsi" w:cs="Times"/>
          <w:b/>
          <w:color w:val="000000" w:themeColor="text1"/>
        </w:rPr>
        <w:t xml:space="preserve">Biofilm development in microfluidic chambers </w:t>
      </w:r>
    </w:p>
    <w:p w14:paraId="216754C7" w14:textId="53B8FFD8" w:rsidR="00241991" w:rsidRPr="00241991" w:rsidRDefault="00407DDB" w:rsidP="00241991">
      <w:pPr>
        <w:spacing w:line="480" w:lineRule="auto"/>
        <w:rPr>
          <w:rFonts w:asciiTheme="minorHAnsi" w:eastAsia="Times New Roman" w:hAnsiTheme="minorHAnsi"/>
        </w:rPr>
      </w:pPr>
      <w:r w:rsidRPr="00792981">
        <w:rPr>
          <w:rFonts w:asciiTheme="minorHAnsi" w:hAnsiTheme="minorHAnsi" w:cs="Times"/>
          <w:color w:val="000000" w:themeColor="text1"/>
        </w:rPr>
        <w:t>Polydimethylsiloxane (PDMS)-glass microfluidic devices composed of a layer of PDMS and a layer of glass were fabricated as previously described</w:t>
      </w:r>
      <w:r w:rsidRPr="00792981">
        <w:rPr>
          <w:rFonts w:asciiTheme="minorHAnsi" w:hAnsiTheme="minorHAnsi" w:cs="Times"/>
          <w:color w:val="000000" w:themeColor="text1"/>
        </w:rPr>
        <w:fldChar w:fldCharType="begin"/>
      </w:r>
      <w:r w:rsidR="00A44F84">
        <w:rPr>
          <w:rFonts w:asciiTheme="minorHAnsi" w:hAnsiTheme="minorHAnsi" w:cs="Times"/>
          <w:color w:val="000000" w:themeColor="text1"/>
        </w:rPr>
        <w:instrText xml:space="preserve"> ADDIN PAPERS2_CITATIONS &lt;citation&gt;&lt;priority&gt;20&lt;/priority&gt;&lt;uuid&gt;7AFA18D6-BED9-48BC-BFB8-4D4F7A03B342&lt;/uuid&gt;&lt;publications&gt;&lt;publication&gt;&lt;subtype&gt;400&lt;/subtype&gt;&lt;publisher&gt;American Society for Microbiology&lt;/publisher&gt;&lt;title&gt;Short-Stalked Prosthecomicrobium hirschii Cells Have a Caulobacter-Like Cell Cycle.&lt;/title&gt;&lt;url&gt;http://jb.asm.org/lookup/doi/10.1128/JB.00896-15&lt;/url&gt;&lt;volume&gt;198&lt;/volume&gt;&lt;publication_date&gt;99201602011200000000222000&lt;/publication_date&gt;&lt;uuid&gt;0180AD36-62F5-4278-A7BF-6828F580D7C7&lt;/uuid&gt;&lt;type&gt;400&lt;/type&gt;&lt;accepted_date&gt;99201601241200000000222000&lt;/accepted_date&gt;&lt;number&gt;7&lt;/number&gt;&lt;submission_date&gt;99201511031200000000222000&lt;/submission_date&gt;&lt;doi&gt;10.1128/JB.00896-15&lt;/doi&gt;&lt;institution&gt;Division of Biological Sciences, University of Missouri, Columbia, Missouri, USA.&lt;/institution&gt;&lt;startpage&gt;1149&lt;/startpage&gt;&lt;endpage&gt;1159&lt;/endpage&gt;&lt;bundle&gt;&lt;publication&gt;&lt;title&gt;Journal of Bacteriology&lt;/title&gt;&lt;uuid&gt;D20564FD-CE9F-4A63-9CC5-90FBD76FEE6B&lt;/uuid&gt;&lt;subtype&gt;-100&lt;/subtype&gt;&lt;publisher&gt;American Society for Microbiology (ASM)&lt;/publisher&gt;&lt;type&gt;-100&lt;/type&gt;&lt;/publication&gt;&lt;/bundle&gt;&lt;authors&gt;&lt;author&gt;&lt;lastName&gt;Williams&lt;/lastName&gt;&lt;firstName&gt;Michelle&lt;/firstName&gt;&lt;/author&gt;&lt;author&gt;&lt;lastName&gt;Hoffman&lt;/lastName&gt;&lt;firstName&gt;Michelle&lt;/firstName&gt;&lt;middleNames&gt;D&lt;/middleNames&gt;&lt;/author&gt;&lt;author&gt;&lt;lastName&gt;Daniel&lt;/lastName&gt;&lt;firstName&gt;Jeremy&lt;/firstName&gt;&lt;middleNames&gt;J&lt;/middleNames&gt;&lt;/author&gt;&lt;author&gt;&lt;lastName&gt;Madren&lt;/lastName&gt;&lt;firstName&gt;Seth&lt;/firstName&gt;&lt;middleNames&gt;M&lt;/middleNames&gt;&lt;/author&gt;&lt;author&gt;&lt;lastName&gt;Dhroso&lt;/lastName&gt;&lt;firstName&gt;Andi&lt;/firstName&gt;&lt;/author&gt;&lt;author&gt;&lt;lastName&gt;Korkin&lt;/lastName&gt;&lt;firstName&gt;Dmitry&lt;/firstName&gt;&lt;/author&gt;&lt;author&gt;&lt;lastName&gt;Givan&lt;/lastName&gt;&lt;firstName&gt;Scott&lt;/firstName&gt;&lt;middleNames&gt;A&lt;/middleNames&gt;&lt;/author&gt;&lt;author&gt;&lt;lastName&gt;Jacobson&lt;/lastName&gt;&lt;firstName&gt;Stephen&lt;/firstName&gt;&lt;middleNames&gt;C&lt;/middleNames&gt;&lt;/author&gt;&lt;author&gt;&lt;lastName&gt;Brown&lt;/lastName&gt;&lt;firstName&gt;Pamela&lt;/firstName&gt;&lt;middleNames&gt;J B&lt;/middleNames&gt;&lt;/author&gt;&lt;/authors&gt;&lt;editors&gt;&lt;author&gt;&lt;lastName&gt;Boer&lt;/lastName&gt;&lt;nonDroppingParticle&gt;de&lt;/nonDroppingParticle&gt;&lt;firstName&gt;P&lt;/firstName&gt;&lt;/author&gt;&lt;/editors&gt;&lt;/publication&gt;&lt;/publications&gt;&lt;cites&gt;&lt;/cites&gt;&lt;/citation&gt;</w:instrText>
      </w:r>
      <w:r w:rsidRPr="00792981">
        <w:rPr>
          <w:rFonts w:asciiTheme="minorHAnsi" w:hAnsiTheme="minorHAnsi" w:cs="Times"/>
          <w:color w:val="000000" w:themeColor="text1"/>
        </w:rPr>
        <w:fldChar w:fldCharType="separate"/>
      </w:r>
      <w:r w:rsidR="00A44F84">
        <w:rPr>
          <w:rFonts w:ascii="Helvetica" w:hAnsi="Helvetica" w:cs="Helvetica"/>
          <w:vertAlign w:val="superscript"/>
        </w:rPr>
        <w:t>1</w:t>
      </w:r>
      <w:r w:rsidRPr="00792981">
        <w:rPr>
          <w:rFonts w:asciiTheme="minorHAnsi" w:hAnsiTheme="minorHAnsi" w:cs="Times"/>
          <w:color w:val="000000" w:themeColor="text1"/>
        </w:rPr>
        <w:fldChar w:fldCharType="end"/>
      </w:r>
      <w:r w:rsidRPr="00792981">
        <w:rPr>
          <w:rFonts w:asciiTheme="minorHAnsi" w:hAnsiTheme="minorHAnsi" w:cs="Times"/>
          <w:color w:val="000000" w:themeColor="text1"/>
        </w:rPr>
        <w:t xml:space="preserve"> with</w:t>
      </w:r>
      <w:r w:rsidR="002D3522">
        <w:rPr>
          <w:rFonts w:asciiTheme="minorHAnsi" w:hAnsiTheme="minorHAnsi" w:cs="Times"/>
          <w:color w:val="000000" w:themeColor="text1"/>
        </w:rPr>
        <w:t xml:space="preserve"> the following modifications. A</w:t>
      </w:r>
      <w:r w:rsidRPr="00792981">
        <w:rPr>
          <w:rFonts w:asciiTheme="minorHAnsi" w:hAnsiTheme="minorHAnsi" w:cs="Times"/>
          <w:color w:val="000000" w:themeColor="text1"/>
        </w:rPr>
        <w:t xml:space="preserve"> </w:t>
      </w:r>
      <w:r w:rsidR="00B4377E">
        <w:rPr>
          <w:rFonts w:asciiTheme="minorHAnsi" w:hAnsiTheme="minorHAnsi" w:cs="Times"/>
          <w:color w:val="000000" w:themeColor="text1"/>
        </w:rPr>
        <w:t>brass master mold</w:t>
      </w:r>
      <w:r w:rsidRPr="00792981">
        <w:rPr>
          <w:rFonts w:asciiTheme="minorHAnsi" w:hAnsiTheme="minorHAnsi" w:cs="Times"/>
          <w:color w:val="000000" w:themeColor="text1"/>
        </w:rPr>
        <w:t xml:space="preserve"> </w:t>
      </w:r>
      <w:r w:rsidR="00B4377E">
        <w:rPr>
          <w:rFonts w:asciiTheme="minorHAnsi" w:hAnsiTheme="minorHAnsi" w:cs="Times"/>
          <w:color w:val="000000" w:themeColor="text1"/>
        </w:rPr>
        <w:t>(</w:t>
      </w:r>
      <w:r w:rsidRPr="00792981">
        <w:rPr>
          <w:rFonts w:asciiTheme="minorHAnsi" w:hAnsiTheme="minorHAnsi" w:cs="Times"/>
          <w:color w:val="000000" w:themeColor="text1"/>
        </w:rPr>
        <w:t>fabricated at the machining facilities in the Physics Department at Indiana University Bloomington</w:t>
      </w:r>
      <w:r w:rsidR="00B4377E">
        <w:rPr>
          <w:rFonts w:asciiTheme="minorHAnsi" w:hAnsiTheme="minorHAnsi" w:cs="Times"/>
          <w:color w:val="000000" w:themeColor="text1"/>
        </w:rPr>
        <w:t>) containing</w:t>
      </w:r>
      <w:r w:rsidRPr="00792981">
        <w:rPr>
          <w:rFonts w:asciiTheme="minorHAnsi" w:hAnsiTheme="minorHAnsi" w:cs="Times"/>
          <w:color w:val="000000" w:themeColor="text1"/>
        </w:rPr>
        <w:t xml:space="preserve"> eight channels (40 x 5 x 1 mm) wit</w:t>
      </w:r>
      <w:r w:rsidR="00B4377E">
        <w:rPr>
          <w:rFonts w:asciiTheme="minorHAnsi" w:hAnsiTheme="minorHAnsi" w:cs="Times"/>
          <w:color w:val="000000" w:themeColor="text1"/>
        </w:rPr>
        <w:t>h inlet and outlet access ports was filled with 15</w:t>
      </w:r>
      <w:r w:rsidRPr="00792981">
        <w:rPr>
          <w:rFonts w:asciiTheme="minorHAnsi" w:hAnsiTheme="minorHAnsi" w:cs="Times"/>
          <w:color w:val="000000" w:themeColor="text1"/>
        </w:rPr>
        <w:t xml:space="preserve"> ml of uncured PDMS </w:t>
      </w:r>
      <w:proofErr w:type="spellStart"/>
      <w:r w:rsidRPr="00792981">
        <w:rPr>
          <w:rFonts w:asciiTheme="minorHAnsi" w:hAnsiTheme="minorHAnsi" w:cs="Times"/>
          <w:color w:val="000000" w:themeColor="text1"/>
        </w:rPr>
        <w:t>Sylgard</w:t>
      </w:r>
      <w:proofErr w:type="spellEnd"/>
      <w:r w:rsidRPr="00792981">
        <w:rPr>
          <w:rFonts w:asciiTheme="minorHAnsi" w:hAnsiTheme="minorHAnsi" w:cs="Times"/>
          <w:color w:val="000000" w:themeColor="text1"/>
        </w:rPr>
        <w:t xml:space="preserve"> 184 (Dow Chemicals), the assembly was degassed under vacuum for 30 min and then cured for 8 </w:t>
      </w:r>
      <w:proofErr w:type="spellStart"/>
      <w:r w:rsidRPr="00792981">
        <w:rPr>
          <w:rFonts w:asciiTheme="minorHAnsi" w:hAnsiTheme="minorHAnsi" w:cs="Times"/>
          <w:color w:val="000000" w:themeColor="text1"/>
        </w:rPr>
        <w:t>hr</w:t>
      </w:r>
      <w:proofErr w:type="spellEnd"/>
      <w:r w:rsidRPr="00792981">
        <w:rPr>
          <w:rFonts w:asciiTheme="minorHAnsi" w:hAnsiTheme="minorHAnsi" w:cs="Times"/>
          <w:color w:val="000000" w:themeColor="text1"/>
        </w:rPr>
        <w:t xml:space="preserve"> at 65°C.  The inlet and outlet access holes for each chamber were punched.  The microfluidic device and a No. 1.5 glass coverslip (7.5 x 5.3 cm) were plasma cleaned (PDC-32G, Harrick Plasma), brought into direct contact with each other and cured at 65 °C for 1 </w:t>
      </w:r>
      <w:proofErr w:type="spellStart"/>
      <w:r w:rsidRPr="00792981">
        <w:rPr>
          <w:rFonts w:asciiTheme="minorHAnsi" w:hAnsiTheme="minorHAnsi" w:cs="Times"/>
          <w:color w:val="000000" w:themeColor="text1"/>
        </w:rPr>
        <w:t>hr</w:t>
      </w:r>
      <w:proofErr w:type="spellEnd"/>
      <w:r w:rsidRPr="00792981">
        <w:rPr>
          <w:rFonts w:asciiTheme="minorHAnsi" w:hAnsiTheme="minorHAnsi" w:cs="Times"/>
          <w:color w:val="000000" w:themeColor="text1"/>
        </w:rPr>
        <w:t xml:space="preserve"> to complete the bonding process.  Flow cell chambers were sterilized by treatment with 50 ml of 3% H</w:t>
      </w:r>
      <w:r w:rsidRPr="00792981">
        <w:rPr>
          <w:rFonts w:asciiTheme="minorHAnsi" w:hAnsiTheme="minorHAnsi" w:cs="Times"/>
          <w:color w:val="000000" w:themeColor="text1"/>
          <w:vertAlign w:val="subscript"/>
        </w:rPr>
        <w:t>2</w:t>
      </w:r>
      <w:r w:rsidRPr="00792981">
        <w:rPr>
          <w:rFonts w:asciiTheme="minorHAnsi" w:hAnsiTheme="minorHAnsi" w:cs="Times"/>
          <w:color w:val="000000" w:themeColor="text1"/>
        </w:rPr>
        <w:t>O</w:t>
      </w:r>
      <w:r w:rsidRPr="00792981">
        <w:rPr>
          <w:rFonts w:asciiTheme="minorHAnsi" w:hAnsiTheme="minorHAnsi" w:cs="Times"/>
          <w:color w:val="000000" w:themeColor="text1"/>
          <w:vertAlign w:val="subscript"/>
        </w:rPr>
        <w:t>2</w:t>
      </w:r>
      <w:r w:rsidRPr="00792981">
        <w:rPr>
          <w:rFonts w:asciiTheme="minorHAnsi" w:hAnsiTheme="minorHAnsi" w:cs="Times"/>
          <w:color w:val="000000" w:themeColor="text1"/>
        </w:rPr>
        <w:t xml:space="preserve"> solution followed by equilibration with 50 ml of sterile H</w:t>
      </w:r>
      <w:r w:rsidRPr="00792981">
        <w:rPr>
          <w:rFonts w:asciiTheme="minorHAnsi" w:hAnsiTheme="minorHAnsi" w:cs="Times"/>
          <w:color w:val="000000" w:themeColor="text1"/>
          <w:vertAlign w:val="subscript"/>
        </w:rPr>
        <w:t>2</w:t>
      </w:r>
      <w:r w:rsidRPr="00792981">
        <w:rPr>
          <w:rFonts w:asciiTheme="minorHAnsi" w:hAnsiTheme="minorHAnsi" w:cs="Times"/>
          <w:color w:val="000000" w:themeColor="text1"/>
        </w:rPr>
        <w:t xml:space="preserve">0 and 50 ml of LBS prior to inoculation.  Mid-log </w:t>
      </w:r>
      <w:proofErr w:type="spellStart"/>
      <w:r w:rsidRPr="00792981">
        <w:rPr>
          <w:rFonts w:asciiTheme="minorHAnsi" w:hAnsiTheme="minorHAnsi" w:cs="Times"/>
          <w:i/>
          <w:color w:val="000000" w:themeColor="text1"/>
        </w:rPr>
        <w:t>gfp</w:t>
      </w:r>
      <w:proofErr w:type="spellEnd"/>
      <w:r w:rsidRPr="00792981">
        <w:rPr>
          <w:rFonts w:asciiTheme="minorHAnsi" w:hAnsiTheme="minorHAnsi" w:cs="Times"/>
          <w:color w:val="000000" w:themeColor="text1"/>
        </w:rPr>
        <w:t xml:space="preserve">-expressing NT and </w:t>
      </w:r>
      <w:proofErr w:type="spellStart"/>
      <w:r w:rsidRPr="00792981">
        <w:rPr>
          <w:rFonts w:asciiTheme="minorHAnsi" w:hAnsiTheme="minorHAnsi" w:cs="Times"/>
          <w:color w:val="000000" w:themeColor="text1"/>
        </w:rPr>
        <w:t>NTΔ</w:t>
      </w:r>
      <w:r w:rsidRPr="00792981">
        <w:rPr>
          <w:rFonts w:asciiTheme="minorHAnsi" w:hAnsiTheme="minorHAnsi" w:cs="Times"/>
          <w:i/>
          <w:color w:val="000000" w:themeColor="text1"/>
        </w:rPr>
        <w:t>flp</w:t>
      </w:r>
      <w:proofErr w:type="spellEnd"/>
      <w:r w:rsidRPr="00792981">
        <w:rPr>
          <w:rFonts w:asciiTheme="minorHAnsi" w:hAnsiTheme="minorHAnsi" w:cs="Times"/>
          <w:color w:val="000000" w:themeColor="text1"/>
        </w:rPr>
        <w:t xml:space="preserve"> cultures were adjusted to an OD</w:t>
      </w:r>
      <w:r w:rsidRPr="00792981">
        <w:rPr>
          <w:rFonts w:asciiTheme="minorHAnsi" w:hAnsiTheme="minorHAnsi" w:cs="Times"/>
          <w:color w:val="000000" w:themeColor="text1"/>
          <w:vertAlign w:val="subscript"/>
        </w:rPr>
        <w:t>600</w:t>
      </w:r>
      <w:r w:rsidRPr="00792981">
        <w:rPr>
          <w:rFonts w:asciiTheme="minorHAnsi" w:hAnsiTheme="minorHAnsi" w:cs="Times"/>
          <w:color w:val="000000" w:themeColor="text1"/>
        </w:rPr>
        <w:t xml:space="preserve"> of 0.1 and each was seeded into separate chambers of the microfluidic device.  For mixed culture experiments, </w:t>
      </w:r>
      <w:proofErr w:type="spellStart"/>
      <w:r w:rsidRPr="00792981">
        <w:rPr>
          <w:rFonts w:asciiTheme="minorHAnsi" w:hAnsiTheme="minorHAnsi" w:cs="Times"/>
          <w:color w:val="000000" w:themeColor="text1"/>
        </w:rPr>
        <w:t>NTΔ</w:t>
      </w:r>
      <w:r w:rsidRPr="00792981">
        <w:rPr>
          <w:rFonts w:asciiTheme="minorHAnsi" w:hAnsiTheme="minorHAnsi" w:cs="Times"/>
          <w:i/>
          <w:color w:val="000000" w:themeColor="text1"/>
        </w:rPr>
        <w:t>flp</w:t>
      </w:r>
      <w:proofErr w:type="spellEnd"/>
      <w:r w:rsidRPr="00792981">
        <w:rPr>
          <w:rFonts w:asciiTheme="minorHAnsi" w:hAnsiTheme="minorHAnsi" w:cs="Times"/>
          <w:color w:val="000000" w:themeColor="text1"/>
        </w:rPr>
        <w:t xml:space="preserve"> cells expressing </w:t>
      </w:r>
      <w:r w:rsidRPr="00792981">
        <w:rPr>
          <w:rFonts w:asciiTheme="minorHAnsi" w:hAnsiTheme="minorHAnsi" w:cs="Times"/>
          <w:i/>
          <w:color w:val="000000" w:themeColor="text1"/>
        </w:rPr>
        <w:t>td-Tomato</w:t>
      </w:r>
      <w:r w:rsidRPr="00792981">
        <w:rPr>
          <w:rFonts w:asciiTheme="minorHAnsi" w:hAnsiTheme="minorHAnsi" w:cs="Times"/>
          <w:color w:val="000000" w:themeColor="text1"/>
        </w:rPr>
        <w:t xml:space="preserve"> were </w:t>
      </w:r>
      <w:r w:rsidRPr="00792981">
        <w:rPr>
          <w:rFonts w:asciiTheme="minorHAnsi" w:hAnsiTheme="minorHAnsi" w:cs="Times"/>
          <w:color w:val="000000" w:themeColor="text1"/>
        </w:rPr>
        <w:lastRenderedPageBreak/>
        <w:t xml:space="preserve">used to distinguish them from </w:t>
      </w:r>
      <w:proofErr w:type="spellStart"/>
      <w:r w:rsidRPr="00792981">
        <w:rPr>
          <w:rFonts w:asciiTheme="minorHAnsi" w:hAnsiTheme="minorHAnsi" w:cs="Times"/>
          <w:i/>
          <w:color w:val="000000" w:themeColor="text1"/>
        </w:rPr>
        <w:t>gfp</w:t>
      </w:r>
      <w:proofErr w:type="spellEnd"/>
      <w:r w:rsidRPr="00792981">
        <w:rPr>
          <w:rFonts w:asciiTheme="minorHAnsi" w:hAnsiTheme="minorHAnsi" w:cs="Times"/>
          <w:color w:val="000000" w:themeColor="text1"/>
        </w:rPr>
        <w:t xml:space="preserve">-expressing NT population.  Initial attachment was performed in </w:t>
      </w:r>
      <w:r>
        <w:rPr>
          <w:rFonts w:asciiTheme="minorHAnsi" w:hAnsiTheme="minorHAnsi" w:cs="Times"/>
          <w:color w:val="000000" w:themeColor="text1"/>
        </w:rPr>
        <w:t>the absence of flow for 20 min</w:t>
      </w:r>
      <w:r w:rsidRPr="00792981">
        <w:rPr>
          <w:rFonts w:asciiTheme="minorHAnsi" w:hAnsiTheme="minorHAnsi" w:cs="Times"/>
          <w:color w:val="000000" w:themeColor="text1"/>
        </w:rPr>
        <w:t xml:space="preserve"> followed by a constant flow rate of 3 ml min</w:t>
      </w:r>
      <w:r w:rsidRPr="00792981">
        <w:rPr>
          <w:rFonts w:asciiTheme="minorHAnsi" w:hAnsiTheme="minorHAnsi" w:cs="Times"/>
          <w:color w:val="000000" w:themeColor="text1"/>
          <w:vertAlign w:val="superscript"/>
        </w:rPr>
        <w:t>-1</w:t>
      </w:r>
      <w:r w:rsidRPr="00792981">
        <w:rPr>
          <w:rFonts w:asciiTheme="minorHAnsi" w:hAnsiTheme="minorHAnsi" w:cs="Times"/>
          <w:color w:val="000000" w:themeColor="text1"/>
        </w:rPr>
        <w:t>.  Low flow was conducted at 0.75 ml min</w:t>
      </w:r>
      <w:r w:rsidRPr="00792981">
        <w:rPr>
          <w:rFonts w:asciiTheme="minorHAnsi" w:hAnsiTheme="minorHAnsi" w:cs="Times"/>
          <w:color w:val="000000" w:themeColor="text1"/>
          <w:vertAlign w:val="superscript"/>
        </w:rPr>
        <w:t>-1</w:t>
      </w:r>
      <w:r w:rsidRPr="00792981">
        <w:rPr>
          <w:rFonts w:asciiTheme="minorHAnsi" w:hAnsiTheme="minorHAnsi" w:cs="Times"/>
          <w:color w:val="000000" w:themeColor="text1"/>
        </w:rPr>
        <w:t xml:space="preserve"> and high flow rates were at 5 ml min</w:t>
      </w:r>
      <w:r w:rsidRPr="00792981">
        <w:rPr>
          <w:rFonts w:asciiTheme="minorHAnsi" w:hAnsiTheme="minorHAnsi" w:cs="Times"/>
          <w:color w:val="000000" w:themeColor="text1"/>
          <w:vertAlign w:val="superscript"/>
        </w:rPr>
        <w:t>-1</w:t>
      </w:r>
      <w:r w:rsidRPr="00792981">
        <w:rPr>
          <w:rFonts w:asciiTheme="minorHAnsi" w:hAnsiTheme="minorHAnsi" w:cs="Times"/>
          <w:color w:val="000000" w:themeColor="text1"/>
        </w:rPr>
        <w:t xml:space="preserve">.  </w:t>
      </w:r>
      <w:r w:rsidRPr="00F00E90">
        <w:rPr>
          <w:rFonts w:asciiTheme="minorHAnsi" w:hAnsiTheme="minorHAnsi"/>
        </w:rPr>
        <w:t xml:space="preserve">Biofilm images </w:t>
      </w:r>
      <w:r>
        <w:rPr>
          <w:rFonts w:asciiTheme="minorHAnsi" w:hAnsiTheme="minorHAnsi"/>
        </w:rPr>
        <w:t>and z-stacks</w:t>
      </w:r>
      <w:r w:rsidR="00F97E94">
        <w:rPr>
          <w:rFonts w:asciiTheme="minorHAnsi" w:hAnsiTheme="minorHAnsi"/>
        </w:rPr>
        <w:t xml:space="preserve"> (</w:t>
      </w:r>
      <w:r w:rsidR="00F54853">
        <w:rPr>
          <w:rFonts w:asciiTheme="minorHAnsi" w:hAnsiTheme="minorHAnsi"/>
        </w:rPr>
        <w:t xml:space="preserve">20 x </w:t>
      </w:r>
      <w:r w:rsidR="00F97E94">
        <w:rPr>
          <w:rFonts w:asciiTheme="minorHAnsi" w:hAnsiTheme="minorHAnsi"/>
        </w:rPr>
        <w:t>1 micron slices)</w:t>
      </w:r>
      <w:r>
        <w:rPr>
          <w:rFonts w:asciiTheme="minorHAnsi" w:hAnsiTheme="minorHAnsi"/>
        </w:rPr>
        <w:t xml:space="preserve"> </w:t>
      </w:r>
      <w:r w:rsidRPr="00F00E90">
        <w:rPr>
          <w:rFonts w:asciiTheme="minorHAnsi" w:hAnsiTheme="minorHAnsi"/>
        </w:rPr>
        <w:t xml:space="preserve">were captured with an Olympus IX83 </w:t>
      </w:r>
      <w:r w:rsidRPr="00241991">
        <w:rPr>
          <w:rFonts w:asciiTheme="minorHAnsi" w:hAnsiTheme="minorHAnsi"/>
        </w:rPr>
        <w:t>microscope and a</w:t>
      </w:r>
      <w:r w:rsidR="00241991" w:rsidRPr="00241991">
        <w:rPr>
          <w:rFonts w:asciiTheme="minorHAnsi" w:hAnsiTheme="minorHAnsi"/>
        </w:rPr>
        <w:t xml:space="preserve"> </w:t>
      </w:r>
      <w:r w:rsidR="00241991" w:rsidRPr="00241991">
        <w:rPr>
          <w:rFonts w:asciiTheme="minorHAnsi" w:eastAsia="Times New Roman" w:hAnsiTheme="minorHAnsi"/>
          <w:color w:val="000000"/>
          <w:shd w:val="clear" w:color="auto" w:fill="FFFFFF"/>
        </w:rPr>
        <w:t>UPLSAPO</w:t>
      </w:r>
    </w:p>
    <w:p w14:paraId="0645B1A5" w14:textId="4D979D30" w:rsidR="00215B82" w:rsidRPr="00C5220A" w:rsidRDefault="00407DDB" w:rsidP="00696696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="Times"/>
          <w:color w:val="000000" w:themeColor="text1"/>
        </w:rPr>
      </w:pPr>
      <w:r w:rsidRPr="00241991">
        <w:rPr>
          <w:rFonts w:asciiTheme="minorHAnsi" w:hAnsiTheme="minorHAnsi"/>
        </w:rPr>
        <w:t xml:space="preserve"> 40X </w:t>
      </w:r>
      <w:r w:rsidR="008449A3" w:rsidRPr="00241991">
        <w:rPr>
          <w:rFonts w:asciiTheme="minorHAnsi" w:hAnsiTheme="minorHAnsi"/>
        </w:rPr>
        <w:t xml:space="preserve">silicon </w:t>
      </w:r>
      <w:r w:rsidRPr="00241991">
        <w:rPr>
          <w:rFonts w:asciiTheme="minorHAnsi" w:hAnsiTheme="minorHAnsi"/>
        </w:rPr>
        <w:t>oil immersion objective</w:t>
      </w:r>
      <w:r w:rsidR="008449A3" w:rsidRPr="00241991">
        <w:rPr>
          <w:rFonts w:asciiTheme="minorHAnsi" w:hAnsiTheme="minorHAnsi"/>
        </w:rPr>
        <w:t xml:space="preserve"> (NA 1.2</w:t>
      </w:r>
      <w:r w:rsidR="00F97E94" w:rsidRPr="00241991">
        <w:rPr>
          <w:rFonts w:asciiTheme="minorHAnsi" w:hAnsiTheme="minorHAnsi"/>
        </w:rPr>
        <w:t xml:space="preserve">5, WD </w:t>
      </w:r>
      <w:r w:rsidR="008449A3" w:rsidRPr="00241991">
        <w:rPr>
          <w:rFonts w:asciiTheme="minorHAnsi" w:hAnsiTheme="minorHAnsi"/>
        </w:rPr>
        <w:t>0</w:t>
      </w:r>
      <w:r w:rsidRPr="00241991">
        <w:rPr>
          <w:rFonts w:asciiTheme="minorHAnsi" w:hAnsiTheme="minorHAnsi"/>
        </w:rPr>
        <w:t>.</w:t>
      </w:r>
      <w:r w:rsidR="008449A3" w:rsidRPr="00241991">
        <w:rPr>
          <w:rFonts w:asciiTheme="minorHAnsi" w:hAnsiTheme="minorHAnsi"/>
        </w:rPr>
        <w:t>3 mm)</w:t>
      </w:r>
      <w:r w:rsidR="008C2AA8">
        <w:rPr>
          <w:rFonts w:asciiTheme="minorHAnsi" w:hAnsiTheme="minorHAnsi"/>
        </w:rPr>
        <w:t>.</w:t>
      </w:r>
      <w:r w:rsidRPr="00241991">
        <w:rPr>
          <w:rFonts w:asciiTheme="minorHAnsi" w:hAnsiTheme="minorHAnsi"/>
        </w:rPr>
        <w:t xml:space="preserve">  Quantitative</w:t>
      </w:r>
      <w:r w:rsidRPr="00E00E74">
        <w:rPr>
          <w:rFonts w:asciiTheme="minorHAnsi" w:hAnsiTheme="minorHAnsi"/>
        </w:rPr>
        <w:t xml:space="preserve"> analysis of image z-stacks to determine biomass was performed using </w:t>
      </w:r>
      <w:proofErr w:type="spellStart"/>
      <w:r w:rsidRPr="00E00E74">
        <w:rPr>
          <w:rFonts w:asciiTheme="minorHAnsi" w:hAnsiTheme="minorHAnsi"/>
        </w:rPr>
        <w:t>cellSense</w:t>
      </w:r>
      <w:proofErr w:type="spellEnd"/>
      <w:r w:rsidRPr="00E00E74">
        <w:rPr>
          <w:rFonts w:asciiTheme="minorHAnsi" w:hAnsiTheme="minorHAnsi"/>
        </w:rPr>
        <w:t xml:space="preserve"> (Olympus) and Comstat</w:t>
      </w:r>
      <w:r>
        <w:rPr>
          <w:rFonts w:asciiTheme="minorHAnsi" w:hAnsiTheme="minorHAnsi"/>
        </w:rPr>
        <w:fldChar w:fldCharType="begin"/>
      </w:r>
      <w:r w:rsidR="00A44F84">
        <w:rPr>
          <w:rFonts w:asciiTheme="minorHAnsi" w:hAnsiTheme="minorHAnsi"/>
        </w:rPr>
        <w:instrText xml:space="preserve"> ADDIN PAPERS2_CITATIONS &lt;citation&gt;&lt;priority&gt;0&lt;/priority&gt;&lt;uuid&gt;DFFD9836-9FE7-49E7-BDFF-E8E6B3693AF0&lt;/uuid&gt;&lt;publications&gt;&lt;publication&gt;&lt;subtype&gt;400&lt;/subtype&gt;&lt;title&gt;Quantification of biofilm structures by the novel computer program COMSTAT&lt;/title&gt;&lt;volume&gt;146&lt;/volume&gt;&lt;publication_date&gt;99200010001200000000220000&lt;/publication_date&gt;&lt;uuid&gt;E87329C0-1992-4D58-92A6-FB2DDDD489BC&lt;/uuid&gt;&lt;type&gt;400&lt;/type&gt;&lt;subtitle&gt;Microbiology&lt;/subtitle&gt;&lt;institution&gt;Molecular Microbial Ecology Group, Department of Microbiology, Technical University of Denmark, DK-2800 Lyngby, Denmark.&lt;/institution&gt;&lt;startpage&gt;2395&lt;/startpage&gt;&lt;endpage&gt;2407&lt;/endpage&gt;&lt;bundle&gt;&lt;publication&gt;&lt;title&gt;Microbiology (Reading, England)&lt;/title&gt;&lt;uuid&gt;C8B684B4-33AF-4BDB-8E16-39D74325AC14&lt;/uuid&gt;&lt;subtype&gt;-100&lt;/subtype&gt;&lt;type&gt;-100&lt;/type&gt;&lt;/publication&gt;&lt;/bundle&gt;&lt;authors&gt;&lt;author&gt;&lt;lastName&gt;Heydorn&lt;/lastName&gt;&lt;firstName&gt;A&lt;/firstName&gt;&lt;/author&gt;&lt;author&gt;&lt;lastName&gt;Nielsen&lt;/lastName&gt;&lt;firstName&gt;A&lt;/firstName&gt;&lt;middleNames&gt;T&lt;/middleNames&gt;&lt;/author&gt;&lt;author&gt;&lt;lastName&gt;Hentzer&lt;/lastName&gt;&lt;firstName&gt;M&lt;/firstName&gt;&lt;/author&gt;&lt;author&gt;&lt;lastName&gt;Sternberg&lt;/lastName&gt;&lt;firstName&gt;C&lt;/firstName&gt;&lt;/author&gt;&lt;author&gt;&lt;lastName&gt;Givskov&lt;/lastName&gt;&lt;firstName&gt;M&lt;/firstName&gt;&lt;/author&gt;&lt;author&gt;&lt;lastName&gt;Ersboll&lt;/lastName&gt;&lt;firstName&gt;B&lt;/firstName&gt;&lt;middleNames&gt;K&lt;/middleNames&gt;&lt;/author&gt;&lt;author&gt;&lt;lastName&gt;Molin&lt;/lastName&gt;&lt;firstName&gt;S&lt;/firstName&gt;&lt;/author&gt;&lt;/authors&gt;&lt;/publication&gt;&lt;/publications&gt;&lt;cites&gt;&lt;/cites&gt;&lt;/citation&gt;</w:instrText>
      </w:r>
      <w:r>
        <w:rPr>
          <w:rFonts w:asciiTheme="minorHAnsi" w:hAnsiTheme="minorHAnsi"/>
        </w:rPr>
        <w:fldChar w:fldCharType="separate"/>
      </w:r>
      <w:r w:rsidR="00A44F84">
        <w:rPr>
          <w:rFonts w:ascii="Helvetica" w:hAnsi="Helvetica" w:cs="Helvetica"/>
          <w:vertAlign w:val="superscript"/>
        </w:rPr>
        <w:t>2</w:t>
      </w:r>
      <w:r>
        <w:rPr>
          <w:rFonts w:asciiTheme="minorHAnsi" w:hAnsiTheme="minorHAnsi"/>
        </w:rPr>
        <w:fldChar w:fldCharType="end"/>
      </w:r>
      <w:r w:rsidRPr="00F00E90">
        <w:rPr>
          <w:rFonts w:asciiTheme="minorHAnsi" w:hAnsiTheme="minorHAnsi"/>
        </w:rPr>
        <w:t xml:space="preserve">. </w:t>
      </w:r>
      <w:r>
        <w:rPr>
          <w:rFonts w:asciiTheme="minorHAnsi" w:hAnsiTheme="minorHAnsi"/>
        </w:rPr>
        <w:t>Data from t</w:t>
      </w:r>
      <w:r w:rsidRPr="00F00E90">
        <w:rPr>
          <w:rFonts w:asciiTheme="minorHAnsi" w:hAnsiTheme="minorHAnsi" w:cs="Times"/>
          <w:color w:val="000000"/>
        </w:rPr>
        <w:t xml:space="preserve">hree biological replicates were </w:t>
      </w:r>
      <w:r>
        <w:rPr>
          <w:rFonts w:asciiTheme="minorHAnsi" w:hAnsiTheme="minorHAnsi" w:cs="Times"/>
          <w:color w:val="000000"/>
        </w:rPr>
        <w:t>analyzed</w:t>
      </w:r>
      <w:r w:rsidRPr="00F00E90">
        <w:rPr>
          <w:rFonts w:asciiTheme="minorHAnsi" w:hAnsiTheme="minorHAnsi" w:cs="Times"/>
          <w:color w:val="000000"/>
        </w:rPr>
        <w:t xml:space="preserve"> for each strain.  </w:t>
      </w:r>
      <w:r w:rsidRPr="00E00E74">
        <w:rPr>
          <w:rFonts w:asciiTheme="minorHAnsi" w:hAnsiTheme="minorHAnsi"/>
        </w:rPr>
        <w:t>Images presented are from a s</w:t>
      </w:r>
      <w:r>
        <w:rPr>
          <w:rFonts w:asciiTheme="minorHAnsi" w:hAnsiTheme="minorHAnsi"/>
        </w:rPr>
        <w:t>ingle representative experiment.</w:t>
      </w:r>
      <w:r w:rsidR="00215B82">
        <w:rPr>
          <w:rFonts w:asciiTheme="minorHAnsi" w:hAnsiTheme="minorHAnsi" w:cs="Times"/>
          <w:b/>
          <w:color w:val="1F1C1D"/>
        </w:rPr>
        <w:br w:type="page"/>
      </w:r>
    </w:p>
    <w:p w14:paraId="36557B31" w14:textId="737FBB69" w:rsidR="009C07A6" w:rsidRPr="003E7C4A" w:rsidRDefault="008405B0" w:rsidP="008405B0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="Times"/>
          <w:b/>
          <w:color w:val="1F1C1D"/>
        </w:rPr>
      </w:pPr>
      <w:r w:rsidRPr="003E7C4A">
        <w:rPr>
          <w:rFonts w:asciiTheme="minorHAnsi" w:hAnsiTheme="minorHAnsi" w:cs="Times"/>
          <w:b/>
          <w:color w:val="1F1C1D"/>
        </w:rPr>
        <w:lastRenderedPageBreak/>
        <w:t>References</w:t>
      </w:r>
    </w:p>
    <w:p w14:paraId="3E095150" w14:textId="77777777" w:rsidR="00A44F84" w:rsidRPr="005B5066" w:rsidRDefault="00517A4F" w:rsidP="00A44F84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Theme="minorHAnsi" w:hAnsiTheme="minorHAnsi" w:cs="Helvetica"/>
        </w:rPr>
      </w:pPr>
      <w:r w:rsidRPr="005B5066">
        <w:rPr>
          <w:rFonts w:asciiTheme="minorHAnsi" w:hAnsiTheme="minorHAnsi" w:cs="Times"/>
          <w:color w:val="1F1C1D"/>
        </w:rPr>
        <w:fldChar w:fldCharType="begin"/>
      </w:r>
      <w:r w:rsidRPr="005B5066">
        <w:rPr>
          <w:rFonts w:asciiTheme="minorHAnsi" w:hAnsiTheme="minorHAnsi" w:cs="Times"/>
          <w:color w:val="1F1C1D"/>
        </w:rPr>
        <w:instrText xml:space="preserve"> ADDIN PAPERS2_CITATIONS &lt;papers2_bibliography/&gt;</w:instrText>
      </w:r>
      <w:r w:rsidRPr="005B5066">
        <w:rPr>
          <w:rFonts w:asciiTheme="minorHAnsi" w:hAnsiTheme="minorHAnsi" w:cs="Times"/>
          <w:color w:val="1F1C1D"/>
        </w:rPr>
        <w:fldChar w:fldCharType="separate"/>
      </w:r>
      <w:r w:rsidR="00A44F84" w:rsidRPr="005B5066">
        <w:rPr>
          <w:rFonts w:asciiTheme="minorHAnsi" w:hAnsiTheme="minorHAnsi" w:cs="Helvetica"/>
        </w:rPr>
        <w:t>1.</w:t>
      </w:r>
      <w:r w:rsidR="00A44F84" w:rsidRPr="005B5066">
        <w:rPr>
          <w:rFonts w:asciiTheme="minorHAnsi" w:hAnsiTheme="minorHAnsi" w:cs="Helvetica"/>
        </w:rPr>
        <w:tab/>
        <w:t xml:space="preserve">Williams, M. </w:t>
      </w:r>
      <w:r w:rsidR="00A44F84" w:rsidRPr="005B5066">
        <w:rPr>
          <w:rFonts w:asciiTheme="minorHAnsi" w:hAnsiTheme="minorHAnsi" w:cs="Helvetica"/>
          <w:i/>
          <w:iCs/>
        </w:rPr>
        <w:t>et al.</w:t>
      </w:r>
      <w:r w:rsidR="00A44F84" w:rsidRPr="005B5066">
        <w:rPr>
          <w:rFonts w:asciiTheme="minorHAnsi" w:hAnsiTheme="minorHAnsi" w:cs="Helvetica"/>
        </w:rPr>
        <w:t xml:space="preserve"> Short-Stalked Prosthecomicrobium hirschii Cells Have a Caulobacter-Like Cell Cycle. </w:t>
      </w:r>
      <w:r w:rsidR="00A44F84" w:rsidRPr="005B5066">
        <w:rPr>
          <w:rFonts w:asciiTheme="minorHAnsi" w:hAnsiTheme="minorHAnsi" w:cs="Helvetica"/>
          <w:i/>
          <w:iCs/>
        </w:rPr>
        <w:t>J Bacteriol</w:t>
      </w:r>
      <w:r w:rsidR="00A44F84" w:rsidRPr="005B5066">
        <w:rPr>
          <w:rFonts w:asciiTheme="minorHAnsi" w:hAnsiTheme="minorHAnsi" w:cs="Helvetica"/>
        </w:rPr>
        <w:t xml:space="preserve"> </w:t>
      </w:r>
      <w:r w:rsidR="00A44F84" w:rsidRPr="005B5066">
        <w:rPr>
          <w:rFonts w:asciiTheme="minorHAnsi" w:hAnsiTheme="minorHAnsi" w:cs="Helvetica"/>
          <w:b/>
          <w:bCs/>
        </w:rPr>
        <w:t>198,</w:t>
      </w:r>
      <w:r w:rsidR="00A44F84" w:rsidRPr="005B5066">
        <w:rPr>
          <w:rFonts w:asciiTheme="minorHAnsi" w:hAnsiTheme="minorHAnsi" w:cs="Helvetica"/>
        </w:rPr>
        <w:t xml:space="preserve"> 1149–1159 (2016).</w:t>
      </w:r>
    </w:p>
    <w:p w14:paraId="068145EE" w14:textId="77777777" w:rsidR="00A44F84" w:rsidRPr="005B5066" w:rsidRDefault="00A44F84" w:rsidP="00A44F84">
      <w:pPr>
        <w:widowControl w:val="0"/>
        <w:tabs>
          <w:tab w:val="left" w:pos="480"/>
        </w:tabs>
        <w:autoSpaceDE w:val="0"/>
        <w:autoSpaceDN w:val="0"/>
        <w:adjustRightInd w:val="0"/>
        <w:ind w:left="480" w:hanging="480"/>
        <w:rPr>
          <w:rFonts w:asciiTheme="minorHAnsi" w:hAnsiTheme="minorHAnsi" w:cs="Helvetica"/>
        </w:rPr>
      </w:pPr>
      <w:r w:rsidRPr="005B5066">
        <w:rPr>
          <w:rFonts w:asciiTheme="minorHAnsi" w:hAnsiTheme="minorHAnsi" w:cs="Helvetica"/>
        </w:rPr>
        <w:t>2.</w:t>
      </w:r>
      <w:r w:rsidRPr="005B5066">
        <w:rPr>
          <w:rFonts w:asciiTheme="minorHAnsi" w:hAnsiTheme="minorHAnsi" w:cs="Helvetica"/>
        </w:rPr>
        <w:tab/>
        <w:t xml:space="preserve">Heydorn, A. </w:t>
      </w:r>
      <w:r w:rsidRPr="005B5066">
        <w:rPr>
          <w:rFonts w:asciiTheme="minorHAnsi" w:hAnsiTheme="minorHAnsi" w:cs="Helvetica"/>
          <w:i/>
          <w:iCs/>
        </w:rPr>
        <w:t>et al.</w:t>
      </w:r>
      <w:r w:rsidRPr="005B5066">
        <w:rPr>
          <w:rFonts w:asciiTheme="minorHAnsi" w:hAnsiTheme="minorHAnsi" w:cs="Helvetica"/>
        </w:rPr>
        <w:t xml:space="preserve"> Quantification of biofilm structures by the novel computer program COMSTAT. </w:t>
      </w:r>
      <w:r w:rsidRPr="005B5066">
        <w:rPr>
          <w:rFonts w:asciiTheme="minorHAnsi" w:hAnsiTheme="minorHAnsi" w:cs="Helvetica"/>
          <w:i/>
          <w:iCs/>
        </w:rPr>
        <w:t>Microbiology (Reading, Engl)</w:t>
      </w:r>
      <w:r w:rsidRPr="005B5066">
        <w:rPr>
          <w:rFonts w:asciiTheme="minorHAnsi" w:hAnsiTheme="minorHAnsi" w:cs="Helvetica"/>
        </w:rPr>
        <w:t xml:space="preserve"> </w:t>
      </w:r>
      <w:r w:rsidRPr="005B5066">
        <w:rPr>
          <w:rFonts w:asciiTheme="minorHAnsi" w:hAnsiTheme="minorHAnsi" w:cs="Helvetica"/>
          <w:b/>
          <w:bCs/>
        </w:rPr>
        <w:t>146,</w:t>
      </w:r>
      <w:r w:rsidRPr="005B5066">
        <w:rPr>
          <w:rFonts w:asciiTheme="minorHAnsi" w:hAnsiTheme="minorHAnsi" w:cs="Helvetica"/>
        </w:rPr>
        <w:t xml:space="preserve"> 2395–2407 (2000).</w:t>
      </w:r>
    </w:p>
    <w:p w14:paraId="670C2F58" w14:textId="5962CAC2" w:rsidR="00215B82" w:rsidRPr="00654DF5" w:rsidRDefault="00517A4F" w:rsidP="004054E7">
      <w:pPr>
        <w:widowControl w:val="0"/>
        <w:tabs>
          <w:tab w:val="left" w:pos="640"/>
        </w:tabs>
        <w:autoSpaceDE w:val="0"/>
        <w:autoSpaceDN w:val="0"/>
        <w:adjustRightInd w:val="0"/>
        <w:ind w:left="640" w:hanging="640"/>
        <w:rPr>
          <w:rFonts w:asciiTheme="minorHAnsi" w:hAnsiTheme="minorHAnsi" w:cs="Times"/>
          <w:b/>
          <w:color w:val="1F1C1D"/>
        </w:rPr>
      </w:pPr>
      <w:r w:rsidRPr="005B5066">
        <w:rPr>
          <w:rFonts w:asciiTheme="minorHAnsi" w:hAnsiTheme="minorHAnsi" w:cs="Times"/>
          <w:color w:val="1F1C1D"/>
        </w:rPr>
        <w:fldChar w:fldCharType="end"/>
      </w:r>
    </w:p>
    <w:p w14:paraId="78518672" w14:textId="1E915248" w:rsidR="002C5863" w:rsidRPr="00C5220A" w:rsidRDefault="00215B82" w:rsidP="00C5220A">
      <w:pPr>
        <w:rPr>
          <w:rFonts w:asciiTheme="minorHAnsi" w:hAnsiTheme="minorHAnsi" w:cs="Times"/>
          <w:b/>
          <w:color w:val="1F1C1D"/>
        </w:rPr>
      </w:pPr>
      <w:r w:rsidRPr="00654DF5">
        <w:rPr>
          <w:rFonts w:asciiTheme="minorHAnsi" w:hAnsiTheme="minorHAnsi" w:cs="Times"/>
          <w:b/>
          <w:color w:val="1F1C1D"/>
        </w:rPr>
        <w:br w:type="page"/>
      </w:r>
    </w:p>
    <w:p w14:paraId="17057553" w14:textId="0E281527" w:rsidR="001C084D" w:rsidRDefault="001C084D" w:rsidP="001C084D">
      <w:pPr>
        <w:widowControl w:val="0"/>
        <w:autoSpaceDE w:val="0"/>
        <w:autoSpaceDN w:val="0"/>
        <w:adjustRightInd w:val="0"/>
        <w:spacing w:line="480" w:lineRule="auto"/>
        <w:rPr>
          <w:rFonts w:asciiTheme="minorHAnsi" w:hAnsiTheme="minorHAnsi" w:cs="Times"/>
          <w:b/>
          <w:bCs/>
          <w:color w:val="1F1C1D"/>
        </w:rPr>
      </w:pPr>
      <w:r w:rsidRPr="007F000E">
        <w:rPr>
          <w:rFonts w:asciiTheme="minorHAnsi" w:hAnsiTheme="minorHAnsi" w:cs="Times"/>
          <w:b/>
          <w:bCs/>
          <w:color w:val="1F1C1D"/>
        </w:rPr>
        <w:lastRenderedPageBreak/>
        <w:t>Supporting Information Legends</w:t>
      </w:r>
    </w:p>
    <w:p w14:paraId="117F74AB" w14:textId="77777777" w:rsidR="001A7ED2" w:rsidRPr="00704E37" w:rsidRDefault="001A7ED2" w:rsidP="001A7ED2">
      <w:pPr>
        <w:spacing w:line="480" w:lineRule="auto"/>
        <w:rPr>
          <w:rFonts w:asciiTheme="minorHAnsi" w:hAnsiTheme="minorHAnsi"/>
          <w:bCs/>
        </w:rPr>
      </w:pPr>
      <w:bookmarkStart w:id="0" w:name="_GoBack"/>
      <w:bookmarkEnd w:id="0"/>
      <w:r>
        <w:rPr>
          <w:rFonts w:asciiTheme="minorHAnsi" w:hAnsiTheme="minorHAnsi"/>
          <w:b/>
          <w:bCs/>
        </w:rPr>
        <w:t>Video S1</w:t>
      </w:r>
      <w:r w:rsidRPr="00704E37">
        <w:rPr>
          <w:rFonts w:asciiTheme="minorHAnsi" w:hAnsiTheme="minorHAnsi"/>
          <w:b/>
          <w:bCs/>
        </w:rPr>
        <w:t xml:space="preserve">.  Building of a </w:t>
      </w:r>
      <w:r w:rsidRPr="00704E37">
        <w:rPr>
          <w:rFonts w:asciiTheme="minorHAnsi" w:hAnsiTheme="minorHAnsi"/>
          <w:b/>
          <w:bCs/>
          <w:i/>
          <w:iCs/>
        </w:rPr>
        <w:t xml:space="preserve">V. </w:t>
      </w:r>
      <w:proofErr w:type="spellStart"/>
      <w:r w:rsidRPr="00704E37">
        <w:rPr>
          <w:rFonts w:asciiTheme="minorHAnsi" w:hAnsiTheme="minorHAnsi"/>
          <w:b/>
          <w:bCs/>
          <w:i/>
          <w:iCs/>
        </w:rPr>
        <w:t>vulnificus</w:t>
      </w:r>
      <w:proofErr w:type="spellEnd"/>
      <w:r w:rsidRPr="00704E37">
        <w:rPr>
          <w:rFonts w:asciiTheme="minorHAnsi" w:hAnsiTheme="minorHAnsi"/>
          <w:b/>
          <w:bCs/>
          <w:i/>
          <w:iCs/>
        </w:rPr>
        <w:t xml:space="preserve"> </w:t>
      </w:r>
      <w:r w:rsidRPr="00704E37">
        <w:rPr>
          <w:rFonts w:asciiTheme="minorHAnsi" w:hAnsiTheme="minorHAnsi"/>
          <w:b/>
          <w:bCs/>
        </w:rPr>
        <w:t xml:space="preserve">biofilm.  </w:t>
      </w:r>
      <w:r w:rsidRPr="00704E37">
        <w:rPr>
          <w:rFonts w:asciiTheme="minorHAnsi" w:hAnsiTheme="minorHAnsi"/>
          <w:bCs/>
        </w:rPr>
        <w:t xml:space="preserve">Real-time tracking of </w:t>
      </w:r>
      <w:r>
        <w:rPr>
          <w:rFonts w:asciiTheme="minorHAnsi" w:hAnsiTheme="minorHAnsi"/>
          <w:bCs/>
        </w:rPr>
        <w:t>aggregate</w:t>
      </w:r>
      <w:r w:rsidRPr="00704E37">
        <w:rPr>
          <w:rFonts w:asciiTheme="minorHAnsi" w:hAnsiTheme="minorHAnsi"/>
          <w:bCs/>
        </w:rPr>
        <w:t xml:space="preserve"> formation during biofilm development. Large bacterial aggregates can be seen forming via the attachment of smaller aggregates.  Differently colored arrows in A and B track different cluster-forming events while imaging the same area.</w:t>
      </w:r>
    </w:p>
    <w:p w14:paraId="2D884008" w14:textId="77777777" w:rsidR="001A7ED2" w:rsidRPr="00CD0989" w:rsidRDefault="001A7ED2" w:rsidP="00CD0989">
      <w:pPr>
        <w:spacing w:line="480" w:lineRule="auto"/>
        <w:rPr>
          <w:rFonts w:asciiTheme="minorHAnsi" w:hAnsiTheme="minorHAnsi"/>
          <w:bCs/>
        </w:rPr>
      </w:pPr>
    </w:p>
    <w:sectPr w:rsidR="001A7ED2" w:rsidRPr="00CD0989" w:rsidSect="001B2217">
      <w:footerReference w:type="even" r:id="rId8"/>
      <w:footerReference w:type="default" r:id="rId9"/>
      <w:pgSz w:w="12240" w:h="15840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BF674" w14:textId="77777777" w:rsidR="00F513B5" w:rsidRDefault="00F513B5" w:rsidP="001B2217">
      <w:r>
        <w:separator/>
      </w:r>
    </w:p>
  </w:endnote>
  <w:endnote w:type="continuationSeparator" w:id="0">
    <w:p w14:paraId="39644C64" w14:textId="77777777" w:rsidR="00F513B5" w:rsidRDefault="00F513B5" w:rsidP="001B2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24A0E4" w14:textId="77777777" w:rsidR="002F6A9B" w:rsidRDefault="002F6A9B" w:rsidP="0025557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24C849" w14:textId="77777777" w:rsidR="002F6A9B" w:rsidRDefault="002F6A9B" w:rsidP="001B22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2DE550" w14:textId="77777777" w:rsidR="002F6A9B" w:rsidRDefault="002F6A9B" w:rsidP="0025557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90623">
      <w:rPr>
        <w:rStyle w:val="PageNumber"/>
        <w:noProof/>
      </w:rPr>
      <w:t>2</w:t>
    </w:r>
    <w:r>
      <w:rPr>
        <w:rStyle w:val="PageNumber"/>
      </w:rPr>
      <w:fldChar w:fldCharType="end"/>
    </w:r>
  </w:p>
  <w:p w14:paraId="51532136" w14:textId="77777777" w:rsidR="002F6A9B" w:rsidRDefault="002F6A9B" w:rsidP="001B22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EA7250" w14:textId="77777777" w:rsidR="00F513B5" w:rsidRDefault="00F513B5" w:rsidP="001B2217">
      <w:r>
        <w:separator/>
      </w:r>
    </w:p>
  </w:footnote>
  <w:footnote w:type="continuationSeparator" w:id="0">
    <w:p w14:paraId="6259850E" w14:textId="77777777" w:rsidR="00F513B5" w:rsidRDefault="00F513B5" w:rsidP="001B2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3A093D"/>
    <w:multiLevelType w:val="hybridMultilevel"/>
    <w:tmpl w:val="9D9E4BCA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isplayBackgroundShape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pl-PL" w:vendorID="64" w:dllVersion="0" w:nlCheck="1" w:checkStyle="0"/>
  <w:activeWritingStyle w:appName="MSWord" w:lang="en-GB" w:vendorID="64" w:dllVersion="0" w:nlCheck="1" w:checkStyle="0"/>
  <w:activeWritingStyle w:appName="MSWord" w:lang="en-US" w:vendorID="2" w:dllVersion="6" w:checkStyle="0"/>
  <w:proofState w:spelling="clean" w:grammar="clean"/>
  <w:revisionView w:markup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40DED"/>
    <w:rsid w:val="00000AC0"/>
    <w:rsid w:val="00000AF3"/>
    <w:rsid w:val="0000106C"/>
    <w:rsid w:val="000018EA"/>
    <w:rsid w:val="00001DE5"/>
    <w:rsid w:val="00002ACC"/>
    <w:rsid w:val="00003061"/>
    <w:rsid w:val="00003469"/>
    <w:rsid w:val="00003C54"/>
    <w:rsid w:val="0000535C"/>
    <w:rsid w:val="00005B5E"/>
    <w:rsid w:val="00005E9E"/>
    <w:rsid w:val="0000681C"/>
    <w:rsid w:val="0000722F"/>
    <w:rsid w:val="00010A7F"/>
    <w:rsid w:val="0001176E"/>
    <w:rsid w:val="00011984"/>
    <w:rsid w:val="00011DAB"/>
    <w:rsid w:val="00013DDB"/>
    <w:rsid w:val="0001432A"/>
    <w:rsid w:val="00014345"/>
    <w:rsid w:val="000143A5"/>
    <w:rsid w:val="000146CD"/>
    <w:rsid w:val="00014F64"/>
    <w:rsid w:val="00016CD8"/>
    <w:rsid w:val="00017061"/>
    <w:rsid w:val="000171AB"/>
    <w:rsid w:val="000200BF"/>
    <w:rsid w:val="000202F0"/>
    <w:rsid w:val="00020AA6"/>
    <w:rsid w:val="00020FD3"/>
    <w:rsid w:val="000210C5"/>
    <w:rsid w:val="000216C1"/>
    <w:rsid w:val="0002201D"/>
    <w:rsid w:val="00022449"/>
    <w:rsid w:val="00022509"/>
    <w:rsid w:val="000226D6"/>
    <w:rsid w:val="00022728"/>
    <w:rsid w:val="00022A4C"/>
    <w:rsid w:val="00022DB8"/>
    <w:rsid w:val="000235D8"/>
    <w:rsid w:val="00023D5A"/>
    <w:rsid w:val="00023D7F"/>
    <w:rsid w:val="0002444E"/>
    <w:rsid w:val="00024BF1"/>
    <w:rsid w:val="00024D69"/>
    <w:rsid w:val="000256E1"/>
    <w:rsid w:val="000258B6"/>
    <w:rsid w:val="00025D6C"/>
    <w:rsid w:val="000263BB"/>
    <w:rsid w:val="00027512"/>
    <w:rsid w:val="00027788"/>
    <w:rsid w:val="00030BE1"/>
    <w:rsid w:val="000319AB"/>
    <w:rsid w:val="00031F40"/>
    <w:rsid w:val="0003202A"/>
    <w:rsid w:val="0003233D"/>
    <w:rsid w:val="000324D7"/>
    <w:rsid w:val="00032855"/>
    <w:rsid w:val="0003285A"/>
    <w:rsid w:val="00033321"/>
    <w:rsid w:val="000336C0"/>
    <w:rsid w:val="00033746"/>
    <w:rsid w:val="00033BE7"/>
    <w:rsid w:val="00034213"/>
    <w:rsid w:val="00034C49"/>
    <w:rsid w:val="00034DE6"/>
    <w:rsid w:val="00034E82"/>
    <w:rsid w:val="00034FC2"/>
    <w:rsid w:val="0003573C"/>
    <w:rsid w:val="0003593F"/>
    <w:rsid w:val="000368CE"/>
    <w:rsid w:val="0003703D"/>
    <w:rsid w:val="0003712B"/>
    <w:rsid w:val="000376ED"/>
    <w:rsid w:val="0003789E"/>
    <w:rsid w:val="00037F92"/>
    <w:rsid w:val="00040318"/>
    <w:rsid w:val="000403E2"/>
    <w:rsid w:val="000415CD"/>
    <w:rsid w:val="00041CE3"/>
    <w:rsid w:val="00043882"/>
    <w:rsid w:val="00044293"/>
    <w:rsid w:val="00044B05"/>
    <w:rsid w:val="00044B7A"/>
    <w:rsid w:val="00045546"/>
    <w:rsid w:val="00046CB3"/>
    <w:rsid w:val="00047230"/>
    <w:rsid w:val="00047B19"/>
    <w:rsid w:val="00047BB0"/>
    <w:rsid w:val="00047E5A"/>
    <w:rsid w:val="00050071"/>
    <w:rsid w:val="000505F5"/>
    <w:rsid w:val="00050808"/>
    <w:rsid w:val="00051AF3"/>
    <w:rsid w:val="000531FB"/>
    <w:rsid w:val="000552B1"/>
    <w:rsid w:val="000552E5"/>
    <w:rsid w:val="00055D58"/>
    <w:rsid w:val="0005668A"/>
    <w:rsid w:val="00057379"/>
    <w:rsid w:val="000573AE"/>
    <w:rsid w:val="00057452"/>
    <w:rsid w:val="0005745D"/>
    <w:rsid w:val="0005776A"/>
    <w:rsid w:val="00057956"/>
    <w:rsid w:val="00057A45"/>
    <w:rsid w:val="00057FA9"/>
    <w:rsid w:val="00060442"/>
    <w:rsid w:val="0006081C"/>
    <w:rsid w:val="00060FDB"/>
    <w:rsid w:val="000617E1"/>
    <w:rsid w:val="00061A1E"/>
    <w:rsid w:val="00061E57"/>
    <w:rsid w:val="00062078"/>
    <w:rsid w:val="000626C9"/>
    <w:rsid w:val="000628B0"/>
    <w:rsid w:val="00062AE5"/>
    <w:rsid w:val="00062C41"/>
    <w:rsid w:val="00062DAA"/>
    <w:rsid w:val="000635F2"/>
    <w:rsid w:val="00063EAC"/>
    <w:rsid w:val="00063F64"/>
    <w:rsid w:val="00064803"/>
    <w:rsid w:val="00064822"/>
    <w:rsid w:val="00065697"/>
    <w:rsid w:val="00065E97"/>
    <w:rsid w:val="00065EF3"/>
    <w:rsid w:val="000663D2"/>
    <w:rsid w:val="000666F4"/>
    <w:rsid w:val="00066F41"/>
    <w:rsid w:val="0006702C"/>
    <w:rsid w:val="000674EF"/>
    <w:rsid w:val="000701C3"/>
    <w:rsid w:val="0007028E"/>
    <w:rsid w:val="00070AE4"/>
    <w:rsid w:val="00070DC0"/>
    <w:rsid w:val="00070FC5"/>
    <w:rsid w:val="00070FFA"/>
    <w:rsid w:val="0007142A"/>
    <w:rsid w:val="00071B6A"/>
    <w:rsid w:val="0007228C"/>
    <w:rsid w:val="00072583"/>
    <w:rsid w:val="00072F5D"/>
    <w:rsid w:val="00073478"/>
    <w:rsid w:val="00073739"/>
    <w:rsid w:val="00073A13"/>
    <w:rsid w:val="00073B21"/>
    <w:rsid w:val="00074267"/>
    <w:rsid w:val="000745EE"/>
    <w:rsid w:val="0007481E"/>
    <w:rsid w:val="00074F32"/>
    <w:rsid w:val="0007554C"/>
    <w:rsid w:val="0007728B"/>
    <w:rsid w:val="000774FB"/>
    <w:rsid w:val="000779CA"/>
    <w:rsid w:val="00077D95"/>
    <w:rsid w:val="0008022D"/>
    <w:rsid w:val="00081282"/>
    <w:rsid w:val="0008193B"/>
    <w:rsid w:val="00081AEB"/>
    <w:rsid w:val="00081C67"/>
    <w:rsid w:val="000829D0"/>
    <w:rsid w:val="00082E39"/>
    <w:rsid w:val="000830D5"/>
    <w:rsid w:val="000834E1"/>
    <w:rsid w:val="00083E61"/>
    <w:rsid w:val="00084022"/>
    <w:rsid w:val="000842A0"/>
    <w:rsid w:val="000845C8"/>
    <w:rsid w:val="00084C31"/>
    <w:rsid w:val="00085770"/>
    <w:rsid w:val="00085BF7"/>
    <w:rsid w:val="00085E61"/>
    <w:rsid w:val="000862EB"/>
    <w:rsid w:val="00086ACA"/>
    <w:rsid w:val="00086E20"/>
    <w:rsid w:val="00087758"/>
    <w:rsid w:val="00087AFD"/>
    <w:rsid w:val="00087F44"/>
    <w:rsid w:val="0009083F"/>
    <w:rsid w:val="00091AAA"/>
    <w:rsid w:val="00092486"/>
    <w:rsid w:val="000928E0"/>
    <w:rsid w:val="000931F0"/>
    <w:rsid w:val="0009324B"/>
    <w:rsid w:val="0009356D"/>
    <w:rsid w:val="000943D6"/>
    <w:rsid w:val="0009476B"/>
    <w:rsid w:val="00094871"/>
    <w:rsid w:val="00094D01"/>
    <w:rsid w:val="000958F0"/>
    <w:rsid w:val="00096028"/>
    <w:rsid w:val="000963D4"/>
    <w:rsid w:val="00096589"/>
    <w:rsid w:val="00096ACA"/>
    <w:rsid w:val="00096E1F"/>
    <w:rsid w:val="00097F93"/>
    <w:rsid w:val="000A01DF"/>
    <w:rsid w:val="000A117F"/>
    <w:rsid w:val="000A17B9"/>
    <w:rsid w:val="000A1D1E"/>
    <w:rsid w:val="000A211E"/>
    <w:rsid w:val="000A22AA"/>
    <w:rsid w:val="000A259C"/>
    <w:rsid w:val="000A27C8"/>
    <w:rsid w:val="000A2EF2"/>
    <w:rsid w:val="000A396D"/>
    <w:rsid w:val="000A41BD"/>
    <w:rsid w:val="000A430B"/>
    <w:rsid w:val="000A44CE"/>
    <w:rsid w:val="000A44FC"/>
    <w:rsid w:val="000A4892"/>
    <w:rsid w:val="000A495A"/>
    <w:rsid w:val="000A4BB6"/>
    <w:rsid w:val="000A4CA9"/>
    <w:rsid w:val="000A4F21"/>
    <w:rsid w:val="000A52C6"/>
    <w:rsid w:val="000A54D0"/>
    <w:rsid w:val="000A5A3C"/>
    <w:rsid w:val="000A63BE"/>
    <w:rsid w:val="000A657C"/>
    <w:rsid w:val="000A6807"/>
    <w:rsid w:val="000A7028"/>
    <w:rsid w:val="000A727D"/>
    <w:rsid w:val="000A7513"/>
    <w:rsid w:val="000A76D6"/>
    <w:rsid w:val="000A7F7F"/>
    <w:rsid w:val="000B03D7"/>
    <w:rsid w:val="000B0560"/>
    <w:rsid w:val="000B075B"/>
    <w:rsid w:val="000B0BB1"/>
    <w:rsid w:val="000B1F67"/>
    <w:rsid w:val="000B265E"/>
    <w:rsid w:val="000B3356"/>
    <w:rsid w:val="000B3867"/>
    <w:rsid w:val="000B3DCF"/>
    <w:rsid w:val="000B3FE8"/>
    <w:rsid w:val="000B40CE"/>
    <w:rsid w:val="000B41E6"/>
    <w:rsid w:val="000B4D5F"/>
    <w:rsid w:val="000B4E96"/>
    <w:rsid w:val="000B51BF"/>
    <w:rsid w:val="000B5592"/>
    <w:rsid w:val="000B5940"/>
    <w:rsid w:val="000B5A9A"/>
    <w:rsid w:val="000B6141"/>
    <w:rsid w:val="000B64D2"/>
    <w:rsid w:val="000B6F1D"/>
    <w:rsid w:val="000B7016"/>
    <w:rsid w:val="000B7CCE"/>
    <w:rsid w:val="000B7F1C"/>
    <w:rsid w:val="000C01A1"/>
    <w:rsid w:val="000C0702"/>
    <w:rsid w:val="000C0D06"/>
    <w:rsid w:val="000C12D5"/>
    <w:rsid w:val="000C1522"/>
    <w:rsid w:val="000C2728"/>
    <w:rsid w:val="000C3378"/>
    <w:rsid w:val="000C3802"/>
    <w:rsid w:val="000C3A6C"/>
    <w:rsid w:val="000C3B2C"/>
    <w:rsid w:val="000C4BB2"/>
    <w:rsid w:val="000C5193"/>
    <w:rsid w:val="000C51D2"/>
    <w:rsid w:val="000C5280"/>
    <w:rsid w:val="000C566F"/>
    <w:rsid w:val="000C583F"/>
    <w:rsid w:val="000C594D"/>
    <w:rsid w:val="000C6F92"/>
    <w:rsid w:val="000C72A4"/>
    <w:rsid w:val="000C7440"/>
    <w:rsid w:val="000C756D"/>
    <w:rsid w:val="000C7FD6"/>
    <w:rsid w:val="000D00E6"/>
    <w:rsid w:val="000D0767"/>
    <w:rsid w:val="000D0DB3"/>
    <w:rsid w:val="000D0E5A"/>
    <w:rsid w:val="000D1753"/>
    <w:rsid w:val="000D1D82"/>
    <w:rsid w:val="000D23E6"/>
    <w:rsid w:val="000D2427"/>
    <w:rsid w:val="000D25D9"/>
    <w:rsid w:val="000D2B7E"/>
    <w:rsid w:val="000D2B80"/>
    <w:rsid w:val="000D306D"/>
    <w:rsid w:val="000D3108"/>
    <w:rsid w:val="000D4947"/>
    <w:rsid w:val="000D4DFC"/>
    <w:rsid w:val="000D579A"/>
    <w:rsid w:val="000D5CBF"/>
    <w:rsid w:val="000D5D9E"/>
    <w:rsid w:val="000D635E"/>
    <w:rsid w:val="000D63F7"/>
    <w:rsid w:val="000D6A52"/>
    <w:rsid w:val="000D6C06"/>
    <w:rsid w:val="000D726E"/>
    <w:rsid w:val="000D743F"/>
    <w:rsid w:val="000D75BD"/>
    <w:rsid w:val="000D75C9"/>
    <w:rsid w:val="000D7637"/>
    <w:rsid w:val="000D7B22"/>
    <w:rsid w:val="000E04B2"/>
    <w:rsid w:val="000E0718"/>
    <w:rsid w:val="000E0CC3"/>
    <w:rsid w:val="000E101A"/>
    <w:rsid w:val="000E1311"/>
    <w:rsid w:val="000E1795"/>
    <w:rsid w:val="000E18C5"/>
    <w:rsid w:val="000E18EA"/>
    <w:rsid w:val="000E2345"/>
    <w:rsid w:val="000E2C43"/>
    <w:rsid w:val="000E417A"/>
    <w:rsid w:val="000E4AAA"/>
    <w:rsid w:val="000E4C51"/>
    <w:rsid w:val="000E5210"/>
    <w:rsid w:val="000E5355"/>
    <w:rsid w:val="000E53F1"/>
    <w:rsid w:val="000E5A1B"/>
    <w:rsid w:val="000E6433"/>
    <w:rsid w:val="000E72D0"/>
    <w:rsid w:val="000E75A2"/>
    <w:rsid w:val="000E76DC"/>
    <w:rsid w:val="000E78EE"/>
    <w:rsid w:val="000E7C06"/>
    <w:rsid w:val="000E7C24"/>
    <w:rsid w:val="000E7E94"/>
    <w:rsid w:val="000F02EF"/>
    <w:rsid w:val="000F10EF"/>
    <w:rsid w:val="000F14D2"/>
    <w:rsid w:val="000F14F2"/>
    <w:rsid w:val="000F1956"/>
    <w:rsid w:val="000F342F"/>
    <w:rsid w:val="000F34A0"/>
    <w:rsid w:val="000F3865"/>
    <w:rsid w:val="000F3A52"/>
    <w:rsid w:val="000F3B37"/>
    <w:rsid w:val="000F3D59"/>
    <w:rsid w:val="000F3E07"/>
    <w:rsid w:val="000F4480"/>
    <w:rsid w:val="000F490F"/>
    <w:rsid w:val="000F4D6C"/>
    <w:rsid w:val="000F4E21"/>
    <w:rsid w:val="000F5002"/>
    <w:rsid w:val="000F5408"/>
    <w:rsid w:val="000F5489"/>
    <w:rsid w:val="000F5822"/>
    <w:rsid w:val="000F5B99"/>
    <w:rsid w:val="000F626C"/>
    <w:rsid w:val="000F6362"/>
    <w:rsid w:val="000F64A5"/>
    <w:rsid w:val="000F64D2"/>
    <w:rsid w:val="000F68D3"/>
    <w:rsid w:val="000F6DE5"/>
    <w:rsid w:val="000F7953"/>
    <w:rsid w:val="000F79BB"/>
    <w:rsid w:val="00100730"/>
    <w:rsid w:val="00100BEB"/>
    <w:rsid w:val="00100CDC"/>
    <w:rsid w:val="00100FFA"/>
    <w:rsid w:val="001018DE"/>
    <w:rsid w:val="0010190F"/>
    <w:rsid w:val="00102862"/>
    <w:rsid w:val="0010331A"/>
    <w:rsid w:val="00103E16"/>
    <w:rsid w:val="00103E23"/>
    <w:rsid w:val="00104395"/>
    <w:rsid w:val="0010510C"/>
    <w:rsid w:val="00105C89"/>
    <w:rsid w:val="00105DAB"/>
    <w:rsid w:val="00106004"/>
    <w:rsid w:val="00106005"/>
    <w:rsid w:val="001062CE"/>
    <w:rsid w:val="0010640A"/>
    <w:rsid w:val="00106625"/>
    <w:rsid w:val="0010718C"/>
    <w:rsid w:val="001072AE"/>
    <w:rsid w:val="00107D65"/>
    <w:rsid w:val="00107DE7"/>
    <w:rsid w:val="001102B4"/>
    <w:rsid w:val="001105BC"/>
    <w:rsid w:val="001108FE"/>
    <w:rsid w:val="00110947"/>
    <w:rsid w:val="00110F34"/>
    <w:rsid w:val="00111015"/>
    <w:rsid w:val="0011113C"/>
    <w:rsid w:val="001114D0"/>
    <w:rsid w:val="00112104"/>
    <w:rsid w:val="00112D21"/>
    <w:rsid w:val="001136F6"/>
    <w:rsid w:val="00113764"/>
    <w:rsid w:val="0011392E"/>
    <w:rsid w:val="001140A6"/>
    <w:rsid w:val="001145F3"/>
    <w:rsid w:val="00114989"/>
    <w:rsid w:val="0011499A"/>
    <w:rsid w:val="00114A0E"/>
    <w:rsid w:val="00114BB6"/>
    <w:rsid w:val="00114D71"/>
    <w:rsid w:val="00114F82"/>
    <w:rsid w:val="001156EA"/>
    <w:rsid w:val="001169AC"/>
    <w:rsid w:val="00116B96"/>
    <w:rsid w:val="00117143"/>
    <w:rsid w:val="0011738D"/>
    <w:rsid w:val="0011759F"/>
    <w:rsid w:val="00120213"/>
    <w:rsid w:val="001203B1"/>
    <w:rsid w:val="001209E8"/>
    <w:rsid w:val="00120DCD"/>
    <w:rsid w:val="0012195D"/>
    <w:rsid w:val="00121984"/>
    <w:rsid w:val="0012314E"/>
    <w:rsid w:val="00124261"/>
    <w:rsid w:val="0012451A"/>
    <w:rsid w:val="00124594"/>
    <w:rsid w:val="00124603"/>
    <w:rsid w:val="001246FE"/>
    <w:rsid w:val="00124FE7"/>
    <w:rsid w:val="00125119"/>
    <w:rsid w:val="0012517B"/>
    <w:rsid w:val="00125C14"/>
    <w:rsid w:val="00125CBD"/>
    <w:rsid w:val="001264B8"/>
    <w:rsid w:val="0012679E"/>
    <w:rsid w:val="00126FFD"/>
    <w:rsid w:val="001273EF"/>
    <w:rsid w:val="00130234"/>
    <w:rsid w:val="0013093B"/>
    <w:rsid w:val="00130B0A"/>
    <w:rsid w:val="00130FF2"/>
    <w:rsid w:val="001311DE"/>
    <w:rsid w:val="00131D0E"/>
    <w:rsid w:val="001320C2"/>
    <w:rsid w:val="00132175"/>
    <w:rsid w:val="0013237D"/>
    <w:rsid w:val="00132475"/>
    <w:rsid w:val="001328C1"/>
    <w:rsid w:val="001329BC"/>
    <w:rsid w:val="00132A23"/>
    <w:rsid w:val="00132C88"/>
    <w:rsid w:val="001330C1"/>
    <w:rsid w:val="00133108"/>
    <w:rsid w:val="001334BD"/>
    <w:rsid w:val="001334E9"/>
    <w:rsid w:val="00133DB1"/>
    <w:rsid w:val="00133F6A"/>
    <w:rsid w:val="001348A6"/>
    <w:rsid w:val="00134B2F"/>
    <w:rsid w:val="00134F80"/>
    <w:rsid w:val="00134FBD"/>
    <w:rsid w:val="0013517F"/>
    <w:rsid w:val="00135264"/>
    <w:rsid w:val="00135B59"/>
    <w:rsid w:val="001366E4"/>
    <w:rsid w:val="001373CF"/>
    <w:rsid w:val="001378F5"/>
    <w:rsid w:val="00137BF5"/>
    <w:rsid w:val="00137D50"/>
    <w:rsid w:val="00140830"/>
    <w:rsid w:val="001409C2"/>
    <w:rsid w:val="00141941"/>
    <w:rsid w:val="00141979"/>
    <w:rsid w:val="00141CE9"/>
    <w:rsid w:val="0014267B"/>
    <w:rsid w:val="00143529"/>
    <w:rsid w:val="001436C5"/>
    <w:rsid w:val="00143A62"/>
    <w:rsid w:val="00143C72"/>
    <w:rsid w:val="001441FE"/>
    <w:rsid w:val="00144D95"/>
    <w:rsid w:val="00144F57"/>
    <w:rsid w:val="001450F7"/>
    <w:rsid w:val="001453EE"/>
    <w:rsid w:val="00145AEB"/>
    <w:rsid w:val="001461B8"/>
    <w:rsid w:val="001462EF"/>
    <w:rsid w:val="00146468"/>
    <w:rsid w:val="00146A43"/>
    <w:rsid w:val="00146B12"/>
    <w:rsid w:val="00146E54"/>
    <w:rsid w:val="00147D59"/>
    <w:rsid w:val="00150149"/>
    <w:rsid w:val="00150251"/>
    <w:rsid w:val="00151023"/>
    <w:rsid w:val="00151584"/>
    <w:rsid w:val="00151888"/>
    <w:rsid w:val="00151DB4"/>
    <w:rsid w:val="00151FA5"/>
    <w:rsid w:val="001523C7"/>
    <w:rsid w:val="00152BD4"/>
    <w:rsid w:val="00152E54"/>
    <w:rsid w:val="00152FEF"/>
    <w:rsid w:val="00153624"/>
    <w:rsid w:val="00153744"/>
    <w:rsid w:val="00153BFA"/>
    <w:rsid w:val="00153F9A"/>
    <w:rsid w:val="0015404D"/>
    <w:rsid w:val="00154341"/>
    <w:rsid w:val="00154873"/>
    <w:rsid w:val="00154887"/>
    <w:rsid w:val="001556A1"/>
    <w:rsid w:val="00156A17"/>
    <w:rsid w:val="00156D32"/>
    <w:rsid w:val="00156E6A"/>
    <w:rsid w:val="00157099"/>
    <w:rsid w:val="00157470"/>
    <w:rsid w:val="00157DD4"/>
    <w:rsid w:val="00157ED3"/>
    <w:rsid w:val="00160C0E"/>
    <w:rsid w:val="00161663"/>
    <w:rsid w:val="001617F9"/>
    <w:rsid w:val="00162172"/>
    <w:rsid w:val="00162400"/>
    <w:rsid w:val="00162902"/>
    <w:rsid w:val="00162A3E"/>
    <w:rsid w:val="0016300F"/>
    <w:rsid w:val="00163A61"/>
    <w:rsid w:val="001641F8"/>
    <w:rsid w:val="00164A80"/>
    <w:rsid w:val="00164B13"/>
    <w:rsid w:val="00165314"/>
    <w:rsid w:val="001656D7"/>
    <w:rsid w:val="00165958"/>
    <w:rsid w:val="00165B44"/>
    <w:rsid w:val="0016654B"/>
    <w:rsid w:val="00166575"/>
    <w:rsid w:val="00166A69"/>
    <w:rsid w:val="00166BC5"/>
    <w:rsid w:val="00167A36"/>
    <w:rsid w:val="00167B47"/>
    <w:rsid w:val="00167DC2"/>
    <w:rsid w:val="00170398"/>
    <w:rsid w:val="00170DA9"/>
    <w:rsid w:val="001717F2"/>
    <w:rsid w:val="00172515"/>
    <w:rsid w:val="00173806"/>
    <w:rsid w:val="00174085"/>
    <w:rsid w:val="00174727"/>
    <w:rsid w:val="00174F60"/>
    <w:rsid w:val="00174FB4"/>
    <w:rsid w:val="0017505E"/>
    <w:rsid w:val="00175457"/>
    <w:rsid w:val="00175B52"/>
    <w:rsid w:val="00175D2A"/>
    <w:rsid w:val="00175E0C"/>
    <w:rsid w:val="001762DD"/>
    <w:rsid w:val="00176A17"/>
    <w:rsid w:val="00176DBC"/>
    <w:rsid w:val="001774B0"/>
    <w:rsid w:val="00177D7D"/>
    <w:rsid w:val="001800E0"/>
    <w:rsid w:val="00180371"/>
    <w:rsid w:val="001803DC"/>
    <w:rsid w:val="00180714"/>
    <w:rsid w:val="00180FBF"/>
    <w:rsid w:val="001826E7"/>
    <w:rsid w:val="00183452"/>
    <w:rsid w:val="001835E8"/>
    <w:rsid w:val="001840E0"/>
    <w:rsid w:val="00184F3A"/>
    <w:rsid w:val="00185256"/>
    <w:rsid w:val="00185629"/>
    <w:rsid w:val="00185DB2"/>
    <w:rsid w:val="00185E22"/>
    <w:rsid w:val="00185E9E"/>
    <w:rsid w:val="00186379"/>
    <w:rsid w:val="00186D31"/>
    <w:rsid w:val="00186D7B"/>
    <w:rsid w:val="00186DEB"/>
    <w:rsid w:val="00187220"/>
    <w:rsid w:val="0018737E"/>
    <w:rsid w:val="001873DD"/>
    <w:rsid w:val="001879CE"/>
    <w:rsid w:val="00190331"/>
    <w:rsid w:val="00190BF7"/>
    <w:rsid w:val="0019149F"/>
    <w:rsid w:val="001915B7"/>
    <w:rsid w:val="00192050"/>
    <w:rsid w:val="001925C9"/>
    <w:rsid w:val="00192FEB"/>
    <w:rsid w:val="0019357B"/>
    <w:rsid w:val="00193893"/>
    <w:rsid w:val="00193EAD"/>
    <w:rsid w:val="00194390"/>
    <w:rsid w:val="001945DC"/>
    <w:rsid w:val="001949B9"/>
    <w:rsid w:val="00194B3B"/>
    <w:rsid w:val="00194F7A"/>
    <w:rsid w:val="00195997"/>
    <w:rsid w:val="00195D5C"/>
    <w:rsid w:val="00196204"/>
    <w:rsid w:val="001964A9"/>
    <w:rsid w:val="00196868"/>
    <w:rsid w:val="00196D7F"/>
    <w:rsid w:val="00196F16"/>
    <w:rsid w:val="0019746B"/>
    <w:rsid w:val="00197BC3"/>
    <w:rsid w:val="001A0119"/>
    <w:rsid w:val="001A045F"/>
    <w:rsid w:val="001A0519"/>
    <w:rsid w:val="001A0985"/>
    <w:rsid w:val="001A170A"/>
    <w:rsid w:val="001A258A"/>
    <w:rsid w:val="001A323B"/>
    <w:rsid w:val="001A3764"/>
    <w:rsid w:val="001A3BFF"/>
    <w:rsid w:val="001A4093"/>
    <w:rsid w:val="001A44BD"/>
    <w:rsid w:val="001A4789"/>
    <w:rsid w:val="001A4A5E"/>
    <w:rsid w:val="001A4F19"/>
    <w:rsid w:val="001A51BD"/>
    <w:rsid w:val="001A529E"/>
    <w:rsid w:val="001A5F42"/>
    <w:rsid w:val="001A6163"/>
    <w:rsid w:val="001A61D5"/>
    <w:rsid w:val="001A63E9"/>
    <w:rsid w:val="001A6848"/>
    <w:rsid w:val="001A7399"/>
    <w:rsid w:val="001A74CD"/>
    <w:rsid w:val="001A74FF"/>
    <w:rsid w:val="001A7626"/>
    <w:rsid w:val="001A7E25"/>
    <w:rsid w:val="001A7ED2"/>
    <w:rsid w:val="001A7F86"/>
    <w:rsid w:val="001B0429"/>
    <w:rsid w:val="001B0916"/>
    <w:rsid w:val="001B0983"/>
    <w:rsid w:val="001B1310"/>
    <w:rsid w:val="001B1AF1"/>
    <w:rsid w:val="001B1CFA"/>
    <w:rsid w:val="001B21E3"/>
    <w:rsid w:val="001B2217"/>
    <w:rsid w:val="001B238C"/>
    <w:rsid w:val="001B277C"/>
    <w:rsid w:val="001B2912"/>
    <w:rsid w:val="001B2DD8"/>
    <w:rsid w:val="001B3602"/>
    <w:rsid w:val="001B3977"/>
    <w:rsid w:val="001B3DE5"/>
    <w:rsid w:val="001B4628"/>
    <w:rsid w:val="001B5297"/>
    <w:rsid w:val="001B59BB"/>
    <w:rsid w:val="001B59FB"/>
    <w:rsid w:val="001B5B4F"/>
    <w:rsid w:val="001B62ED"/>
    <w:rsid w:val="001B683A"/>
    <w:rsid w:val="001B6949"/>
    <w:rsid w:val="001B6AFB"/>
    <w:rsid w:val="001B6DB6"/>
    <w:rsid w:val="001B7377"/>
    <w:rsid w:val="001B7DBA"/>
    <w:rsid w:val="001C042B"/>
    <w:rsid w:val="001C084D"/>
    <w:rsid w:val="001C1422"/>
    <w:rsid w:val="001C1A5F"/>
    <w:rsid w:val="001C1E5F"/>
    <w:rsid w:val="001C20EC"/>
    <w:rsid w:val="001C2166"/>
    <w:rsid w:val="001C23E2"/>
    <w:rsid w:val="001C2898"/>
    <w:rsid w:val="001C2A83"/>
    <w:rsid w:val="001C2B5F"/>
    <w:rsid w:val="001C2E44"/>
    <w:rsid w:val="001C3390"/>
    <w:rsid w:val="001C36B0"/>
    <w:rsid w:val="001C3822"/>
    <w:rsid w:val="001C39E3"/>
    <w:rsid w:val="001C44E8"/>
    <w:rsid w:val="001C4502"/>
    <w:rsid w:val="001C452B"/>
    <w:rsid w:val="001C4763"/>
    <w:rsid w:val="001C4CCF"/>
    <w:rsid w:val="001C53BA"/>
    <w:rsid w:val="001C68B6"/>
    <w:rsid w:val="001C7B2F"/>
    <w:rsid w:val="001D02A4"/>
    <w:rsid w:val="001D05A0"/>
    <w:rsid w:val="001D1B8F"/>
    <w:rsid w:val="001D2153"/>
    <w:rsid w:val="001D2435"/>
    <w:rsid w:val="001D2AAD"/>
    <w:rsid w:val="001D2D60"/>
    <w:rsid w:val="001D31DF"/>
    <w:rsid w:val="001D3745"/>
    <w:rsid w:val="001D4DF1"/>
    <w:rsid w:val="001D7064"/>
    <w:rsid w:val="001D7412"/>
    <w:rsid w:val="001E00E6"/>
    <w:rsid w:val="001E0404"/>
    <w:rsid w:val="001E0B09"/>
    <w:rsid w:val="001E107A"/>
    <w:rsid w:val="001E1084"/>
    <w:rsid w:val="001E1F4D"/>
    <w:rsid w:val="001E21F9"/>
    <w:rsid w:val="001E2CAD"/>
    <w:rsid w:val="001E3D12"/>
    <w:rsid w:val="001E48C5"/>
    <w:rsid w:val="001E4D5B"/>
    <w:rsid w:val="001E50E7"/>
    <w:rsid w:val="001E518C"/>
    <w:rsid w:val="001E520F"/>
    <w:rsid w:val="001E5377"/>
    <w:rsid w:val="001E5A06"/>
    <w:rsid w:val="001E5AB8"/>
    <w:rsid w:val="001E5C4D"/>
    <w:rsid w:val="001E642A"/>
    <w:rsid w:val="001E6A34"/>
    <w:rsid w:val="001E740B"/>
    <w:rsid w:val="001F025F"/>
    <w:rsid w:val="001F0A1E"/>
    <w:rsid w:val="001F0F6C"/>
    <w:rsid w:val="001F1344"/>
    <w:rsid w:val="001F1F58"/>
    <w:rsid w:val="001F2059"/>
    <w:rsid w:val="001F2548"/>
    <w:rsid w:val="001F2782"/>
    <w:rsid w:val="001F28BD"/>
    <w:rsid w:val="001F30D1"/>
    <w:rsid w:val="001F3362"/>
    <w:rsid w:val="001F3763"/>
    <w:rsid w:val="001F42B5"/>
    <w:rsid w:val="001F450C"/>
    <w:rsid w:val="001F4552"/>
    <w:rsid w:val="001F4706"/>
    <w:rsid w:val="001F47F8"/>
    <w:rsid w:val="001F4F0C"/>
    <w:rsid w:val="001F559D"/>
    <w:rsid w:val="001F5704"/>
    <w:rsid w:val="001F5725"/>
    <w:rsid w:val="001F57B5"/>
    <w:rsid w:val="001F5928"/>
    <w:rsid w:val="001F5EA5"/>
    <w:rsid w:val="001F5EB1"/>
    <w:rsid w:val="001F5F07"/>
    <w:rsid w:val="001F5FED"/>
    <w:rsid w:val="001F640C"/>
    <w:rsid w:val="001F69D7"/>
    <w:rsid w:val="001F7059"/>
    <w:rsid w:val="001F77BF"/>
    <w:rsid w:val="001F78C9"/>
    <w:rsid w:val="001F7EF8"/>
    <w:rsid w:val="00200B6B"/>
    <w:rsid w:val="00201265"/>
    <w:rsid w:val="002024F9"/>
    <w:rsid w:val="00202815"/>
    <w:rsid w:val="002035EE"/>
    <w:rsid w:val="00203705"/>
    <w:rsid w:val="002047D2"/>
    <w:rsid w:val="002047D8"/>
    <w:rsid w:val="0020543F"/>
    <w:rsid w:val="002054CE"/>
    <w:rsid w:val="0020596E"/>
    <w:rsid w:val="002059DC"/>
    <w:rsid w:val="002068BA"/>
    <w:rsid w:val="0020715A"/>
    <w:rsid w:val="0020750E"/>
    <w:rsid w:val="0021081D"/>
    <w:rsid w:val="00210BA3"/>
    <w:rsid w:val="002119AD"/>
    <w:rsid w:val="00211BD1"/>
    <w:rsid w:val="0021301A"/>
    <w:rsid w:val="00213661"/>
    <w:rsid w:val="00213A13"/>
    <w:rsid w:val="00213F8B"/>
    <w:rsid w:val="00214E02"/>
    <w:rsid w:val="00214FB1"/>
    <w:rsid w:val="002152F9"/>
    <w:rsid w:val="002154DD"/>
    <w:rsid w:val="002157D9"/>
    <w:rsid w:val="00215B82"/>
    <w:rsid w:val="00215FD9"/>
    <w:rsid w:val="002164B6"/>
    <w:rsid w:val="00216801"/>
    <w:rsid w:val="00216A85"/>
    <w:rsid w:val="00217A0F"/>
    <w:rsid w:val="00217B85"/>
    <w:rsid w:val="002207D9"/>
    <w:rsid w:val="002207E3"/>
    <w:rsid w:val="002208AC"/>
    <w:rsid w:val="00220B2D"/>
    <w:rsid w:val="00221347"/>
    <w:rsid w:val="002215DC"/>
    <w:rsid w:val="00221B64"/>
    <w:rsid w:val="00221D47"/>
    <w:rsid w:val="00221EE2"/>
    <w:rsid w:val="002220A2"/>
    <w:rsid w:val="00222181"/>
    <w:rsid w:val="002227CB"/>
    <w:rsid w:val="00222F42"/>
    <w:rsid w:val="00222F78"/>
    <w:rsid w:val="002231C7"/>
    <w:rsid w:val="00223AA0"/>
    <w:rsid w:val="00224DCF"/>
    <w:rsid w:val="0022509D"/>
    <w:rsid w:val="002251CE"/>
    <w:rsid w:val="00225A08"/>
    <w:rsid w:val="0022643B"/>
    <w:rsid w:val="00226B01"/>
    <w:rsid w:val="00227218"/>
    <w:rsid w:val="00227236"/>
    <w:rsid w:val="00230C14"/>
    <w:rsid w:val="00230DB9"/>
    <w:rsid w:val="00231587"/>
    <w:rsid w:val="00231B5D"/>
    <w:rsid w:val="00232306"/>
    <w:rsid w:val="002323FA"/>
    <w:rsid w:val="00232564"/>
    <w:rsid w:val="0023346D"/>
    <w:rsid w:val="00233790"/>
    <w:rsid w:val="002342DD"/>
    <w:rsid w:val="00234800"/>
    <w:rsid w:val="00235420"/>
    <w:rsid w:val="0023554C"/>
    <w:rsid w:val="0023588C"/>
    <w:rsid w:val="0023626D"/>
    <w:rsid w:val="0023708C"/>
    <w:rsid w:val="00237626"/>
    <w:rsid w:val="00237D72"/>
    <w:rsid w:val="002403CE"/>
    <w:rsid w:val="00240409"/>
    <w:rsid w:val="00240CB3"/>
    <w:rsid w:val="00241991"/>
    <w:rsid w:val="0024251E"/>
    <w:rsid w:val="00242B03"/>
    <w:rsid w:val="00243419"/>
    <w:rsid w:val="0024365F"/>
    <w:rsid w:val="002455BD"/>
    <w:rsid w:val="00245B39"/>
    <w:rsid w:val="00245BD2"/>
    <w:rsid w:val="00245DC7"/>
    <w:rsid w:val="00246074"/>
    <w:rsid w:val="002462E5"/>
    <w:rsid w:val="00246320"/>
    <w:rsid w:val="0024647B"/>
    <w:rsid w:val="002466EA"/>
    <w:rsid w:val="00246AF6"/>
    <w:rsid w:val="00246BEC"/>
    <w:rsid w:val="002470B5"/>
    <w:rsid w:val="0025028C"/>
    <w:rsid w:val="002502B7"/>
    <w:rsid w:val="002502F3"/>
    <w:rsid w:val="00250593"/>
    <w:rsid w:val="00250CFE"/>
    <w:rsid w:val="00250E72"/>
    <w:rsid w:val="00251EC0"/>
    <w:rsid w:val="00252CBE"/>
    <w:rsid w:val="00253F95"/>
    <w:rsid w:val="002547B3"/>
    <w:rsid w:val="0025488D"/>
    <w:rsid w:val="00254B55"/>
    <w:rsid w:val="00254D28"/>
    <w:rsid w:val="002550D9"/>
    <w:rsid w:val="002554BF"/>
    <w:rsid w:val="0025557E"/>
    <w:rsid w:val="00255FC7"/>
    <w:rsid w:val="002561E5"/>
    <w:rsid w:val="00256696"/>
    <w:rsid w:val="002566DD"/>
    <w:rsid w:val="0025696B"/>
    <w:rsid w:val="00256AB0"/>
    <w:rsid w:val="0025739F"/>
    <w:rsid w:val="00257465"/>
    <w:rsid w:val="002579F2"/>
    <w:rsid w:val="00257E9C"/>
    <w:rsid w:val="00260230"/>
    <w:rsid w:val="002602E3"/>
    <w:rsid w:val="0026075D"/>
    <w:rsid w:val="00260AA4"/>
    <w:rsid w:val="00260D36"/>
    <w:rsid w:val="00261214"/>
    <w:rsid w:val="002618DB"/>
    <w:rsid w:val="00261C9C"/>
    <w:rsid w:val="00261F37"/>
    <w:rsid w:val="00262E98"/>
    <w:rsid w:val="00262F14"/>
    <w:rsid w:val="00263589"/>
    <w:rsid w:val="00263955"/>
    <w:rsid w:val="00263BD0"/>
    <w:rsid w:val="00264218"/>
    <w:rsid w:val="00264591"/>
    <w:rsid w:val="0026472B"/>
    <w:rsid w:val="00264AEF"/>
    <w:rsid w:val="0026535E"/>
    <w:rsid w:val="0026539F"/>
    <w:rsid w:val="00266AD3"/>
    <w:rsid w:val="00266CAD"/>
    <w:rsid w:val="00267099"/>
    <w:rsid w:val="002678C6"/>
    <w:rsid w:val="002700C0"/>
    <w:rsid w:val="0027076E"/>
    <w:rsid w:val="002708DE"/>
    <w:rsid w:val="0027097C"/>
    <w:rsid w:val="00270F1F"/>
    <w:rsid w:val="00271C2B"/>
    <w:rsid w:val="00271F42"/>
    <w:rsid w:val="0027266D"/>
    <w:rsid w:val="00272999"/>
    <w:rsid w:val="00272C28"/>
    <w:rsid w:val="00272CF1"/>
    <w:rsid w:val="00272D94"/>
    <w:rsid w:val="00272E3E"/>
    <w:rsid w:val="00272F6A"/>
    <w:rsid w:val="002732E5"/>
    <w:rsid w:val="0027365B"/>
    <w:rsid w:val="00274763"/>
    <w:rsid w:val="002762D6"/>
    <w:rsid w:val="00277269"/>
    <w:rsid w:val="002776BB"/>
    <w:rsid w:val="00277DCE"/>
    <w:rsid w:val="00280068"/>
    <w:rsid w:val="00280300"/>
    <w:rsid w:val="002806A0"/>
    <w:rsid w:val="00280A3C"/>
    <w:rsid w:val="00280B4E"/>
    <w:rsid w:val="00281871"/>
    <w:rsid w:val="00282D7F"/>
    <w:rsid w:val="0028320A"/>
    <w:rsid w:val="002833B3"/>
    <w:rsid w:val="00284149"/>
    <w:rsid w:val="0028419C"/>
    <w:rsid w:val="00284AD2"/>
    <w:rsid w:val="00284FE1"/>
    <w:rsid w:val="002856A0"/>
    <w:rsid w:val="00285709"/>
    <w:rsid w:val="00285DD8"/>
    <w:rsid w:val="00285DFE"/>
    <w:rsid w:val="002860CD"/>
    <w:rsid w:val="002862D1"/>
    <w:rsid w:val="00286AF6"/>
    <w:rsid w:val="00286E76"/>
    <w:rsid w:val="00287482"/>
    <w:rsid w:val="002876D6"/>
    <w:rsid w:val="00287C33"/>
    <w:rsid w:val="00290261"/>
    <w:rsid w:val="0029077E"/>
    <w:rsid w:val="00290B47"/>
    <w:rsid w:val="00290C48"/>
    <w:rsid w:val="00291FA4"/>
    <w:rsid w:val="002920CE"/>
    <w:rsid w:val="00292205"/>
    <w:rsid w:val="00292A8D"/>
    <w:rsid w:val="00292FF4"/>
    <w:rsid w:val="00293059"/>
    <w:rsid w:val="0029312C"/>
    <w:rsid w:val="0029380C"/>
    <w:rsid w:val="002938AB"/>
    <w:rsid w:val="00293AAC"/>
    <w:rsid w:val="00293BB6"/>
    <w:rsid w:val="0029444E"/>
    <w:rsid w:val="00294ED4"/>
    <w:rsid w:val="00297245"/>
    <w:rsid w:val="00297C12"/>
    <w:rsid w:val="002A084B"/>
    <w:rsid w:val="002A08E2"/>
    <w:rsid w:val="002A0CA8"/>
    <w:rsid w:val="002A0F25"/>
    <w:rsid w:val="002A1406"/>
    <w:rsid w:val="002A1515"/>
    <w:rsid w:val="002A1659"/>
    <w:rsid w:val="002A17E5"/>
    <w:rsid w:val="002A1849"/>
    <w:rsid w:val="002A1CDE"/>
    <w:rsid w:val="002A1D44"/>
    <w:rsid w:val="002A2438"/>
    <w:rsid w:val="002A2B22"/>
    <w:rsid w:val="002A2C53"/>
    <w:rsid w:val="002A354B"/>
    <w:rsid w:val="002A3621"/>
    <w:rsid w:val="002A3C81"/>
    <w:rsid w:val="002A4647"/>
    <w:rsid w:val="002A4686"/>
    <w:rsid w:val="002A4D0C"/>
    <w:rsid w:val="002A543F"/>
    <w:rsid w:val="002A5AA6"/>
    <w:rsid w:val="002A61EC"/>
    <w:rsid w:val="002A63B9"/>
    <w:rsid w:val="002A6955"/>
    <w:rsid w:val="002A708F"/>
    <w:rsid w:val="002A7601"/>
    <w:rsid w:val="002A79E4"/>
    <w:rsid w:val="002A7B3E"/>
    <w:rsid w:val="002A7B8A"/>
    <w:rsid w:val="002B03E3"/>
    <w:rsid w:val="002B05AB"/>
    <w:rsid w:val="002B06E3"/>
    <w:rsid w:val="002B0749"/>
    <w:rsid w:val="002B09FA"/>
    <w:rsid w:val="002B0FC3"/>
    <w:rsid w:val="002B1263"/>
    <w:rsid w:val="002B15DA"/>
    <w:rsid w:val="002B16B0"/>
    <w:rsid w:val="002B1B12"/>
    <w:rsid w:val="002B1BF7"/>
    <w:rsid w:val="002B21A9"/>
    <w:rsid w:val="002B2598"/>
    <w:rsid w:val="002B27C0"/>
    <w:rsid w:val="002B46A5"/>
    <w:rsid w:val="002B46E2"/>
    <w:rsid w:val="002B47F1"/>
    <w:rsid w:val="002B5CE2"/>
    <w:rsid w:val="002B60F0"/>
    <w:rsid w:val="002B61D5"/>
    <w:rsid w:val="002B6248"/>
    <w:rsid w:val="002B66E4"/>
    <w:rsid w:val="002B66F7"/>
    <w:rsid w:val="002B6E29"/>
    <w:rsid w:val="002B720E"/>
    <w:rsid w:val="002B76AE"/>
    <w:rsid w:val="002B76D1"/>
    <w:rsid w:val="002C127E"/>
    <w:rsid w:val="002C1424"/>
    <w:rsid w:val="002C142E"/>
    <w:rsid w:val="002C146F"/>
    <w:rsid w:val="002C15CD"/>
    <w:rsid w:val="002C3444"/>
    <w:rsid w:val="002C3A8C"/>
    <w:rsid w:val="002C3D76"/>
    <w:rsid w:val="002C4437"/>
    <w:rsid w:val="002C4944"/>
    <w:rsid w:val="002C4BF3"/>
    <w:rsid w:val="002C5863"/>
    <w:rsid w:val="002C6174"/>
    <w:rsid w:val="002C6313"/>
    <w:rsid w:val="002C7E4A"/>
    <w:rsid w:val="002C7F37"/>
    <w:rsid w:val="002D01A3"/>
    <w:rsid w:val="002D02B0"/>
    <w:rsid w:val="002D0724"/>
    <w:rsid w:val="002D07F5"/>
    <w:rsid w:val="002D087E"/>
    <w:rsid w:val="002D0F29"/>
    <w:rsid w:val="002D28EA"/>
    <w:rsid w:val="002D3522"/>
    <w:rsid w:val="002D36AA"/>
    <w:rsid w:val="002D525E"/>
    <w:rsid w:val="002D63A3"/>
    <w:rsid w:val="002D6881"/>
    <w:rsid w:val="002D68FA"/>
    <w:rsid w:val="002D6BB8"/>
    <w:rsid w:val="002D6E1B"/>
    <w:rsid w:val="002D7649"/>
    <w:rsid w:val="002D7F40"/>
    <w:rsid w:val="002E0AC6"/>
    <w:rsid w:val="002E1034"/>
    <w:rsid w:val="002E108B"/>
    <w:rsid w:val="002E1603"/>
    <w:rsid w:val="002E1B94"/>
    <w:rsid w:val="002E2033"/>
    <w:rsid w:val="002E38DC"/>
    <w:rsid w:val="002E3989"/>
    <w:rsid w:val="002E44F9"/>
    <w:rsid w:val="002E4E21"/>
    <w:rsid w:val="002E5F7D"/>
    <w:rsid w:val="002E680D"/>
    <w:rsid w:val="002E69A7"/>
    <w:rsid w:val="002E6F78"/>
    <w:rsid w:val="002E7AFB"/>
    <w:rsid w:val="002E7CCE"/>
    <w:rsid w:val="002F035A"/>
    <w:rsid w:val="002F0FA5"/>
    <w:rsid w:val="002F13C1"/>
    <w:rsid w:val="002F1AD7"/>
    <w:rsid w:val="002F3CAA"/>
    <w:rsid w:val="002F4059"/>
    <w:rsid w:val="002F4C1E"/>
    <w:rsid w:val="002F54D6"/>
    <w:rsid w:val="002F5C27"/>
    <w:rsid w:val="002F613C"/>
    <w:rsid w:val="002F6591"/>
    <w:rsid w:val="002F668B"/>
    <w:rsid w:val="002F66E3"/>
    <w:rsid w:val="002F6850"/>
    <w:rsid w:val="002F6A9B"/>
    <w:rsid w:val="002F6F9F"/>
    <w:rsid w:val="002F70BA"/>
    <w:rsid w:val="002F789F"/>
    <w:rsid w:val="002F78B3"/>
    <w:rsid w:val="002F7BCE"/>
    <w:rsid w:val="002F7DB8"/>
    <w:rsid w:val="002F7DD4"/>
    <w:rsid w:val="00300041"/>
    <w:rsid w:val="0030063F"/>
    <w:rsid w:val="00300938"/>
    <w:rsid w:val="00300E30"/>
    <w:rsid w:val="00301115"/>
    <w:rsid w:val="00301193"/>
    <w:rsid w:val="00301670"/>
    <w:rsid w:val="00301B23"/>
    <w:rsid w:val="00301BC2"/>
    <w:rsid w:val="00301F60"/>
    <w:rsid w:val="003021B5"/>
    <w:rsid w:val="00303354"/>
    <w:rsid w:val="00303597"/>
    <w:rsid w:val="003035CB"/>
    <w:rsid w:val="00303ACE"/>
    <w:rsid w:val="00303C69"/>
    <w:rsid w:val="00303CF6"/>
    <w:rsid w:val="0030426D"/>
    <w:rsid w:val="003044CE"/>
    <w:rsid w:val="0030484F"/>
    <w:rsid w:val="003050DD"/>
    <w:rsid w:val="0030521C"/>
    <w:rsid w:val="00305548"/>
    <w:rsid w:val="00305607"/>
    <w:rsid w:val="00305862"/>
    <w:rsid w:val="00305C59"/>
    <w:rsid w:val="00305CAD"/>
    <w:rsid w:val="003065DC"/>
    <w:rsid w:val="0030663D"/>
    <w:rsid w:val="00307387"/>
    <w:rsid w:val="00307B02"/>
    <w:rsid w:val="00307DC4"/>
    <w:rsid w:val="00310C71"/>
    <w:rsid w:val="003112F3"/>
    <w:rsid w:val="00311A48"/>
    <w:rsid w:val="00312AC3"/>
    <w:rsid w:val="00312F97"/>
    <w:rsid w:val="0031312C"/>
    <w:rsid w:val="00313428"/>
    <w:rsid w:val="003134AD"/>
    <w:rsid w:val="00313A73"/>
    <w:rsid w:val="00313B19"/>
    <w:rsid w:val="00313D4F"/>
    <w:rsid w:val="00313DEB"/>
    <w:rsid w:val="00313EDA"/>
    <w:rsid w:val="00313FA9"/>
    <w:rsid w:val="003145C1"/>
    <w:rsid w:val="00315048"/>
    <w:rsid w:val="0031554B"/>
    <w:rsid w:val="00315A3B"/>
    <w:rsid w:val="00315A80"/>
    <w:rsid w:val="00316370"/>
    <w:rsid w:val="00316599"/>
    <w:rsid w:val="00316E35"/>
    <w:rsid w:val="00317156"/>
    <w:rsid w:val="00317565"/>
    <w:rsid w:val="00317924"/>
    <w:rsid w:val="00317C72"/>
    <w:rsid w:val="00317ECB"/>
    <w:rsid w:val="00320588"/>
    <w:rsid w:val="00320812"/>
    <w:rsid w:val="00320B34"/>
    <w:rsid w:val="00320CC2"/>
    <w:rsid w:val="00320EF3"/>
    <w:rsid w:val="003210E4"/>
    <w:rsid w:val="0032174D"/>
    <w:rsid w:val="00322386"/>
    <w:rsid w:val="0032277D"/>
    <w:rsid w:val="00322861"/>
    <w:rsid w:val="003228F0"/>
    <w:rsid w:val="00322E13"/>
    <w:rsid w:val="00323557"/>
    <w:rsid w:val="003239F7"/>
    <w:rsid w:val="00323BC3"/>
    <w:rsid w:val="00323D97"/>
    <w:rsid w:val="00324F12"/>
    <w:rsid w:val="0032568F"/>
    <w:rsid w:val="00325D81"/>
    <w:rsid w:val="00325FB6"/>
    <w:rsid w:val="003266A1"/>
    <w:rsid w:val="00326BFC"/>
    <w:rsid w:val="0032772A"/>
    <w:rsid w:val="003278E9"/>
    <w:rsid w:val="003278F1"/>
    <w:rsid w:val="00327AC4"/>
    <w:rsid w:val="00327CDB"/>
    <w:rsid w:val="003300CF"/>
    <w:rsid w:val="0033050D"/>
    <w:rsid w:val="003310EF"/>
    <w:rsid w:val="00331395"/>
    <w:rsid w:val="00331767"/>
    <w:rsid w:val="00331803"/>
    <w:rsid w:val="00331C6A"/>
    <w:rsid w:val="00331CDE"/>
    <w:rsid w:val="00331D07"/>
    <w:rsid w:val="0033299E"/>
    <w:rsid w:val="00332BD9"/>
    <w:rsid w:val="00333139"/>
    <w:rsid w:val="003335C8"/>
    <w:rsid w:val="003337B3"/>
    <w:rsid w:val="0033459A"/>
    <w:rsid w:val="00334A19"/>
    <w:rsid w:val="00334D0C"/>
    <w:rsid w:val="00334DE8"/>
    <w:rsid w:val="00334E5F"/>
    <w:rsid w:val="003350CA"/>
    <w:rsid w:val="00335C3B"/>
    <w:rsid w:val="0033614F"/>
    <w:rsid w:val="0033624F"/>
    <w:rsid w:val="0033633E"/>
    <w:rsid w:val="0033750B"/>
    <w:rsid w:val="0033762B"/>
    <w:rsid w:val="00337B61"/>
    <w:rsid w:val="00337E9C"/>
    <w:rsid w:val="003400F8"/>
    <w:rsid w:val="00340D87"/>
    <w:rsid w:val="003411BB"/>
    <w:rsid w:val="0034149D"/>
    <w:rsid w:val="0034165D"/>
    <w:rsid w:val="003416B0"/>
    <w:rsid w:val="00342675"/>
    <w:rsid w:val="0034339D"/>
    <w:rsid w:val="00343E0F"/>
    <w:rsid w:val="0034444E"/>
    <w:rsid w:val="003448BC"/>
    <w:rsid w:val="003449CE"/>
    <w:rsid w:val="00344D70"/>
    <w:rsid w:val="00345288"/>
    <w:rsid w:val="00345EA7"/>
    <w:rsid w:val="00346407"/>
    <w:rsid w:val="00346DEC"/>
    <w:rsid w:val="003475AA"/>
    <w:rsid w:val="00347A9C"/>
    <w:rsid w:val="00347C7A"/>
    <w:rsid w:val="003505BE"/>
    <w:rsid w:val="003508CB"/>
    <w:rsid w:val="003508EC"/>
    <w:rsid w:val="00350C64"/>
    <w:rsid w:val="00351167"/>
    <w:rsid w:val="00351704"/>
    <w:rsid w:val="0035185C"/>
    <w:rsid w:val="0035199E"/>
    <w:rsid w:val="00351B23"/>
    <w:rsid w:val="00351FCC"/>
    <w:rsid w:val="00352323"/>
    <w:rsid w:val="00353821"/>
    <w:rsid w:val="00353C2D"/>
    <w:rsid w:val="0035460A"/>
    <w:rsid w:val="003548EC"/>
    <w:rsid w:val="0035624E"/>
    <w:rsid w:val="0035673E"/>
    <w:rsid w:val="00356A6F"/>
    <w:rsid w:val="00356B71"/>
    <w:rsid w:val="00356BA4"/>
    <w:rsid w:val="00356DA7"/>
    <w:rsid w:val="003572DF"/>
    <w:rsid w:val="00357A05"/>
    <w:rsid w:val="00360B39"/>
    <w:rsid w:val="00361079"/>
    <w:rsid w:val="00361D26"/>
    <w:rsid w:val="00361E96"/>
    <w:rsid w:val="003621FB"/>
    <w:rsid w:val="0036239D"/>
    <w:rsid w:val="00362E1D"/>
    <w:rsid w:val="003630D2"/>
    <w:rsid w:val="003637AB"/>
    <w:rsid w:val="00364084"/>
    <w:rsid w:val="00364DEC"/>
    <w:rsid w:val="00364E32"/>
    <w:rsid w:val="003653DD"/>
    <w:rsid w:val="0036545E"/>
    <w:rsid w:val="00365707"/>
    <w:rsid w:val="003659A4"/>
    <w:rsid w:val="003659C3"/>
    <w:rsid w:val="0036651A"/>
    <w:rsid w:val="0036675F"/>
    <w:rsid w:val="00366B62"/>
    <w:rsid w:val="00366E95"/>
    <w:rsid w:val="0036762A"/>
    <w:rsid w:val="0036776C"/>
    <w:rsid w:val="003678C8"/>
    <w:rsid w:val="00367F02"/>
    <w:rsid w:val="00370FC4"/>
    <w:rsid w:val="00371499"/>
    <w:rsid w:val="003718A9"/>
    <w:rsid w:val="00371A2D"/>
    <w:rsid w:val="00371D77"/>
    <w:rsid w:val="0037214D"/>
    <w:rsid w:val="003728A5"/>
    <w:rsid w:val="00372A3A"/>
    <w:rsid w:val="00372A7E"/>
    <w:rsid w:val="00372B0D"/>
    <w:rsid w:val="00372FB7"/>
    <w:rsid w:val="003735B7"/>
    <w:rsid w:val="00373D87"/>
    <w:rsid w:val="0037416B"/>
    <w:rsid w:val="0037440A"/>
    <w:rsid w:val="003744A3"/>
    <w:rsid w:val="00374E29"/>
    <w:rsid w:val="0037663B"/>
    <w:rsid w:val="00376FC0"/>
    <w:rsid w:val="003771BE"/>
    <w:rsid w:val="00377339"/>
    <w:rsid w:val="0037743E"/>
    <w:rsid w:val="003778FF"/>
    <w:rsid w:val="00380115"/>
    <w:rsid w:val="0038031A"/>
    <w:rsid w:val="00380C47"/>
    <w:rsid w:val="00380F9E"/>
    <w:rsid w:val="00381AAA"/>
    <w:rsid w:val="00381F5C"/>
    <w:rsid w:val="00382267"/>
    <w:rsid w:val="0038272E"/>
    <w:rsid w:val="003827E2"/>
    <w:rsid w:val="00382E1E"/>
    <w:rsid w:val="0038331B"/>
    <w:rsid w:val="003833F7"/>
    <w:rsid w:val="00384464"/>
    <w:rsid w:val="00384FC0"/>
    <w:rsid w:val="003851FC"/>
    <w:rsid w:val="00385335"/>
    <w:rsid w:val="00385C31"/>
    <w:rsid w:val="00385FB2"/>
    <w:rsid w:val="0038621D"/>
    <w:rsid w:val="00386356"/>
    <w:rsid w:val="0038659F"/>
    <w:rsid w:val="00386B96"/>
    <w:rsid w:val="00387737"/>
    <w:rsid w:val="00387DAF"/>
    <w:rsid w:val="00387E6E"/>
    <w:rsid w:val="003901BE"/>
    <w:rsid w:val="0039043A"/>
    <w:rsid w:val="00390C4A"/>
    <w:rsid w:val="00391136"/>
    <w:rsid w:val="003923D9"/>
    <w:rsid w:val="003925B3"/>
    <w:rsid w:val="00392851"/>
    <w:rsid w:val="00392FE5"/>
    <w:rsid w:val="00393428"/>
    <w:rsid w:val="00393CCA"/>
    <w:rsid w:val="00394884"/>
    <w:rsid w:val="00394ED1"/>
    <w:rsid w:val="003950D3"/>
    <w:rsid w:val="003965EB"/>
    <w:rsid w:val="00396992"/>
    <w:rsid w:val="00396D33"/>
    <w:rsid w:val="00397E70"/>
    <w:rsid w:val="00397F06"/>
    <w:rsid w:val="003A05E2"/>
    <w:rsid w:val="003A1947"/>
    <w:rsid w:val="003A1C3D"/>
    <w:rsid w:val="003A1C6D"/>
    <w:rsid w:val="003A200F"/>
    <w:rsid w:val="003A24CA"/>
    <w:rsid w:val="003A2999"/>
    <w:rsid w:val="003A358E"/>
    <w:rsid w:val="003A396E"/>
    <w:rsid w:val="003A4013"/>
    <w:rsid w:val="003A4085"/>
    <w:rsid w:val="003A4167"/>
    <w:rsid w:val="003A4540"/>
    <w:rsid w:val="003A4B3B"/>
    <w:rsid w:val="003A60CF"/>
    <w:rsid w:val="003A6104"/>
    <w:rsid w:val="003A62C4"/>
    <w:rsid w:val="003A6B05"/>
    <w:rsid w:val="003A6CC1"/>
    <w:rsid w:val="003A6CDC"/>
    <w:rsid w:val="003A6DD6"/>
    <w:rsid w:val="003A6F94"/>
    <w:rsid w:val="003A7E79"/>
    <w:rsid w:val="003B02E8"/>
    <w:rsid w:val="003B0701"/>
    <w:rsid w:val="003B082D"/>
    <w:rsid w:val="003B0C97"/>
    <w:rsid w:val="003B134B"/>
    <w:rsid w:val="003B1E75"/>
    <w:rsid w:val="003B1F69"/>
    <w:rsid w:val="003B2704"/>
    <w:rsid w:val="003B2AD6"/>
    <w:rsid w:val="003B304D"/>
    <w:rsid w:val="003B32CD"/>
    <w:rsid w:val="003B36AE"/>
    <w:rsid w:val="003B37F8"/>
    <w:rsid w:val="003B38FD"/>
    <w:rsid w:val="003B3B7F"/>
    <w:rsid w:val="003B435E"/>
    <w:rsid w:val="003B5B13"/>
    <w:rsid w:val="003B5DC9"/>
    <w:rsid w:val="003B6513"/>
    <w:rsid w:val="003B67F8"/>
    <w:rsid w:val="003B6BD5"/>
    <w:rsid w:val="003B6D43"/>
    <w:rsid w:val="003B6F5D"/>
    <w:rsid w:val="003B7391"/>
    <w:rsid w:val="003B7BD7"/>
    <w:rsid w:val="003B7D3E"/>
    <w:rsid w:val="003B7F41"/>
    <w:rsid w:val="003C014C"/>
    <w:rsid w:val="003C0223"/>
    <w:rsid w:val="003C087F"/>
    <w:rsid w:val="003C09DC"/>
    <w:rsid w:val="003C18CF"/>
    <w:rsid w:val="003C1DF4"/>
    <w:rsid w:val="003C3DE0"/>
    <w:rsid w:val="003C41B5"/>
    <w:rsid w:val="003C42CC"/>
    <w:rsid w:val="003C43F5"/>
    <w:rsid w:val="003C49C0"/>
    <w:rsid w:val="003C4B4A"/>
    <w:rsid w:val="003C50BD"/>
    <w:rsid w:val="003C52CE"/>
    <w:rsid w:val="003C561D"/>
    <w:rsid w:val="003C647F"/>
    <w:rsid w:val="003C6900"/>
    <w:rsid w:val="003C6DBA"/>
    <w:rsid w:val="003C72A3"/>
    <w:rsid w:val="003C761A"/>
    <w:rsid w:val="003C770B"/>
    <w:rsid w:val="003C798F"/>
    <w:rsid w:val="003C79EA"/>
    <w:rsid w:val="003D0724"/>
    <w:rsid w:val="003D0911"/>
    <w:rsid w:val="003D13AA"/>
    <w:rsid w:val="003D2254"/>
    <w:rsid w:val="003D234F"/>
    <w:rsid w:val="003D27B1"/>
    <w:rsid w:val="003D2F91"/>
    <w:rsid w:val="003D3AC6"/>
    <w:rsid w:val="003D4989"/>
    <w:rsid w:val="003D4DC4"/>
    <w:rsid w:val="003D5646"/>
    <w:rsid w:val="003D611B"/>
    <w:rsid w:val="003D6223"/>
    <w:rsid w:val="003D6A68"/>
    <w:rsid w:val="003D74AE"/>
    <w:rsid w:val="003E115C"/>
    <w:rsid w:val="003E119E"/>
    <w:rsid w:val="003E179E"/>
    <w:rsid w:val="003E220B"/>
    <w:rsid w:val="003E2A2C"/>
    <w:rsid w:val="003E2A68"/>
    <w:rsid w:val="003E2BBE"/>
    <w:rsid w:val="003E2D93"/>
    <w:rsid w:val="003E332E"/>
    <w:rsid w:val="003E4F13"/>
    <w:rsid w:val="003E5650"/>
    <w:rsid w:val="003E56DA"/>
    <w:rsid w:val="003E5AF8"/>
    <w:rsid w:val="003E70BE"/>
    <w:rsid w:val="003E7302"/>
    <w:rsid w:val="003E7643"/>
    <w:rsid w:val="003E7753"/>
    <w:rsid w:val="003E7A1F"/>
    <w:rsid w:val="003E7C4A"/>
    <w:rsid w:val="003E7DAA"/>
    <w:rsid w:val="003F0475"/>
    <w:rsid w:val="003F09BC"/>
    <w:rsid w:val="003F13FC"/>
    <w:rsid w:val="003F1648"/>
    <w:rsid w:val="003F16E3"/>
    <w:rsid w:val="003F185A"/>
    <w:rsid w:val="003F18DA"/>
    <w:rsid w:val="003F1CB8"/>
    <w:rsid w:val="003F1D61"/>
    <w:rsid w:val="003F2442"/>
    <w:rsid w:val="003F294F"/>
    <w:rsid w:val="003F2A36"/>
    <w:rsid w:val="003F2D6B"/>
    <w:rsid w:val="003F30F5"/>
    <w:rsid w:val="003F32BA"/>
    <w:rsid w:val="003F3ECD"/>
    <w:rsid w:val="003F3F33"/>
    <w:rsid w:val="003F4DB1"/>
    <w:rsid w:val="003F5040"/>
    <w:rsid w:val="003F5600"/>
    <w:rsid w:val="003F5976"/>
    <w:rsid w:val="003F61D0"/>
    <w:rsid w:val="003F67DC"/>
    <w:rsid w:val="003F6891"/>
    <w:rsid w:val="003F7155"/>
    <w:rsid w:val="003F72F4"/>
    <w:rsid w:val="003F738F"/>
    <w:rsid w:val="003F781C"/>
    <w:rsid w:val="003F7BBC"/>
    <w:rsid w:val="003F7D6F"/>
    <w:rsid w:val="004002CE"/>
    <w:rsid w:val="0040044D"/>
    <w:rsid w:val="0040050E"/>
    <w:rsid w:val="00400538"/>
    <w:rsid w:val="00400CC1"/>
    <w:rsid w:val="0040132A"/>
    <w:rsid w:val="00401CE2"/>
    <w:rsid w:val="004035EE"/>
    <w:rsid w:val="0040402D"/>
    <w:rsid w:val="0040472A"/>
    <w:rsid w:val="00405167"/>
    <w:rsid w:val="004054E7"/>
    <w:rsid w:val="004057FE"/>
    <w:rsid w:val="00405A9C"/>
    <w:rsid w:val="00405CE2"/>
    <w:rsid w:val="00406119"/>
    <w:rsid w:val="004063D8"/>
    <w:rsid w:val="0040666F"/>
    <w:rsid w:val="00406996"/>
    <w:rsid w:val="0040734E"/>
    <w:rsid w:val="00407357"/>
    <w:rsid w:val="00407374"/>
    <w:rsid w:val="00407399"/>
    <w:rsid w:val="00407524"/>
    <w:rsid w:val="00407ABF"/>
    <w:rsid w:val="00407DDB"/>
    <w:rsid w:val="0041068C"/>
    <w:rsid w:val="00410A08"/>
    <w:rsid w:val="00410CE1"/>
    <w:rsid w:val="00410D14"/>
    <w:rsid w:val="00410E8E"/>
    <w:rsid w:val="0041245D"/>
    <w:rsid w:val="00413012"/>
    <w:rsid w:val="0041338F"/>
    <w:rsid w:val="00413434"/>
    <w:rsid w:val="004138DC"/>
    <w:rsid w:val="00413DFA"/>
    <w:rsid w:val="00413F91"/>
    <w:rsid w:val="00413F97"/>
    <w:rsid w:val="0041452F"/>
    <w:rsid w:val="00414E3B"/>
    <w:rsid w:val="00415A9F"/>
    <w:rsid w:val="00415CE5"/>
    <w:rsid w:val="00415D89"/>
    <w:rsid w:val="0041600C"/>
    <w:rsid w:val="00416393"/>
    <w:rsid w:val="00416488"/>
    <w:rsid w:val="004165AC"/>
    <w:rsid w:val="00416798"/>
    <w:rsid w:val="00416AB5"/>
    <w:rsid w:val="00416D7D"/>
    <w:rsid w:val="0041789B"/>
    <w:rsid w:val="00417960"/>
    <w:rsid w:val="00417DC3"/>
    <w:rsid w:val="004204BB"/>
    <w:rsid w:val="00420667"/>
    <w:rsid w:val="004206E1"/>
    <w:rsid w:val="0042073E"/>
    <w:rsid w:val="004208B1"/>
    <w:rsid w:val="00420FF1"/>
    <w:rsid w:val="0042120A"/>
    <w:rsid w:val="00421579"/>
    <w:rsid w:val="0042192F"/>
    <w:rsid w:val="00421CC1"/>
    <w:rsid w:val="00421FA8"/>
    <w:rsid w:val="00421FD1"/>
    <w:rsid w:val="004221E0"/>
    <w:rsid w:val="00422890"/>
    <w:rsid w:val="00422BA9"/>
    <w:rsid w:val="00423212"/>
    <w:rsid w:val="00423403"/>
    <w:rsid w:val="00423C45"/>
    <w:rsid w:val="00424374"/>
    <w:rsid w:val="0042470B"/>
    <w:rsid w:val="00424CC8"/>
    <w:rsid w:val="00424E04"/>
    <w:rsid w:val="00424EF1"/>
    <w:rsid w:val="00425607"/>
    <w:rsid w:val="00425BD2"/>
    <w:rsid w:val="00425C1E"/>
    <w:rsid w:val="004265D8"/>
    <w:rsid w:val="00426651"/>
    <w:rsid w:val="004268F9"/>
    <w:rsid w:val="00426C42"/>
    <w:rsid w:val="00426C7D"/>
    <w:rsid w:val="004273DE"/>
    <w:rsid w:val="0042760A"/>
    <w:rsid w:val="004303D4"/>
    <w:rsid w:val="0043049E"/>
    <w:rsid w:val="0043067D"/>
    <w:rsid w:val="004307DE"/>
    <w:rsid w:val="00431C5E"/>
    <w:rsid w:val="004324BC"/>
    <w:rsid w:val="004326CF"/>
    <w:rsid w:val="00432BE7"/>
    <w:rsid w:val="00434244"/>
    <w:rsid w:val="00434462"/>
    <w:rsid w:val="00435045"/>
    <w:rsid w:val="00435055"/>
    <w:rsid w:val="00435534"/>
    <w:rsid w:val="00435721"/>
    <w:rsid w:val="00435A67"/>
    <w:rsid w:val="00435DC2"/>
    <w:rsid w:val="00435FE3"/>
    <w:rsid w:val="00436375"/>
    <w:rsid w:val="004364AB"/>
    <w:rsid w:val="004371A0"/>
    <w:rsid w:val="004375F4"/>
    <w:rsid w:val="00437661"/>
    <w:rsid w:val="00437B74"/>
    <w:rsid w:val="004404B3"/>
    <w:rsid w:val="004408AE"/>
    <w:rsid w:val="00440C70"/>
    <w:rsid w:val="004413FC"/>
    <w:rsid w:val="004414B8"/>
    <w:rsid w:val="0044164B"/>
    <w:rsid w:val="00442181"/>
    <w:rsid w:val="00442E46"/>
    <w:rsid w:val="00443094"/>
    <w:rsid w:val="00443101"/>
    <w:rsid w:val="00443AD0"/>
    <w:rsid w:val="00443B66"/>
    <w:rsid w:val="00443E0F"/>
    <w:rsid w:val="00444D0C"/>
    <w:rsid w:val="00444D7C"/>
    <w:rsid w:val="004450C0"/>
    <w:rsid w:val="00445547"/>
    <w:rsid w:val="00445903"/>
    <w:rsid w:val="00446103"/>
    <w:rsid w:val="0044646A"/>
    <w:rsid w:val="0044685A"/>
    <w:rsid w:val="004470F1"/>
    <w:rsid w:val="004471C7"/>
    <w:rsid w:val="00447A9B"/>
    <w:rsid w:val="0045052C"/>
    <w:rsid w:val="00450BF4"/>
    <w:rsid w:val="00450F50"/>
    <w:rsid w:val="00451045"/>
    <w:rsid w:val="00451919"/>
    <w:rsid w:val="00451934"/>
    <w:rsid w:val="00452B93"/>
    <w:rsid w:val="00453302"/>
    <w:rsid w:val="00453A8D"/>
    <w:rsid w:val="00453B79"/>
    <w:rsid w:val="00453E3C"/>
    <w:rsid w:val="004544B2"/>
    <w:rsid w:val="004546B5"/>
    <w:rsid w:val="00454BBF"/>
    <w:rsid w:val="00455C58"/>
    <w:rsid w:val="00456065"/>
    <w:rsid w:val="00456EDE"/>
    <w:rsid w:val="00457156"/>
    <w:rsid w:val="0045738E"/>
    <w:rsid w:val="00457AF5"/>
    <w:rsid w:val="00457F2A"/>
    <w:rsid w:val="00460206"/>
    <w:rsid w:val="00460305"/>
    <w:rsid w:val="00460EC7"/>
    <w:rsid w:val="004619DA"/>
    <w:rsid w:val="00461E02"/>
    <w:rsid w:val="00462758"/>
    <w:rsid w:val="00463D64"/>
    <w:rsid w:val="0046415D"/>
    <w:rsid w:val="00464386"/>
    <w:rsid w:val="0046446A"/>
    <w:rsid w:val="00464475"/>
    <w:rsid w:val="00464504"/>
    <w:rsid w:val="004645B7"/>
    <w:rsid w:val="004653A5"/>
    <w:rsid w:val="0046557B"/>
    <w:rsid w:val="00466E2E"/>
    <w:rsid w:val="00470B92"/>
    <w:rsid w:val="00470E7E"/>
    <w:rsid w:val="004715EF"/>
    <w:rsid w:val="0047186C"/>
    <w:rsid w:val="004718A0"/>
    <w:rsid w:val="004724E7"/>
    <w:rsid w:val="004729CA"/>
    <w:rsid w:val="00472A1D"/>
    <w:rsid w:val="00472C10"/>
    <w:rsid w:val="00473702"/>
    <w:rsid w:val="004741F9"/>
    <w:rsid w:val="00474315"/>
    <w:rsid w:val="00474896"/>
    <w:rsid w:val="004749F3"/>
    <w:rsid w:val="00474A83"/>
    <w:rsid w:val="00474C31"/>
    <w:rsid w:val="00475718"/>
    <w:rsid w:val="00475D97"/>
    <w:rsid w:val="00476CCF"/>
    <w:rsid w:val="0047707C"/>
    <w:rsid w:val="00477286"/>
    <w:rsid w:val="0047767E"/>
    <w:rsid w:val="00477CE8"/>
    <w:rsid w:val="00477E6D"/>
    <w:rsid w:val="004800A1"/>
    <w:rsid w:val="00480217"/>
    <w:rsid w:val="00480290"/>
    <w:rsid w:val="00480463"/>
    <w:rsid w:val="0048046E"/>
    <w:rsid w:val="00480BB6"/>
    <w:rsid w:val="00480CF8"/>
    <w:rsid w:val="0048133F"/>
    <w:rsid w:val="00482003"/>
    <w:rsid w:val="004820E8"/>
    <w:rsid w:val="00482125"/>
    <w:rsid w:val="004824FE"/>
    <w:rsid w:val="004827AF"/>
    <w:rsid w:val="00482979"/>
    <w:rsid w:val="00482B44"/>
    <w:rsid w:val="00482FF3"/>
    <w:rsid w:val="00483066"/>
    <w:rsid w:val="0048331B"/>
    <w:rsid w:val="004846C2"/>
    <w:rsid w:val="0048526B"/>
    <w:rsid w:val="00485C15"/>
    <w:rsid w:val="00485D96"/>
    <w:rsid w:val="0048653B"/>
    <w:rsid w:val="004867EB"/>
    <w:rsid w:val="00486B6C"/>
    <w:rsid w:val="00486F02"/>
    <w:rsid w:val="00487D85"/>
    <w:rsid w:val="00490103"/>
    <w:rsid w:val="00491128"/>
    <w:rsid w:val="00491369"/>
    <w:rsid w:val="00491706"/>
    <w:rsid w:val="004919B1"/>
    <w:rsid w:val="00491E78"/>
    <w:rsid w:val="00492056"/>
    <w:rsid w:val="00492D55"/>
    <w:rsid w:val="00493A9B"/>
    <w:rsid w:val="0049488A"/>
    <w:rsid w:val="00494A0F"/>
    <w:rsid w:val="00494B1F"/>
    <w:rsid w:val="00494D7D"/>
    <w:rsid w:val="0049509C"/>
    <w:rsid w:val="0049579A"/>
    <w:rsid w:val="00495FC4"/>
    <w:rsid w:val="00496319"/>
    <w:rsid w:val="004968B5"/>
    <w:rsid w:val="00496F34"/>
    <w:rsid w:val="0049710E"/>
    <w:rsid w:val="0049730E"/>
    <w:rsid w:val="00497377"/>
    <w:rsid w:val="004973C6"/>
    <w:rsid w:val="00497B8A"/>
    <w:rsid w:val="004A0042"/>
    <w:rsid w:val="004A00B1"/>
    <w:rsid w:val="004A08D8"/>
    <w:rsid w:val="004A1318"/>
    <w:rsid w:val="004A17A8"/>
    <w:rsid w:val="004A1AEB"/>
    <w:rsid w:val="004A23C4"/>
    <w:rsid w:val="004A295A"/>
    <w:rsid w:val="004A3044"/>
    <w:rsid w:val="004A359E"/>
    <w:rsid w:val="004A3655"/>
    <w:rsid w:val="004A38C7"/>
    <w:rsid w:val="004A3961"/>
    <w:rsid w:val="004A3B96"/>
    <w:rsid w:val="004A442C"/>
    <w:rsid w:val="004A48BC"/>
    <w:rsid w:val="004A5B7D"/>
    <w:rsid w:val="004A658D"/>
    <w:rsid w:val="004A69C2"/>
    <w:rsid w:val="004A73BD"/>
    <w:rsid w:val="004A7E27"/>
    <w:rsid w:val="004A7F27"/>
    <w:rsid w:val="004B0546"/>
    <w:rsid w:val="004B0EE3"/>
    <w:rsid w:val="004B169C"/>
    <w:rsid w:val="004B23B9"/>
    <w:rsid w:val="004B23CA"/>
    <w:rsid w:val="004B2FE7"/>
    <w:rsid w:val="004B3217"/>
    <w:rsid w:val="004B3B50"/>
    <w:rsid w:val="004B4D52"/>
    <w:rsid w:val="004B4DF5"/>
    <w:rsid w:val="004B4F89"/>
    <w:rsid w:val="004B568A"/>
    <w:rsid w:val="004B5C14"/>
    <w:rsid w:val="004B5EA8"/>
    <w:rsid w:val="004B6152"/>
    <w:rsid w:val="004B643D"/>
    <w:rsid w:val="004B702C"/>
    <w:rsid w:val="004B7DBF"/>
    <w:rsid w:val="004C041C"/>
    <w:rsid w:val="004C1A7F"/>
    <w:rsid w:val="004C23DB"/>
    <w:rsid w:val="004C2E7A"/>
    <w:rsid w:val="004C30D5"/>
    <w:rsid w:val="004C312A"/>
    <w:rsid w:val="004C331A"/>
    <w:rsid w:val="004C3409"/>
    <w:rsid w:val="004C3630"/>
    <w:rsid w:val="004C3756"/>
    <w:rsid w:val="004C397A"/>
    <w:rsid w:val="004C3D71"/>
    <w:rsid w:val="004C4BF2"/>
    <w:rsid w:val="004C52A0"/>
    <w:rsid w:val="004C5E2A"/>
    <w:rsid w:val="004C61B3"/>
    <w:rsid w:val="004C69B9"/>
    <w:rsid w:val="004C69BD"/>
    <w:rsid w:val="004C77BD"/>
    <w:rsid w:val="004D00D3"/>
    <w:rsid w:val="004D070E"/>
    <w:rsid w:val="004D11A9"/>
    <w:rsid w:val="004D126F"/>
    <w:rsid w:val="004D1A82"/>
    <w:rsid w:val="004D1BBA"/>
    <w:rsid w:val="004D1D3B"/>
    <w:rsid w:val="004D2602"/>
    <w:rsid w:val="004D2BE3"/>
    <w:rsid w:val="004D376F"/>
    <w:rsid w:val="004D4652"/>
    <w:rsid w:val="004D5771"/>
    <w:rsid w:val="004D5811"/>
    <w:rsid w:val="004D5CE2"/>
    <w:rsid w:val="004D6505"/>
    <w:rsid w:val="004D664B"/>
    <w:rsid w:val="004E018A"/>
    <w:rsid w:val="004E0614"/>
    <w:rsid w:val="004E34E3"/>
    <w:rsid w:val="004E3824"/>
    <w:rsid w:val="004E3A86"/>
    <w:rsid w:val="004E3D2D"/>
    <w:rsid w:val="004E3ECE"/>
    <w:rsid w:val="004E407F"/>
    <w:rsid w:val="004E4505"/>
    <w:rsid w:val="004E459D"/>
    <w:rsid w:val="004E45F2"/>
    <w:rsid w:val="004E4FF8"/>
    <w:rsid w:val="004E57BB"/>
    <w:rsid w:val="004E591C"/>
    <w:rsid w:val="004E6A0C"/>
    <w:rsid w:val="004F0505"/>
    <w:rsid w:val="004F0511"/>
    <w:rsid w:val="004F0863"/>
    <w:rsid w:val="004F105A"/>
    <w:rsid w:val="004F1380"/>
    <w:rsid w:val="004F177D"/>
    <w:rsid w:val="004F29CA"/>
    <w:rsid w:val="004F2B68"/>
    <w:rsid w:val="004F3651"/>
    <w:rsid w:val="004F379E"/>
    <w:rsid w:val="004F4490"/>
    <w:rsid w:val="004F4E39"/>
    <w:rsid w:val="004F4F38"/>
    <w:rsid w:val="004F55CA"/>
    <w:rsid w:val="004F586E"/>
    <w:rsid w:val="004F5F37"/>
    <w:rsid w:val="004F5FFA"/>
    <w:rsid w:val="004F60F7"/>
    <w:rsid w:val="004F6355"/>
    <w:rsid w:val="004F6D5A"/>
    <w:rsid w:val="004F730D"/>
    <w:rsid w:val="004F735C"/>
    <w:rsid w:val="004F7378"/>
    <w:rsid w:val="004F74A5"/>
    <w:rsid w:val="004F79F2"/>
    <w:rsid w:val="004F7D34"/>
    <w:rsid w:val="004F7D57"/>
    <w:rsid w:val="004F7DAA"/>
    <w:rsid w:val="00500597"/>
    <w:rsid w:val="0050067E"/>
    <w:rsid w:val="005017CE"/>
    <w:rsid w:val="00501B2F"/>
    <w:rsid w:val="00501CF2"/>
    <w:rsid w:val="00501D8B"/>
    <w:rsid w:val="00502E02"/>
    <w:rsid w:val="00502E25"/>
    <w:rsid w:val="00503019"/>
    <w:rsid w:val="00503213"/>
    <w:rsid w:val="00503976"/>
    <w:rsid w:val="00503E96"/>
    <w:rsid w:val="005045D3"/>
    <w:rsid w:val="00504F82"/>
    <w:rsid w:val="00505700"/>
    <w:rsid w:val="005060B3"/>
    <w:rsid w:val="00506213"/>
    <w:rsid w:val="00506A7F"/>
    <w:rsid w:val="00506F67"/>
    <w:rsid w:val="00507D1A"/>
    <w:rsid w:val="00510449"/>
    <w:rsid w:val="00510480"/>
    <w:rsid w:val="005104F2"/>
    <w:rsid w:val="00510511"/>
    <w:rsid w:val="00511938"/>
    <w:rsid w:val="00511B39"/>
    <w:rsid w:val="00512245"/>
    <w:rsid w:val="005124DB"/>
    <w:rsid w:val="005125D1"/>
    <w:rsid w:val="00512635"/>
    <w:rsid w:val="00513BFB"/>
    <w:rsid w:val="005144BE"/>
    <w:rsid w:val="00514983"/>
    <w:rsid w:val="00514B3F"/>
    <w:rsid w:val="005153A2"/>
    <w:rsid w:val="0051608E"/>
    <w:rsid w:val="00516120"/>
    <w:rsid w:val="00516921"/>
    <w:rsid w:val="00516932"/>
    <w:rsid w:val="00517A4F"/>
    <w:rsid w:val="00517E9F"/>
    <w:rsid w:val="005200B2"/>
    <w:rsid w:val="00520523"/>
    <w:rsid w:val="005207A4"/>
    <w:rsid w:val="005215E6"/>
    <w:rsid w:val="00521902"/>
    <w:rsid w:val="005230E6"/>
    <w:rsid w:val="00523235"/>
    <w:rsid w:val="00523C96"/>
    <w:rsid w:val="00523CF0"/>
    <w:rsid w:val="00523E76"/>
    <w:rsid w:val="00523E90"/>
    <w:rsid w:val="0052463A"/>
    <w:rsid w:val="00524726"/>
    <w:rsid w:val="00524DFA"/>
    <w:rsid w:val="00524F65"/>
    <w:rsid w:val="005250BE"/>
    <w:rsid w:val="00525DCB"/>
    <w:rsid w:val="00525F81"/>
    <w:rsid w:val="00526339"/>
    <w:rsid w:val="00526408"/>
    <w:rsid w:val="005269CE"/>
    <w:rsid w:val="00526E60"/>
    <w:rsid w:val="005273C1"/>
    <w:rsid w:val="00527456"/>
    <w:rsid w:val="0052776C"/>
    <w:rsid w:val="00527D15"/>
    <w:rsid w:val="00527E92"/>
    <w:rsid w:val="005303A4"/>
    <w:rsid w:val="00530534"/>
    <w:rsid w:val="00530C04"/>
    <w:rsid w:val="00530DA9"/>
    <w:rsid w:val="0053147A"/>
    <w:rsid w:val="00531BDF"/>
    <w:rsid w:val="0053244B"/>
    <w:rsid w:val="005336C6"/>
    <w:rsid w:val="005339CD"/>
    <w:rsid w:val="00533B03"/>
    <w:rsid w:val="00533E55"/>
    <w:rsid w:val="005346CF"/>
    <w:rsid w:val="00534978"/>
    <w:rsid w:val="00534D8E"/>
    <w:rsid w:val="00535411"/>
    <w:rsid w:val="005354AB"/>
    <w:rsid w:val="005359D1"/>
    <w:rsid w:val="00535B04"/>
    <w:rsid w:val="00536042"/>
    <w:rsid w:val="0053686A"/>
    <w:rsid w:val="00537194"/>
    <w:rsid w:val="00537352"/>
    <w:rsid w:val="005378D2"/>
    <w:rsid w:val="00540817"/>
    <w:rsid w:val="00540EAF"/>
    <w:rsid w:val="00540F22"/>
    <w:rsid w:val="00541CE9"/>
    <w:rsid w:val="0054214B"/>
    <w:rsid w:val="00542F33"/>
    <w:rsid w:val="00543183"/>
    <w:rsid w:val="005439F1"/>
    <w:rsid w:val="00543A25"/>
    <w:rsid w:val="00543D04"/>
    <w:rsid w:val="00543E4F"/>
    <w:rsid w:val="00544301"/>
    <w:rsid w:val="00546017"/>
    <w:rsid w:val="00546AE4"/>
    <w:rsid w:val="00547150"/>
    <w:rsid w:val="00547AE8"/>
    <w:rsid w:val="00547C52"/>
    <w:rsid w:val="00547E4A"/>
    <w:rsid w:val="00550068"/>
    <w:rsid w:val="0055199B"/>
    <w:rsid w:val="00551A84"/>
    <w:rsid w:val="005520D2"/>
    <w:rsid w:val="005521AC"/>
    <w:rsid w:val="00552513"/>
    <w:rsid w:val="00552F38"/>
    <w:rsid w:val="005539F2"/>
    <w:rsid w:val="00553B83"/>
    <w:rsid w:val="0055436D"/>
    <w:rsid w:val="00554625"/>
    <w:rsid w:val="00554C64"/>
    <w:rsid w:val="00555CB4"/>
    <w:rsid w:val="00555FDE"/>
    <w:rsid w:val="00556024"/>
    <w:rsid w:val="0055621B"/>
    <w:rsid w:val="00556242"/>
    <w:rsid w:val="00556699"/>
    <w:rsid w:val="005566CA"/>
    <w:rsid w:val="00556CFB"/>
    <w:rsid w:val="0055701F"/>
    <w:rsid w:val="005571CF"/>
    <w:rsid w:val="00557442"/>
    <w:rsid w:val="005575CC"/>
    <w:rsid w:val="00560286"/>
    <w:rsid w:val="00560400"/>
    <w:rsid w:val="00560B38"/>
    <w:rsid w:val="00560F9A"/>
    <w:rsid w:val="005617AD"/>
    <w:rsid w:val="00562806"/>
    <w:rsid w:val="00562FDA"/>
    <w:rsid w:val="005635C7"/>
    <w:rsid w:val="00563D84"/>
    <w:rsid w:val="00563DB0"/>
    <w:rsid w:val="00564418"/>
    <w:rsid w:val="00564DDB"/>
    <w:rsid w:val="00564F90"/>
    <w:rsid w:val="005656AB"/>
    <w:rsid w:val="00565895"/>
    <w:rsid w:val="00565EAD"/>
    <w:rsid w:val="005662A5"/>
    <w:rsid w:val="005664B9"/>
    <w:rsid w:val="005664D5"/>
    <w:rsid w:val="00566DBB"/>
    <w:rsid w:val="00566E7E"/>
    <w:rsid w:val="0056707E"/>
    <w:rsid w:val="00567134"/>
    <w:rsid w:val="005671CC"/>
    <w:rsid w:val="00567E68"/>
    <w:rsid w:val="005708B2"/>
    <w:rsid w:val="00570E35"/>
    <w:rsid w:val="00570EF2"/>
    <w:rsid w:val="00571185"/>
    <w:rsid w:val="005715CF"/>
    <w:rsid w:val="005717E0"/>
    <w:rsid w:val="00571C38"/>
    <w:rsid w:val="00571D13"/>
    <w:rsid w:val="005725A6"/>
    <w:rsid w:val="00572C76"/>
    <w:rsid w:val="005735D1"/>
    <w:rsid w:val="0057362E"/>
    <w:rsid w:val="00573E3A"/>
    <w:rsid w:val="00573E61"/>
    <w:rsid w:val="005742FD"/>
    <w:rsid w:val="005743D9"/>
    <w:rsid w:val="0057443B"/>
    <w:rsid w:val="00574550"/>
    <w:rsid w:val="00574EB8"/>
    <w:rsid w:val="00574F8C"/>
    <w:rsid w:val="00575FE0"/>
    <w:rsid w:val="00577236"/>
    <w:rsid w:val="00577700"/>
    <w:rsid w:val="00577CD4"/>
    <w:rsid w:val="00580773"/>
    <w:rsid w:val="0058185F"/>
    <w:rsid w:val="00581A9B"/>
    <w:rsid w:val="00581BCE"/>
    <w:rsid w:val="005823DD"/>
    <w:rsid w:val="005824A0"/>
    <w:rsid w:val="00582FA8"/>
    <w:rsid w:val="00583133"/>
    <w:rsid w:val="00583337"/>
    <w:rsid w:val="00583BE7"/>
    <w:rsid w:val="00583C07"/>
    <w:rsid w:val="005844F1"/>
    <w:rsid w:val="005846F9"/>
    <w:rsid w:val="00584758"/>
    <w:rsid w:val="00585581"/>
    <w:rsid w:val="00585CB3"/>
    <w:rsid w:val="00586D97"/>
    <w:rsid w:val="005870D1"/>
    <w:rsid w:val="005875F6"/>
    <w:rsid w:val="00587C47"/>
    <w:rsid w:val="005905C6"/>
    <w:rsid w:val="00590D03"/>
    <w:rsid w:val="0059100F"/>
    <w:rsid w:val="00591124"/>
    <w:rsid w:val="005916ED"/>
    <w:rsid w:val="0059174A"/>
    <w:rsid w:val="0059189E"/>
    <w:rsid w:val="00592DE6"/>
    <w:rsid w:val="00592E48"/>
    <w:rsid w:val="00592E67"/>
    <w:rsid w:val="00593414"/>
    <w:rsid w:val="005939E9"/>
    <w:rsid w:val="00593CFB"/>
    <w:rsid w:val="00593D09"/>
    <w:rsid w:val="00594115"/>
    <w:rsid w:val="00594245"/>
    <w:rsid w:val="00594742"/>
    <w:rsid w:val="00595259"/>
    <w:rsid w:val="00595956"/>
    <w:rsid w:val="00596819"/>
    <w:rsid w:val="00597804"/>
    <w:rsid w:val="00597CA4"/>
    <w:rsid w:val="005A0602"/>
    <w:rsid w:val="005A12B2"/>
    <w:rsid w:val="005A214A"/>
    <w:rsid w:val="005A2170"/>
    <w:rsid w:val="005A2B69"/>
    <w:rsid w:val="005A2BFF"/>
    <w:rsid w:val="005A304A"/>
    <w:rsid w:val="005A34C4"/>
    <w:rsid w:val="005A3D60"/>
    <w:rsid w:val="005A441E"/>
    <w:rsid w:val="005A48CB"/>
    <w:rsid w:val="005A4C76"/>
    <w:rsid w:val="005A4F93"/>
    <w:rsid w:val="005A52BB"/>
    <w:rsid w:val="005A6261"/>
    <w:rsid w:val="005A642B"/>
    <w:rsid w:val="005A68F8"/>
    <w:rsid w:val="005A6C7C"/>
    <w:rsid w:val="005A72A0"/>
    <w:rsid w:val="005A74B2"/>
    <w:rsid w:val="005A75B9"/>
    <w:rsid w:val="005A7DDE"/>
    <w:rsid w:val="005A7EB8"/>
    <w:rsid w:val="005B008D"/>
    <w:rsid w:val="005B06F2"/>
    <w:rsid w:val="005B0CB4"/>
    <w:rsid w:val="005B0CF3"/>
    <w:rsid w:val="005B147F"/>
    <w:rsid w:val="005B14B0"/>
    <w:rsid w:val="005B225A"/>
    <w:rsid w:val="005B25C2"/>
    <w:rsid w:val="005B27CF"/>
    <w:rsid w:val="005B2BEB"/>
    <w:rsid w:val="005B3735"/>
    <w:rsid w:val="005B392A"/>
    <w:rsid w:val="005B402C"/>
    <w:rsid w:val="005B4328"/>
    <w:rsid w:val="005B4A48"/>
    <w:rsid w:val="005B4CF5"/>
    <w:rsid w:val="005B4D92"/>
    <w:rsid w:val="005B4F13"/>
    <w:rsid w:val="005B5052"/>
    <w:rsid w:val="005B5066"/>
    <w:rsid w:val="005B59B6"/>
    <w:rsid w:val="005B5D4E"/>
    <w:rsid w:val="005B6801"/>
    <w:rsid w:val="005B6FF5"/>
    <w:rsid w:val="005B7B2B"/>
    <w:rsid w:val="005C0735"/>
    <w:rsid w:val="005C086B"/>
    <w:rsid w:val="005C0943"/>
    <w:rsid w:val="005C0A85"/>
    <w:rsid w:val="005C1319"/>
    <w:rsid w:val="005C2439"/>
    <w:rsid w:val="005C326B"/>
    <w:rsid w:val="005C3D0F"/>
    <w:rsid w:val="005C3EBF"/>
    <w:rsid w:val="005C40B8"/>
    <w:rsid w:val="005C4535"/>
    <w:rsid w:val="005C53F7"/>
    <w:rsid w:val="005C6229"/>
    <w:rsid w:val="005C6473"/>
    <w:rsid w:val="005C6AAE"/>
    <w:rsid w:val="005C6BDC"/>
    <w:rsid w:val="005C6D7E"/>
    <w:rsid w:val="005C6DC3"/>
    <w:rsid w:val="005C7122"/>
    <w:rsid w:val="005C76FD"/>
    <w:rsid w:val="005C7B64"/>
    <w:rsid w:val="005D075B"/>
    <w:rsid w:val="005D09C7"/>
    <w:rsid w:val="005D1EEC"/>
    <w:rsid w:val="005D20C3"/>
    <w:rsid w:val="005D2309"/>
    <w:rsid w:val="005D263E"/>
    <w:rsid w:val="005D3254"/>
    <w:rsid w:val="005D3F47"/>
    <w:rsid w:val="005D40D6"/>
    <w:rsid w:val="005D4837"/>
    <w:rsid w:val="005D4846"/>
    <w:rsid w:val="005D4B59"/>
    <w:rsid w:val="005D4CB9"/>
    <w:rsid w:val="005D564F"/>
    <w:rsid w:val="005D76C5"/>
    <w:rsid w:val="005D7F74"/>
    <w:rsid w:val="005E063F"/>
    <w:rsid w:val="005E107E"/>
    <w:rsid w:val="005E10AC"/>
    <w:rsid w:val="005E12E9"/>
    <w:rsid w:val="005E1A11"/>
    <w:rsid w:val="005E1CBD"/>
    <w:rsid w:val="005E2872"/>
    <w:rsid w:val="005E2E11"/>
    <w:rsid w:val="005E2FAE"/>
    <w:rsid w:val="005E353F"/>
    <w:rsid w:val="005E3804"/>
    <w:rsid w:val="005E3CE0"/>
    <w:rsid w:val="005E4257"/>
    <w:rsid w:val="005E437D"/>
    <w:rsid w:val="005E445A"/>
    <w:rsid w:val="005E44FC"/>
    <w:rsid w:val="005E4939"/>
    <w:rsid w:val="005E4CAD"/>
    <w:rsid w:val="005E4E6F"/>
    <w:rsid w:val="005E5422"/>
    <w:rsid w:val="005E5944"/>
    <w:rsid w:val="005E60C7"/>
    <w:rsid w:val="005E61B1"/>
    <w:rsid w:val="005E6DC2"/>
    <w:rsid w:val="005E7EA4"/>
    <w:rsid w:val="005F0026"/>
    <w:rsid w:val="005F00D9"/>
    <w:rsid w:val="005F0259"/>
    <w:rsid w:val="005F06B9"/>
    <w:rsid w:val="005F0A55"/>
    <w:rsid w:val="005F0E49"/>
    <w:rsid w:val="005F15BA"/>
    <w:rsid w:val="005F1CC1"/>
    <w:rsid w:val="005F304D"/>
    <w:rsid w:val="005F3C35"/>
    <w:rsid w:val="005F4312"/>
    <w:rsid w:val="005F4420"/>
    <w:rsid w:val="005F47E8"/>
    <w:rsid w:val="005F4827"/>
    <w:rsid w:val="005F4C4B"/>
    <w:rsid w:val="005F58DE"/>
    <w:rsid w:val="005F6122"/>
    <w:rsid w:val="005F65B6"/>
    <w:rsid w:val="005F68DF"/>
    <w:rsid w:val="005F7603"/>
    <w:rsid w:val="00600107"/>
    <w:rsid w:val="006001B4"/>
    <w:rsid w:val="00600380"/>
    <w:rsid w:val="00600862"/>
    <w:rsid w:val="006008DF"/>
    <w:rsid w:val="00600C8D"/>
    <w:rsid w:val="00600CCE"/>
    <w:rsid w:val="00600D68"/>
    <w:rsid w:val="00601194"/>
    <w:rsid w:val="00601517"/>
    <w:rsid w:val="00601603"/>
    <w:rsid w:val="0060161A"/>
    <w:rsid w:val="00601996"/>
    <w:rsid w:val="00601E40"/>
    <w:rsid w:val="00601E53"/>
    <w:rsid w:val="0060212E"/>
    <w:rsid w:val="00602246"/>
    <w:rsid w:val="006024C9"/>
    <w:rsid w:val="006028EA"/>
    <w:rsid w:val="00602F21"/>
    <w:rsid w:val="00603870"/>
    <w:rsid w:val="006039FF"/>
    <w:rsid w:val="00603A66"/>
    <w:rsid w:val="00603E05"/>
    <w:rsid w:val="00604174"/>
    <w:rsid w:val="006048CB"/>
    <w:rsid w:val="00604921"/>
    <w:rsid w:val="00604ABF"/>
    <w:rsid w:val="00604EC2"/>
    <w:rsid w:val="006054DC"/>
    <w:rsid w:val="00605A64"/>
    <w:rsid w:val="0060619E"/>
    <w:rsid w:val="0060727B"/>
    <w:rsid w:val="00607804"/>
    <w:rsid w:val="00610EA8"/>
    <w:rsid w:val="00611668"/>
    <w:rsid w:val="00611BD3"/>
    <w:rsid w:val="00611D88"/>
    <w:rsid w:val="00612106"/>
    <w:rsid w:val="00613191"/>
    <w:rsid w:val="00613337"/>
    <w:rsid w:val="006133AA"/>
    <w:rsid w:val="0061343C"/>
    <w:rsid w:val="006136ED"/>
    <w:rsid w:val="00613868"/>
    <w:rsid w:val="00614001"/>
    <w:rsid w:val="00614631"/>
    <w:rsid w:val="006147E2"/>
    <w:rsid w:val="0061525F"/>
    <w:rsid w:val="00615535"/>
    <w:rsid w:val="00616152"/>
    <w:rsid w:val="006163B1"/>
    <w:rsid w:val="006168DC"/>
    <w:rsid w:val="00616C63"/>
    <w:rsid w:val="006203A5"/>
    <w:rsid w:val="00620533"/>
    <w:rsid w:val="00620A11"/>
    <w:rsid w:val="00621CE9"/>
    <w:rsid w:val="006221DA"/>
    <w:rsid w:val="00622BE0"/>
    <w:rsid w:val="00622ECB"/>
    <w:rsid w:val="00623124"/>
    <w:rsid w:val="0062353D"/>
    <w:rsid w:val="00623F49"/>
    <w:rsid w:val="006248CC"/>
    <w:rsid w:val="006255FF"/>
    <w:rsid w:val="00625A11"/>
    <w:rsid w:val="00625D8E"/>
    <w:rsid w:val="00625E1C"/>
    <w:rsid w:val="0062610A"/>
    <w:rsid w:val="00627AC0"/>
    <w:rsid w:val="00627AC8"/>
    <w:rsid w:val="00627DC9"/>
    <w:rsid w:val="0063044E"/>
    <w:rsid w:val="006304EE"/>
    <w:rsid w:val="0063092F"/>
    <w:rsid w:val="00630DA6"/>
    <w:rsid w:val="00631334"/>
    <w:rsid w:val="006317EF"/>
    <w:rsid w:val="0063185D"/>
    <w:rsid w:val="00632180"/>
    <w:rsid w:val="006323F3"/>
    <w:rsid w:val="0063286B"/>
    <w:rsid w:val="006329F3"/>
    <w:rsid w:val="0063356A"/>
    <w:rsid w:val="00633929"/>
    <w:rsid w:val="006355FF"/>
    <w:rsid w:val="0063597D"/>
    <w:rsid w:val="00636059"/>
    <w:rsid w:val="00636A49"/>
    <w:rsid w:val="00636AF4"/>
    <w:rsid w:val="00637E0A"/>
    <w:rsid w:val="006411DE"/>
    <w:rsid w:val="006419E2"/>
    <w:rsid w:val="00641CFF"/>
    <w:rsid w:val="006420C6"/>
    <w:rsid w:val="006424CA"/>
    <w:rsid w:val="006426FF"/>
    <w:rsid w:val="00642781"/>
    <w:rsid w:val="0064278E"/>
    <w:rsid w:val="00642A2A"/>
    <w:rsid w:val="00642B02"/>
    <w:rsid w:val="00643D1A"/>
    <w:rsid w:val="00644145"/>
    <w:rsid w:val="006445E5"/>
    <w:rsid w:val="0064485B"/>
    <w:rsid w:val="006448DC"/>
    <w:rsid w:val="00644A73"/>
    <w:rsid w:val="00644AD3"/>
    <w:rsid w:val="00644B95"/>
    <w:rsid w:val="00644BD9"/>
    <w:rsid w:val="00644C83"/>
    <w:rsid w:val="00644F12"/>
    <w:rsid w:val="00645AE0"/>
    <w:rsid w:val="00645B3A"/>
    <w:rsid w:val="006463EA"/>
    <w:rsid w:val="006466B6"/>
    <w:rsid w:val="006468A2"/>
    <w:rsid w:val="00646C41"/>
    <w:rsid w:val="00647461"/>
    <w:rsid w:val="0064789E"/>
    <w:rsid w:val="00647C74"/>
    <w:rsid w:val="00647E2F"/>
    <w:rsid w:val="00650242"/>
    <w:rsid w:val="006502D7"/>
    <w:rsid w:val="0065088D"/>
    <w:rsid w:val="006508C5"/>
    <w:rsid w:val="00650B19"/>
    <w:rsid w:val="00650BBF"/>
    <w:rsid w:val="00650E11"/>
    <w:rsid w:val="00651411"/>
    <w:rsid w:val="006515AC"/>
    <w:rsid w:val="00651778"/>
    <w:rsid w:val="00651781"/>
    <w:rsid w:val="006518C5"/>
    <w:rsid w:val="0065191B"/>
    <w:rsid w:val="006529F1"/>
    <w:rsid w:val="00652A9B"/>
    <w:rsid w:val="00652CA2"/>
    <w:rsid w:val="00652CB8"/>
    <w:rsid w:val="006538E8"/>
    <w:rsid w:val="00653A27"/>
    <w:rsid w:val="006541C7"/>
    <w:rsid w:val="006542A1"/>
    <w:rsid w:val="0065469D"/>
    <w:rsid w:val="006548EB"/>
    <w:rsid w:val="00654DF5"/>
    <w:rsid w:val="0065532F"/>
    <w:rsid w:val="0065535A"/>
    <w:rsid w:val="00655902"/>
    <w:rsid w:val="00655D71"/>
    <w:rsid w:val="00655D74"/>
    <w:rsid w:val="0065682F"/>
    <w:rsid w:val="006568B6"/>
    <w:rsid w:val="00656D93"/>
    <w:rsid w:val="00657933"/>
    <w:rsid w:val="00657BF5"/>
    <w:rsid w:val="00661159"/>
    <w:rsid w:val="00661200"/>
    <w:rsid w:val="006629FC"/>
    <w:rsid w:val="00662AE0"/>
    <w:rsid w:val="00663307"/>
    <w:rsid w:val="00663855"/>
    <w:rsid w:val="00664154"/>
    <w:rsid w:val="006648F7"/>
    <w:rsid w:val="00664C14"/>
    <w:rsid w:val="00664DA1"/>
    <w:rsid w:val="00664E63"/>
    <w:rsid w:val="00664F3A"/>
    <w:rsid w:val="00665E5C"/>
    <w:rsid w:val="00666566"/>
    <w:rsid w:val="00667168"/>
    <w:rsid w:val="006677DD"/>
    <w:rsid w:val="00670252"/>
    <w:rsid w:val="006704DD"/>
    <w:rsid w:val="00670A10"/>
    <w:rsid w:val="00670C2C"/>
    <w:rsid w:val="006714D9"/>
    <w:rsid w:val="006717E7"/>
    <w:rsid w:val="00671A1F"/>
    <w:rsid w:val="00671ABE"/>
    <w:rsid w:val="00671DFC"/>
    <w:rsid w:val="00671F78"/>
    <w:rsid w:val="00672059"/>
    <w:rsid w:val="0067266E"/>
    <w:rsid w:val="00674E55"/>
    <w:rsid w:val="00675C6A"/>
    <w:rsid w:val="006760B6"/>
    <w:rsid w:val="00676231"/>
    <w:rsid w:val="00676293"/>
    <w:rsid w:val="0067658A"/>
    <w:rsid w:val="006768E4"/>
    <w:rsid w:val="00677136"/>
    <w:rsid w:val="006771E5"/>
    <w:rsid w:val="00677303"/>
    <w:rsid w:val="00677D97"/>
    <w:rsid w:val="0068153C"/>
    <w:rsid w:val="006816B7"/>
    <w:rsid w:val="00681970"/>
    <w:rsid w:val="0068215C"/>
    <w:rsid w:val="0068304B"/>
    <w:rsid w:val="00683100"/>
    <w:rsid w:val="0068329D"/>
    <w:rsid w:val="006833AF"/>
    <w:rsid w:val="006848C9"/>
    <w:rsid w:val="0068520F"/>
    <w:rsid w:val="00685654"/>
    <w:rsid w:val="00687769"/>
    <w:rsid w:val="006907A2"/>
    <w:rsid w:val="006915C7"/>
    <w:rsid w:val="00692854"/>
    <w:rsid w:val="00693211"/>
    <w:rsid w:val="006936FE"/>
    <w:rsid w:val="00693FF6"/>
    <w:rsid w:val="00694048"/>
    <w:rsid w:val="006942E0"/>
    <w:rsid w:val="00694B26"/>
    <w:rsid w:val="00695404"/>
    <w:rsid w:val="00695A33"/>
    <w:rsid w:val="00695D2A"/>
    <w:rsid w:val="00695D2D"/>
    <w:rsid w:val="0069661F"/>
    <w:rsid w:val="00696696"/>
    <w:rsid w:val="0069692A"/>
    <w:rsid w:val="00696994"/>
    <w:rsid w:val="006970F0"/>
    <w:rsid w:val="00697730"/>
    <w:rsid w:val="0069773D"/>
    <w:rsid w:val="0069793C"/>
    <w:rsid w:val="006A04C6"/>
    <w:rsid w:val="006A06E0"/>
    <w:rsid w:val="006A09A1"/>
    <w:rsid w:val="006A0CF4"/>
    <w:rsid w:val="006A0E71"/>
    <w:rsid w:val="006A0E7B"/>
    <w:rsid w:val="006A0E8B"/>
    <w:rsid w:val="006A2145"/>
    <w:rsid w:val="006A221A"/>
    <w:rsid w:val="006A256B"/>
    <w:rsid w:val="006A284D"/>
    <w:rsid w:val="006A294F"/>
    <w:rsid w:val="006A3273"/>
    <w:rsid w:val="006A34C4"/>
    <w:rsid w:val="006A3AA4"/>
    <w:rsid w:val="006A3C1D"/>
    <w:rsid w:val="006A4158"/>
    <w:rsid w:val="006A422A"/>
    <w:rsid w:val="006A44AE"/>
    <w:rsid w:val="006A4841"/>
    <w:rsid w:val="006A4B2A"/>
    <w:rsid w:val="006A4D4A"/>
    <w:rsid w:val="006A512F"/>
    <w:rsid w:val="006A6136"/>
    <w:rsid w:val="006A63E0"/>
    <w:rsid w:val="006A66EA"/>
    <w:rsid w:val="006A6E24"/>
    <w:rsid w:val="006A6E3F"/>
    <w:rsid w:val="006A6E96"/>
    <w:rsid w:val="006A7B2B"/>
    <w:rsid w:val="006A7EFD"/>
    <w:rsid w:val="006B063D"/>
    <w:rsid w:val="006B06CA"/>
    <w:rsid w:val="006B09D3"/>
    <w:rsid w:val="006B0E43"/>
    <w:rsid w:val="006B0F78"/>
    <w:rsid w:val="006B0F7E"/>
    <w:rsid w:val="006B1FC7"/>
    <w:rsid w:val="006B2423"/>
    <w:rsid w:val="006B28F6"/>
    <w:rsid w:val="006B2BBB"/>
    <w:rsid w:val="006B30F3"/>
    <w:rsid w:val="006B3B8B"/>
    <w:rsid w:val="006B4AD0"/>
    <w:rsid w:val="006B4DEA"/>
    <w:rsid w:val="006B4E17"/>
    <w:rsid w:val="006B4E40"/>
    <w:rsid w:val="006B4E46"/>
    <w:rsid w:val="006B5246"/>
    <w:rsid w:val="006B5FA7"/>
    <w:rsid w:val="006B6268"/>
    <w:rsid w:val="006C03D8"/>
    <w:rsid w:val="006C0423"/>
    <w:rsid w:val="006C1DB6"/>
    <w:rsid w:val="006C1F59"/>
    <w:rsid w:val="006C21D0"/>
    <w:rsid w:val="006C232D"/>
    <w:rsid w:val="006C241A"/>
    <w:rsid w:val="006C26AB"/>
    <w:rsid w:val="006C45EB"/>
    <w:rsid w:val="006C4608"/>
    <w:rsid w:val="006C48A6"/>
    <w:rsid w:val="006C4A24"/>
    <w:rsid w:val="006C4F3C"/>
    <w:rsid w:val="006C4FA1"/>
    <w:rsid w:val="006C4FDA"/>
    <w:rsid w:val="006C5474"/>
    <w:rsid w:val="006C6327"/>
    <w:rsid w:val="006C63B8"/>
    <w:rsid w:val="006C6677"/>
    <w:rsid w:val="006C6B2A"/>
    <w:rsid w:val="006C73C8"/>
    <w:rsid w:val="006C76F1"/>
    <w:rsid w:val="006D00ED"/>
    <w:rsid w:val="006D0327"/>
    <w:rsid w:val="006D04CE"/>
    <w:rsid w:val="006D0795"/>
    <w:rsid w:val="006D0C4D"/>
    <w:rsid w:val="006D0CFA"/>
    <w:rsid w:val="006D1454"/>
    <w:rsid w:val="006D2050"/>
    <w:rsid w:val="006D27D9"/>
    <w:rsid w:val="006D2ACB"/>
    <w:rsid w:val="006D2CB5"/>
    <w:rsid w:val="006D2EF9"/>
    <w:rsid w:val="006D3563"/>
    <w:rsid w:val="006D3A77"/>
    <w:rsid w:val="006D3EB9"/>
    <w:rsid w:val="006D4194"/>
    <w:rsid w:val="006D4A57"/>
    <w:rsid w:val="006D5894"/>
    <w:rsid w:val="006D5A4B"/>
    <w:rsid w:val="006D6514"/>
    <w:rsid w:val="006D698C"/>
    <w:rsid w:val="006D6D91"/>
    <w:rsid w:val="006D6DDC"/>
    <w:rsid w:val="006D6F79"/>
    <w:rsid w:val="006D7717"/>
    <w:rsid w:val="006D7ABC"/>
    <w:rsid w:val="006D7CCB"/>
    <w:rsid w:val="006E02B6"/>
    <w:rsid w:val="006E0E8B"/>
    <w:rsid w:val="006E11BB"/>
    <w:rsid w:val="006E1A08"/>
    <w:rsid w:val="006E296C"/>
    <w:rsid w:val="006E3224"/>
    <w:rsid w:val="006E3E08"/>
    <w:rsid w:val="006E4E74"/>
    <w:rsid w:val="006E4F38"/>
    <w:rsid w:val="006E5253"/>
    <w:rsid w:val="006E52AE"/>
    <w:rsid w:val="006E5AF0"/>
    <w:rsid w:val="006E5D86"/>
    <w:rsid w:val="006E5FF1"/>
    <w:rsid w:val="006E6AA2"/>
    <w:rsid w:val="006E6D27"/>
    <w:rsid w:val="006E6E29"/>
    <w:rsid w:val="006E73E1"/>
    <w:rsid w:val="006E757B"/>
    <w:rsid w:val="006E7A68"/>
    <w:rsid w:val="006E7D70"/>
    <w:rsid w:val="006F06BA"/>
    <w:rsid w:val="006F0777"/>
    <w:rsid w:val="006F096C"/>
    <w:rsid w:val="006F0F58"/>
    <w:rsid w:val="006F10BF"/>
    <w:rsid w:val="006F1362"/>
    <w:rsid w:val="006F1856"/>
    <w:rsid w:val="006F1968"/>
    <w:rsid w:val="006F1A54"/>
    <w:rsid w:val="006F29B5"/>
    <w:rsid w:val="006F3031"/>
    <w:rsid w:val="006F3806"/>
    <w:rsid w:val="006F380A"/>
    <w:rsid w:val="006F39C1"/>
    <w:rsid w:val="006F3C77"/>
    <w:rsid w:val="006F3D29"/>
    <w:rsid w:val="006F3D62"/>
    <w:rsid w:val="006F3E5D"/>
    <w:rsid w:val="006F52F0"/>
    <w:rsid w:val="006F674C"/>
    <w:rsid w:val="006F707A"/>
    <w:rsid w:val="006F7EB0"/>
    <w:rsid w:val="007005E2"/>
    <w:rsid w:val="007006F8"/>
    <w:rsid w:val="007008F8"/>
    <w:rsid w:val="00700F5A"/>
    <w:rsid w:val="007016B8"/>
    <w:rsid w:val="00702652"/>
    <w:rsid w:val="007027EF"/>
    <w:rsid w:val="00702AF6"/>
    <w:rsid w:val="00704E37"/>
    <w:rsid w:val="0070505D"/>
    <w:rsid w:val="00705160"/>
    <w:rsid w:val="00705603"/>
    <w:rsid w:val="00706167"/>
    <w:rsid w:val="00706BBB"/>
    <w:rsid w:val="007070DB"/>
    <w:rsid w:val="0070773A"/>
    <w:rsid w:val="0070788B"/>
    <w:rsid w:val="00710966"/>
    <w:rsid w:val="00710AF0"/>
    <w:rsid w:val="007116C0"/>
    <w:rsid w:val="007120B1"/>
    <w:rsid w:val="00712305"/>
    <w:rsid w:val="00712363"/>
    <w:rsid w:val="00712708"/>
    <w:rsid w:val="00712EA0"/>
    <w:rsid w:val="0071346B"/>
    <w:rsid w:val="007136B3"/>
    <w:rsid w:val="00714128"/>
    <w:rsid w:val="0071488B"/>
    <w:rsid w:val="00715A0C"/>
    <w:rsid w:val="00715B37"/>
    <w:rsid w:val="00715BA6"/>
    <w:rsid w:val="00715DB7"/>
    <w:rsid w:val="0071604B"/>
    <w:rsid w:val="007169AE"/>
    <w:rsid w:val="007169FA"/>
    <w:rsid w:val="00716BF4"/>
    <w:rsid w:val="00716D8A"/>
    <w:rsid w:val="00717AB5"/>
    <w:rsid w:val="0072039B"/>
    <w:rsid w:val="00720476"/>
    <w:rsid w:val="00720C6A"/>
    <w:rsid w:val="00721B75"/>
    <w:rsid w:val="00721FB4"/>
    <w:rsid w:val="00722006"/>
    <w:rsid w:val="007227D9"/>
    <w:rsid w:val="00722980"/>
    <w:rsid w:val="00722C2E"/>
    <w:rsid w:val="00723C2F"/>
    <w:rsid w:val="007247CE"/>
    <w:rsid w:val="007247FC"/>
    <w:rsid w:val="00724EF8"/>
    <w:rsid w:val="00726002"/>
    <w:rsid w:val="00726165"/>
    <w:rsid w:val="0072654D"/>
    <w:rsid w:val="0072680E"/>
    <w:rsid w:val="00726997"/>
    <w:rsid w:val="00726A14"/>
    <w:rsid w:val="00726A3D"/>
    <w:rsid w:val="00726C8B"/>
    <w:rsid w:val="00730766"/>
    <w:rsid w:val="00730843"/>
    <w:rsid w:val="00730B20"/>
    <w:rsid w:val="00731378"/>
    <w:rsid w:val="00731B44"/>
    <w:rsid w:val="00731E0E"/>
    <w:rsid w:val="00732271"/>
    <w:rsid w:val="0073297D"/>
    <w:rsid w:val="00732D4C"/>
    <w:rsid w:val="00732EDA"/>
    <w:rsid w:val="007332C6"/>
    <w:rsid w:val="00733C45"/>
    <w:rsid w:val="007340DC"/>
    <w:rsid w:val="007343FA"/>
    <w:rsid w:val="00734A1C"/>
    <w:rsid w:val="00734F70"/>
    <w:rsid w:val="00736E83"/>
    <w:rsid w:val="00737867"/>
    <w:rsid w:val="00737AB6"/>
    <w:rsid w:val="00737BBB"/>
    <w:rsid w:val="00737D0D"/>
    <w:rsid w:val="0074040B"/>
    <w:rsid w:val="007406C2"/>
    <w:rsid w:val="0074120D"/>
    <w:rsid w:val="00741569"/>
    <w:rsid w:val="00741B66"/>
    <w:rsid w:val="00741CCB"/>
    <w:rsid w:val="00741D58"/>
    <w:rsid w:val="0074316F"/>
    <w:rsid w:val="007431EE"/>
    <w:rsid w:val="007432BD"/>
    <w:rsid w:val="00743444"/>
    <w:rsid w:val="0074396F"/>
    <w:rsid w:val="007439D3"/>
    <w:rsid w:val="00743FB4"/>
    <w:rsid w:val="00745116"/>
    <w:rsid w:val="007451BD"/>
    <w:rsid w:val="00745288"/>
    <w:rsid w:val="007452F9"/>
    <w:rsid w:val="00745385"/>
    <w:rsid w:val="00746D8D"/>
    <w:rsid w:val="00747199"/>
    <w:rsid w:val="00747488"/>
    <w:rsid w:val="00747A7C"/>
    <w:rsid w:val="00747D2E"/>
    <w:rsid w:val="00747EDA"/>
    <w:rsid w:val="00750C04"/>
    <w:rsid w:val="00750CFD"/>
    <w:rsid w:val="007513D4"/>
    <w:rsid w:val="00751B7B"/>
    <w:rsid w:val="00751BCA"/>
    <w:rsid w:val="007526DF"/>
    <w:rsid w:val="00752704"/>
    <w:rsid w:val="0075324D"/>
    <w:rsid w:val="007533E9"/>
    <w:rsid w:val="00753783"/>
    <w:rsid w:val="00753E49"/>
    <w:rsid w:val="00753FE1"/>
    <w:rsid w:val="00754569"/>
    <w:rsid w:val="007549EC"/>
    <w:rsid w:val="00754CDB"/>
    <w:rsid w:val="00754D6D"/>
    <w:rsid w:val="00754F66"/>
    <w:rsid w:val="00755066"/>
    <w:rsid w:val="0075537F"/>
    <w:rsid w:val="007556C5"/>
    <w:rsid w:val="007561FB"/>
    <w:rsid w:val="00756A38"/>
    <w:rsid w:val="007570C0"/>
    <w:rsid w:val="00757844"/>
    <w:rsid w:val="00757973"/>
    <w:rsid w:val="007609DC"/>
    <w:rsid w:val="00760AB0"/>
    <w:rsid w:val="00760E71"/>
    <w:rsid w:val="0076124B"/>
    <w:rsid w:val="007614B3"/>
    <w:rsid w:val="00761776"/>
    <w:rsid w:val="00761B48"/>
    <w:rsid w:val="00762BF7"/>
    <w:rsid w:val="00762E08"/>
    <w:rsid w:val="007638D8"/>
    <w:rsid w:val="0076403B"/>
    <w:rsid w:val="00764142"/>
    <w:rsid w:val="007643E1"/>
    <w:rsid w:val="00764FF7"/>
    <w:rsid w:val="007652C7"/>
    <w:rsid w:val="00765722"/>
    <w:rsid w:val="00765B38"/>
    <w:rsid w:val="007660D6"/>
    <w:rsid w:val="007668E2"/>
    <w:rsid w:val="00766BB5"/>
    <w:rsid w:val="00766BFC"/>
    <w:rsid w:val="0076701E"/>
    <w:rsid w:val="00767534"/>
    <w:rsid w:val="0076779D"/>
    <w:rsid w:val="007677BC"/>
    <w:rsid w:val="00767E87"/>
    <w:rsid w:val="007700BA"/>
    <w:rsid w:val="007704E8"/>
    <w:rsid w:val="00770CBE"/>
    <w:rsid w:val="00770D22"/>
    <w:rsid w:val="00771437"/>
    <w:rsid w:val="0077215D"/>
    <w:rsid w:val="00772383"/>
    <w:rsid w:val="007728B8"/>
    <w:rsid w:val="007729F0"/>
    <w:rsid w:val="00772BAA"/>
    <w:rsid w:val="007733F6"/>
    <w:rsid w:val="007737B1"/>
    <w:rsid w:val="0077391D"/>
    <w:rsid w:val="0077404D"/>
    <w:rsid w:val="00774374"/>
    <w:rsid w:val="00774593"/>
    <w:rsid w:val="0077470F"/>
    <w:rsid w:val="007747DB"/>
    <w:rsid w:val="007749A6"/>
    <w:rsid w:val="00774C81"/>
    <w:rsid w:val="00775375"/>
    <w:rsid w:val="00776CEE"/>
    <w:rsid w:val="007773E4"/>
    <w:rsid w:val="00777587"/>
    <w:rsid w:val="007775FB"/>
    <w:rsid w:val="00777A76"/>
    <w:rsid w:val="00777E4C"/>
    <w:rsid w:val="00780070"/>
    <w:rsid w:val="0078018F"/>
    <w:rsid w:val="007805A4"/>
    <w:rsid w:val="00780CDC"/>
    <w:rsid w:val="00780E8C"/>
    <w:rsid w:val="007813DA"/>
    <w:rsid w:val="00782995"/>
    <w:rsid w:val="00782EA8"/>
    <w:rsid w:val="007833FA"/>
    <w:rsid w:val="00784478"/>
    <w:rsid w:val="00784616"/>
    <w:rsid w:val="00784997"/>
    <w:rsid w:val="00784F13"/>
    <w:rsid w:val="00784FE1"/>
    <w:rsid w:val="00785221"/>
    <w:rsid w:val="00785B8F"/>
    <w:rsid w:val="00786AB8"/>
    <w:rsid w:val="00786D51"/>
    <w:rsid w:val="007870E0"/>
    <w:rsid w:val="007876C3"/>
    <w:rsid w:val="00787FA8"/>
    <w:rsid w:val="007910C1"/>
    <w:rsid w:val="007910E9"/>
    <w:rsid w:val="00791375"/>
    <w:rsid w:val="00792981"/>
    <w:rsid w:val="00794364"/>
    <w:rsid w:val="007951D6"/>
    <w:rsid w:val="0079572B"/>
    <w:rsid w:val="00795738"/>
    <w:rsid w:val="00795C31"/>
    <w:rsid w:val="0079605E"/>
    <w:rsid w:val="00796075"/>
    <w:rsid w:val="007960CA"/>
    <w:rsid w:val="007962B6"/>
    <w:rsid w:val="00796435"/>
    <w:rsid w:val="00796495"/>
    <w:rsid w:val="00796D10"/>
    <w:rsid w:val="00797498"/>
    <w:rsid w:val="0079750D"/>
    <w:rsid w:val="00797CD2"/>
    <w:rsid w:val="00797FA0"/>
    <w:rsid w:val="007A048C"/>
    <w:rsid w:val="007A0A13"/>
    <w:rsid w:val="007A13E7"/>
    <w:rsid w:val="007A14B4"/>
    <w:rsid w:val="007A17E6"/>
    <w:rsid w:val="007A1960"/>
    <w:rsid w:val="007A1A1E"/>
    <w:rsid w:val="007A2207"/>
    <w:rsid w:val="007A240F"/>
    <w:rsid w:val="007A2509"/>
    <w:rsid w:val="007A261E"/>
    <w:rsid w:val="007A3098"/>
    <w:rsid w:val="007A3285"/>
    <w:rsid w:val="007A38FB"/>
    <w:rsid w:val="007A4656"/>
    <w:rsid w:val="007A4E7F"/>
    <w:rsid w:val="007A66D2"/>
    <w:rsid w:val="007A67D5"/>
    <w:rsid w:val="007A6E44"/>
    <w:rsid w:val="007A7092"/>
    <w:rsid w:val="007A70A6"/>
    <w:rsid w:val="007A7428"/>
    <w:rsid w:val="007B02E8"/>
    <w:rsid w:val="007B0505"/>
    <w:rsid w:val="007B0762"/>
    <w:rsid w:val="007B1EA2"/>
    <w:rsid w:val="007B222D"/>
    <w:rsid w:val="007B26C6"/>
    <w:rsid w:val="007B2706"/>
    <w:rsid w:val="007B38C4"/>
    <w:rsid w:val="007B4AF3"/>
    <w:rsid w:val="007B5091"/>
    <w:rsid w:val="007B5A7C"/>
    <w:rsid w:val="007B5F2B"/>
    <w:rsid w:val="007B60FA"/>
    <w:rsid w:val="007B62B2"/>
    <w:rsid w:val="007B641A"/>
    <w:rsid w:val="007B6B30"/>
    <w:rsid w:val="007B72E8"/>
    <w:rsid w:val="007B7CC0"/>
    <w:rsid w:val="007C00C9"/>
    <w:rsid w:val="007C09A6"/>
    <w:rsid w:val="007C0C95"/>
    <w:rsid w:val="007C0E98"/>
    <w:rsid w:val="007C0EE3"/>
    <w:rsid w:val="007C1944"/>
    <w:rsid w:val="007C1AC8"/>
    <w:rsid w:val="007C23C6"/>
    <w:rsid w:val="007C2920"/>
    <w:rsid w:val="007C2957"/>
    <w:rsid w:val="007C3566"/>
    <w:rsid w:val="007C368D"/>
    <w:rsid w:val="007C40AD"/>
    <w:rsid w:val="007C4A5F"/>
    <w:rsid w:val="007C4EB2"/>
    <w:rsid w:val="007C4FE8"/>
    <w:rsid w:val="007C50DE"/>
    <w:rsid w:val="007C546C"/>
    <w:rsid w:val="007C5497"/>
    <w:rsid w:val="007C55F8"/>
    <w:rsid w:val="007C59F2"/>
    <w:rsid w:val="007C5B04"/>
    <w:rsid w:val="007C65F3"/>
    <w:rsid w:val="007C65F5"/>
    <w:rsid w:val="007C6780"/>
    <w:rsid w:val="007C71B1"/>
    <w:rsid w:val="007C7731"/>
    <w:rsid w:val="007C78F2"/>
    <w:rsid w:val="007D03CE"/>
    <w:rsid w:val="007D047F"/>
    <w:rsid w:val="007D0982"/>
    <w:rsid w:val="007D0A5A"/>
    <w:rsid w:val="007D0C01"/>
    <w:rsid w:val="007D0E8B"/>
    <w:rsid w:val="007D1069"/>
    <w:rsid w:val="007D1154"/>
    <w:rsid w:val="007D1533"/>
    <w:rsid w:val="007D178B"/>
    <w:rsid w:val="007D1C8C"/>
    <w:rsid w:val="007D1EDB"/>
    <w:rsid w:val="007D2531"/>
    <w:rsid w:val="007D27EE"/>
    <w:rsid w:val="007D3F33"/>
    <w:rsid w:val="007D42C0"/>
    <w:rsid w:val="007D4993"/>
    <w:rsid w:val="007D4BBD"/>
    <w:rsid w:val="007D5251"/>
    <w:rsid w:val="007D560A"/>
    <w:rsid w:val="007D5703"/>
    <w:rsid w:val="007D64E4"/>
    <w:rsid w:val="007D6603"/>
    <w:rsid w:val="007D67BF"/>
    <w:rsid w:val="007D6A3E"/>
    <w:rsid w:val="007D700A"/>
    <w:rsid w:val="007D75E5"/>
    <w:rsid w:val="007D7D60"/>
    <w:rsid w:val="007E016E"/>
    <w:rsid w:val="007E0327"/>
    <w:rsid w:val="007E039C"/>
    <w:rsid w:val="007E1996"/>
    <w:rsid w:val="007E1CFD"/>
    <w:rsid w:val="007E1DEE"/>
    <w:rsid w:val="007E1E7E"/>
    <w:rsid w:val="007E25EC"/>
    <w:rsid w:val="007E262A"/>
    <w:rsid w:val="007E2AE9"/>
    <w:rsid w:val="007E2DC5"/>
    <w:rsid w:val="007E2FAE"/>
    <w:rsid w:val="007E3AAF"/>
    <w:rsid w:val="007E44C5"/>
    <w:rsid w:val="007E4D3B"/>
    <w:rsid w:val="007E4EDA"/>
    <w:rsid w:val="007E51BD"/>
    <w:rsid w:val="007E587D"/>
    <w:rsid w:val="007E6103"/>
    <w:rsid w:val="007E6211"/>
    <w:rsid w:val="007E6615"/>
    <w:rsid w:val="007E6897"/>
    <w:rsid w:val="007E71A2"/>
    <w:rsid w:val="007E7266"/>
    <w:rsid w:val="007E79F3"/>
    <w:rsid w:val="007F000E"/>
    <w:rsid w:val="007F0062"/>
    <w:rsid w:val="007F06BE"/>
    <w:rsid w:val="007F0F38"/>
    <w:rsid w:val="007F1005"/>
    <w:rsid w:val="007F1835"/>
    <w:rsid w:val="007F21C7"/>
    <w:rsid w:val="007F24F9"/>
    <w:rsid w:val="007F2862"/>
    <w:rsid w:val="007F30A4"/>
    <w:rsid w:val="007F31AC"/>
    <w:rsid w:val="007F3807"/>
    <w:rsid w:val="007F3B6B"/>
    <w:rsid w:val="007F3E3A"/>
    <w:rsid w:val="007F409A"/>
    <w:rsid w:val="007F4155"/>
    <w:rsid w:val="007F42B9"/>
    <w:rsid w:val="007F4997"/>
    <w:rsid w:val="007F55FF"/>
    <w:rsid w:val="007F5A8B"/>
    <w:rsid w:val="007F70DD"/>
    <w:rsid w:val="007F7612"/>
    <w:rsid w:val="007F7CCA"/>
    <w:rsid w:val="00800164"/>
    <w:rsid w:val="008001C6"/>
    <w:rsid w:val="00800AF6"/>
    <w:rsid w:val="00800DB0"/>
    <w:rsid w:val="00800E1E"/>
    <w:rsid w:val="008010C6"/>
    <w:rsid w:val="00801C2C"/>
    <w:rsid w:val="00801C3A"/>
    <w:rsid w:val="008027C0"/>
    <w:rsid w:val="00802BB0"/>
    <w:rsid w:val="00802E34"/>
    <w:rsid w:val="008034C7"/>
    <w:rsid w:val="008037D8"/>
    <w:rsid w:val="00804383"/>
    <w:rsid w:val="00804B04"/>
    <w:rsid w:val="00804B75"/>
    <w:rsid w:val="00804D99"/>
    <w:rsid w:val="008050D3"/>
    <w:rsid w:val="0080550B"/>
    <w:rsid w:val="0080565B"/>
    <w:rsid w:val="00805849"/>
    <w:rsid w:val="008058DB"/>
    <w:rsid w:val="0080597B"/>
    <w:rsid w:val="00805E3F"/>
    <w:rsid w:val="008060AA"/>
    <w:rsid w:val="0080618C"/>
    <w:rsid w:val="00806A4B"/>
    <w:rsid w:val="00807411"/>
    <w:rsid w:val="00807E32"/>
    <w:rsid w:val="008104F2"/>
    <w:rsid w:val="0081135F"/>
    <w:rsid w:val="00811A01"/>
    <w:rsid w:val="00811BFE"/>
    <w:rsid w:val="008129E0"/>
    <w:rsid w:val="0081341E"/>
    <w:rsid w:val="0081436E"/>
    <w:rsid w:val="00814651"/>
    <w:rsid w:val="00815522"/>
    <w:rsid w:val="00815765"/>
    <w:rsid w:val="00815808"/>
    <w:rsid w:val="00816533"/>
    <w:rsid w:val="00816E74"/>
    <w:rsid w:val="00816EEA"/>
    <w:rsid w:val="0081706C"/>
    <w:rsid w:val="00817556"/>
    <w:rsid w:val="00817617"/>
    <w:rsid w:val="008176C7"/>
    <w:rsid w:val="008176EC"/>
    <w:rsid w:val="008176EF"/>
    <w:rsid w:val="0081779C"/>
    <w:rsid w:val="00817A6F"/>
    <w:rsid w:val="00820091"/>
    <w:rsid w:val="0082064D"/>
    <w:rsid w:val="0082081F"/>
    <w:rsid w:val="00820BF4"/>
    <w:rsid w:val="00820E59"/>
    <w:rsid w:val="00820E6B"/>
    <w:rsid w:val="0082115A"/>
    <w:rsid w:val="0082116D"/>
    <w:rsid w:val="00821364"/>
    <w:rsid w:val="008214D9"/>
    <w:rsid w:val="00821E8B"/>
    <w:rsid w:val="00822D0D"/>
    <w:rsid w:val="00823300"/>
    <w:rsid w:val="008233BF"/>
    <w:rsid w:val="00823CBE"/>
    <w:rsid w:val="008246AA"/>
    <w:rsid w:val="00824D97"/>
    <w:rsid w:val="00824DB7"/>
    <w:rsid w:val="00825368"/>
    <w:rsid w:val="00825565"/>
    <w:rsid w:val="008269E3"/>
    <w:rsid w:val="00827497"/>
    <w:rsid w:val="00827BF6"/>
    <w:rsid w:val="008301B7"/>
    <w:rsid w:val="0083040E"/>
    <w:rsid w:val="00830518"/>
    <w:rsid w:val="00830E75"/>
    <w:rsid w:val="00832D38"/>
    <w:rsid w:val="00832EB0"/>
    <w:rsid w:val="00833641"/>
    <w:rsid w:val="00833753"/>
    <w:rsid w:val="00833ABD"/>
    <w:rsid w:val="00833E3E"/>
    <w:rsid w:val="00833F6A"/>
    <w:rsid w:val="0083443C"/>
    <w:rsid w:val="00834871"/>
    <w:rsid w:val="00834DAD"/>
    <w:rsid w:val="00834E9A"/>
    <w:rsid w:val="00834FDF"/>
    <w:rsid w:val="00835068"/>
    <w:rsid w:val="00835538"/>
    <w:rsid w:val="00835572"/>
    <w:rsid w:val="0083560A"/>
    <w:rsid w:val="00835B32"/>
    <w:rsid w:val="00836AC0"/>
    <w:rsid w:val="00836B2C"/>
    <w:rsid w:val="00836BFF"/>
    <w:rsid w:val="00837BAD"/>
    <w:rsid w:val="008405B0"/>
    <w:rsid w:val="0084099E"/>
    <w:rsid w:val="00840F61"/>
    <w:rsid w:val="0084121A"/>
    <w:rsid w:val="0084215E"/>
    <w:rsid w:val="00842202"/>
    <w:rsid w:val="00842304"/>
    <w:rsid w:val="0084278F"/>
    <w:rsid w:val="008436DC"/>
    <w:rsid w:val="00843CFD"/>
    <w:rsid w:val="00844412"/>
    <w:rsid w:val="0084469D"/>
    <w:rsid w:val="008449A3"/>
    <w:rsid w:val="00844C83"/>
    <w:rsid w:val="00844F6C"/>
    <w:rsid w:val="00845D2A"/>
    <w:rsid w:val="008468BE"/>
    <w:rsid w:val="00846AF4"/>
    <w:rsid w:val="00847126"/>
    <w:rsid w:val="00847A93"/>
    <w:rsid w:val="00847B95"/>
    <w:rsid w:val="008507F9"/>
    <w:rsid w:val="008509C8"/>
    <w:rsid w:val="0085150A"/>
    <w:rsid w:val="008515D2"/>
    <w:rsid w:val="00851E3D"/>
    <w:rsid w:val="00852237"/>
    <w:rsid w:val="00852585"/>
    <w:rsid w:val="00852B09"/>
    <w:rsid w:val="008531C4"/>
    <w:rsid w:val="008536C8"/>
    <w:rsid w:val="00853732"/>
    <w:rsid w:val="00853AAD"/>
    <w:rsid w:val="00853BF5"/>
    <w:rsid w:val="00853ED9"/>
    <w:rsid w:val="00853F06"/>
    <w:rsid w:val="00854701"/>
    <w:rsid w:val="0085472D"/>
    <w:rsid w:val="008554E1"/>
    <w:rsid w:val="00855674"/>
    <w:rsid w:val="00855E78"/>
    <w:rsid w:val="008561CD"/>
    <w:rsid w:val="00856CDD"/>
    <w:rsid w:val="00857611"/>
    <w:rsid w:val="00857773"/>
    <w:rsid w:val="00857F1F"/>
    <w:rsid w:val="008605B0"/>
    <w:rsid w:val="0086078F"/>
    <w:rsid w:val="00860C22"/>
    <w:rsid w:val="00860CE5"/>
    <w:rsid w:val="00861A23"/>
    <w:rsid w:val="00861AAB"/>
    <w:rsid w:val="0086257F"/>
    <w:rsid w:val="00862A0E"/>
    <w:rsid w:val="00862C13"/>
    <w:rsid w:val="0086323C"/>
    <w:rsid w:val="0086430F"/>
    <w:rsid w:val="0086459D"/>
    <w:rsid w:val="00864DD2"/>
    <w:rsid w:val="008654AC"/>
    <w:rsid w:val="0086597A"/>
    <w:rsid w:val="00866109"/>
    <w:rsid w:val="008664D3"/>
    <w:rsid w:val="008664ED"/>
    <w:rsid w:val="0086656D"/>
    <w:rsid w:val="008669F0"/>
    <w:rsid w:val="00866D70"/>
    <w:rsid w:val="00866E1B"/>
    <w:rsid w:val="008671B0"/>
    <w:rsid w:val="00867F34"/>
    <w:rsid w:val="00870178"/>
    <w:rsid w:val="00870261"/>
    <w:rsid w:val="00870296"/>
    <w:rsid w:val="0087061D"/>
    <w:rsid w:val="00870E25"/>
    <w:rsid w:val="00870FE5"/>
    <w:rsid w:val="00871570"/>
    <w:rsid w:val="008717C0"/>
    <w:rsid w:val="008717F4"/>
    <w:rsid w:val="00871910"/>
    <w:rsid w:val="008719E1"/>
    <w:rsid w:val="00871E15"/>
    <w:rsid w:val="008723F6"/>
    <w:rsid w:val="00873B3F"/>
    <w:rsid w:val="00874852"/>
    <w:rsid w:val="00874DD6"/>
    <w:rsid w:val="008751EA"/>
    <w:rsid w:val="008756ED"/>
    <w:rsid w:val="008763D8"/>
    <w:rsid w:val="0087685B"/>
    <w:rsid w:val="00876B34"/>
    <w:rsid w:val="00876DA6"/>
    <w:rsid w:val="00876F21"/>
    <w:rsid w:val="00877110"/>
    <w:rsid w:val="008772CD"/>
    <w:rsid w:val="00877377"/>
    <w:rsid w:val="00877674"/>
    <w:rsid w:val="00877F38"/>
    <w:rsid w:val="00880BFE"/>
    <w:rsid w:val="00880FD6"/>
    <w:rsid w:val="008811C1"/>
    <w:rsid w:val="008814BF"/>
    <w:rsid w:val="00881B50"/>
    <w:rsid w:val="00881D50"/>
    <w:rsid w:val="00882B01"/>
    <w:rsid w:val="00882D95"/>
    <w:rsid w:val="00882DAA"/>
    <w:rsid w:val="00882FE3"/>
    <w:rsid w:val="008833FD"/>
    <w:rsid w:val="0088460E"/>
    <w:rsid w:val="00884793"/>
    <w:rsid w:val="00884C72"/>
    <w:rsid w:val="00884E08"/>
    <w:rsid w:val="00884E0C"/>
    <w:rsid w:val="00885225"/>
    <w:rsid w:val="00885551"/>
    <w:rsid w:val="008858B3"/>
    <w:rsid w:val="00885C36"/>
    <w:rsid w:val="00885D75"/>
    <w:rsid w:val="0088608C"/>
    <w:rsid w:val="008866A9"/>
    <w:rsid w:val="008878C5"/>
    <w:rsid w:val="00890358"/>
    <w:rsid w:val="008905FE"/>
    <w:rsid w:val="00890634"/>
    <w:rsid w:val="00890D2C"/>
    <w:rsid w:val="0089169A"/>
    <w:rsid w:val="00891FCF"/>
    <w:rsid w:val="00892523"/>
    <w:rsid w:val="00892A6B"/>
    <w:rsid w:val="00892FE0"/>
    <w:rsid w:val="00893963"/>
    <w:rsid w:val="00893C1D"/>
    <w:rsid w:val="00893CC7"/>
    <w:rsid w:val="00893F22"/>
    <w:rsid w:val="00893FFC"/>
    <w:rsid w:val="00894B58"/>
    <w:rsid w:val="00894FE9"/>
    <w:rsid w:val="008953BA"/>
    <w:rsid w:val="0089555B"/>
    <w:rsid w:val="008963FA"/>
    <w:rsid w:val="00896633"/>
    <w:rsid w:val="00896957"/>
    <w:rsid w:val="00896C2F"/>
    <w:rsid w:val="00897002"/>
    <w:rsid w:val="008974D2"/>
    <w:rsid w:val="00897601"/>
    <w:rsid w:val="00897632"/>
    <w:rsid w:val="00897993"/>
    <w:rsid w:val="008A03A6"/>
    <w:rsid w:val="008A05B6"/>
    <w:rsid w:val="008A0698"/>
    <w:rsid w:val="008A0A8F"/>
    <w:rsid w:val="008A0CEB"/>
    <w:rsid w:val="008A17D1"/>
    <w:rsid w:val="008A1E43"/>
    <w:rsid w:val="008A23A7"/>
    <w:rsid w:val="008A276C"/>
    <w:rsid w:val="008A2BFC"/>
    <w:rsid w:val="008A31DC"/>
    <w:rsid w:val="008A32C2"/>
    <w:rsid w:val="008A32EF"/>
    <w:rsid w:val="008A350A"/>
    <w:rsid w:val="008A3DB6"/>
    <w:rsid w:val="008A47DB"/>
    <w:rsid w:val="008A4B22"/>
    <w:rsid w:val="008A4DFD"/>
    <w:rsid w:val="008A561E"/>
    <w:rsid w:val="008A58DA"/>
    <w:rsid w:val="008A6101"/>
    <w:rsid w:val="008A69CB"/>
    <w:rsid w:val="008A788B"/>
    <w:rsid w:val="008A7D71"/>
    <w:rsid w:val="008B096D"/>
    <w:rsid w:val="008B0CFA"/>
    <w:rsid w:val="008B101D"/>
    <w:rsid w:val="008B1487"/>
    <w:rsid w:val="008B26B1"/>
    <w:rsid w:val="008B282D"/>
    <w:rsid w:val="008B2F0C"/>
    <w:rsid w:val="008B34D2"/>
    <w:rsid w:val="008B3866"/>
    <w:rsid w:val="008B4112"/>
    <w:rsid w:val="008B41A2"/>
    <w:rsid w:val="008B437E"/>
    <w:rsid w:val="008B455A"/>
    <w:rsid w:val="008B4586"/>
    <w:rsid w:val="008B4D3D"/>
    <w:rsid w:val="008B4FA2"/>
    <w:rsid w:val="008B51F9"/>
    <w:rsid w:val="008B5429"/>
    <w:rsid w:val="008B5445"/>
    <w:rsid w:val="008B5726"/>
    <w:rsid w:val="008B5895"/>
    <w:rsid w:val="008B5BC0"/>
    <w:rsid w:val="008B6650"/>
    <w:rsid w:val="008B76A9"/>
    <w:rsid w:val="008C07CF"/>
    <w:rsid w:val="008C2799"/>
    <w:rsid w:val="008C2A40"/>
    <w:rsid w:val="008C2AA8"/>
    <w:rsid w:val="008C3F01"/>
    <w:rsid w:val="008C3F46"/>
    <w:rsid w:val="008C4236"/>
    <w:rsid w:val="008C4844"/>
    <w:rsid w:val="008C4ABB"/>
    <w:rsid w:val="008C4B9D"/>
    <w:rsid w:val="008C53AB"/>
    <w:rsid w:val="008C5444"/>
    <w:rsid w:val="008C6097"/>
    <w:rsid w:val="008C6A19"/>
    <w:rsid w:val="008C6D5A"/>
    <w:rsid w:val="008C70DA"/>
    <w:rsid w:val="008C748F"/>
    <w:rsid w:val="008C757C"/>
    <w:rsid w:val="008C7699"/>
    <w:rsid w:val="008C77E0"/>
    <w:rsid w:val="008D0393"/>
    <w:rsid w:val="008D08B2"/>
    <w:rsid w:val="008D13DF"/>
    <w:rsid w:val="008D18E7"/>
    <w:rsid w:val="008D1966"/>
    <w:rsid w:val="008D221D"/>
    <w:rsid w:val="008D237C"/>
    <w:rsid w:val="008D25FC"/>
    <w:rsid w:val="008D28A9"/>
    <w:rsid w:val="008D28E7"/>
    <w:rsid w:val="008D2BC5"/>
    <w:rsid w:val="008D2F07"/>
    <w:rsid w:val="008D3306"/>
    <w:rsid w:val="008D3DD5"/>
    <w:rsid w:val="008D42A6"/>
    <w:rsid w:val="008D5226"/>
    <w:rsid w:val="008D5A1C"/>
    <w:rsid w:val="008D74F0"/>
    <w:rsid w:val="008E01BC"/>
    <w:rsid w:val="008E0697"/>
    <w:rsid w:val="008E0A8B"/>
    <w:rsid w:val="008E0B71"/>
    <w:rsid w:val="008E10F5"/>
    <w:rsid w:val="008E1515"/>
    <w:rsid w:val="008E1B29"/>
    <w:rsid w:val="008E1E00"/>
    <w:rsid w:val="008E1EE5"/>
    <w:rsid w:val="008E21BF"/>
    <w:rsid w:val="008E2375"/>
    <w:rsid w:val="008E27B7"/>
    <w:rsid w:val="008E34AC"/>
    <w:rsid w:val="008E35B9"/>
    <w:rsid w:val="008E4DBE"/>
    <w:rsid w:val="008E5BA9"/>
    <w:rsid w:val="008E656E"/>
    <w:rsid w:val="008E6ACB"/>
    <w:rsid w:val="008E7795"/>
    <w:rsid w:val="008E7B4D"/>
    <w:rsid w:val="008E7C08"/>
    <w:rsid w:val="008E7DB5"/>
    <w:rsid w:val="008F02BD"/>
    <w:rsid w:val="008F042A"/>
    <w:rsid w:val="008F04D4"/>
    <w:rsid w:val="008F0F9E"/>
    <w:rsid w:val="008F17CA"/>
    <w:rsid w:val="008F1897"/>
    <w:rsid w:val="008F1C20"/>
    <w:rsid w:val="008F1F0A"/>
    <w:rsid w:val="008F1F23"/>
    <w:rsid w:val="008F2019"/>
    <w:rsid w:val="008F22ED"/>
    <w:rsid w:val="008F2671"/>
    <w:rsid w:val="008F2D45"/>
    <w:rsid w:val="008F3020"/>
    <w:rsid w:val="008F3DEB"/>
    <w:rsid w:val="008F3FC8"/>
    <w:rsid w:val="008F4257"/>
    <w:rsid w:val="008F4DBC"/>
    <w:rsid w:val="008F5CF0"/>
    <w:rsid w:val="008F6465"/>
    <w:rsid w:val="008F6574"/>
    <w:rsid w:val="008F67D2"/>
    <w:rsid w:val="008F6DD4"/>
    <w:rsid w:val="00901088"/>
    <w:rsid w:val="00901BEA"/>
    <w:rsid w:val="00901F66"/>
    <w:rsid w:val="0090200D"/>
    <w:rsid w:val="009024DE"/>
    <w:rsid w:val="00903318"/>
    <w:rsid w:val="00903487"/>
    <w:rsid w:val="009034DE"/>
    <w:rsid w:val="009038A7"/>
    <w:rsid w:val="00904155"/>
    <w:rsid w:val="009042C6"/>
    <w:rsid w:val="00904629"/>
    <w:rsid w:val="00904666"/>
    <w:rsid w:val="00905272"/>
    <w:rsid w:val="00905B06"/>
    <w:rsid w:val="00905EDD"/>
    <w:rsid w:val="00906301"/>
    <w:rsid w:val="0090692D"/>
    <w:rsid w:val="009074A2"/>
    <w:rsid w:val="00907A89"/>
    <w:rsid w:val="00910714"/>
    <w:rsid w:val="0091090D"/>
    <w:rsid w:val="009112D2"/>
    <w:rsid w:val="00911C6B"/>
    <w:rsid w:val="00912088"/>
    <w:rsid w:val="0091234D"/>
    <w:rsid w:val="009127BA"/>
    <w:rsid w:val="00912AE5"/>
    <w:rsid w:val="00913714"/>
    <w:rsid w:val="009138CD"/>
    <w:rsid w:val="00914560"/>
    <w:rsid w:val="00914983"/>
    <w:rsid w:val="00914B47"/>
    <w:rsid w:val="00914CB3"/>
    <w:rsid w:val="0091532C"/>
    <w:rsid w:val="00915639"/>
    <w:rsid w:val="00915D72"/>
    <w:rsid w:val="00916FB8"/>
    <w:rsid w:val="009170C6"/>
    <w:rsid w:val="00917931"/>
    <w:rsid w:val="00917949"/>
    <w:rsid w:val="00920537"/>
    <w:rsid w:val="009205D2"/>
    <w:rsid w:val="00920B9D"/>
    <w:rsid w:val="00920EC4"/>
    <w:rsid w:val="009215EF"/>
    <w:rsid w:val="0092188D"/>
    <w:rsid w:val="00921B3C"/>
    <w:rsid w:val="0092244B"/>
    <w:rsid w:val="009224C2"/>
    <w:rsid w:val="0092270B"/>
    <w:rsid w:val="00922BD7"/>
    <w:rsid w:val="00922C94"/>
    <w:rsid w:val="00922D12"/>
    <w:rsid w:val="00922D8B"/>
    <w:rsid w:val="00923024"/>
    <w:rsid w:val="00923FB7"/>
    <w:rsid w:val="0092417D"/>
    <w:rsid w:val="00924242"/>
    <w:rsid w:val="0092455A"/>
    <w:rsid w:val="009248A3"/>
    <w:rsid w:val="00924B66"/>
    <w:rsid w:val="009250B8"/>
    <w:rsid w:val="0092530B"/>
    <w:rsid w:val="00925869"/>
    <w:rsid w:val="00925932"/>
    <w:rsid w:val="00925EEE"/>
    <w:rsid w:val="0092622D"/>
    <w:rsid w:val="009263E1"/>
    <w:rsid w:val="0092707F"/>
    <w:rsid w:val="0092735F"/>
    <w:rsid w:val="00927654"/>
    <w:rsid w:val="0092783F"/>
    <w:rsid w:val="00927AB1"/>
    <w:rsid w:val="00927BC8"/>
    <w:rsid w:val="00927F96"/>
    <w:rsid w:val="0093018B"/>
    <w:rsid w:val="00930780"/>
    <w:rsid w:val="009308F8"/>
    <w:rsid w:val="00930B83"/>
    <w:rsid w:val="00930DC9"/>
    <w:rsid w:val="00930F65"/>
    <w:rsid w:val="009312C6"/>
    <w:rsid w:val="00931648"/>
    <w:rsid w:val="00931879"/>
    <w:rsid w:val="00931CBD"/>
    <w:rsid w:val="00931E10"/>
    <w:rsid w:val="0093223A"/>
    <w:rsid w:val="00932471"/>
    <w:rsid w:val="009327BD"/>
    <w:rsid w:val="00934E02"/>
    <w:rsid w:val="00934F1E"/>
    <w:rsid w:val="00935479"/>
    <w:rsid w:val="009359EF"/>
    <w:rsid w:val="009360E1"/>
    <w:rsid w:val="00936208"/>
    <w:rsid w:val="00936D55"/>
    <w:rsid w:val="0093751C"/>
    <w:rsid w:val="009378B1"/>
    <w:rsid w:val="00937F5B"/>
    <w:rsid w:val="00940257"/>
    <w:rsid w:val="009402F1"/>
    <w:rsid w:val="00940819"/>
    <w:rsid w:val="00940EFE"/>
    <w:rsid w:val="00941B5C"/>
    <w:rsid w:val="00941C9E"/>
    <w:rsid w:val="00942480"/>
    <w:rsid w:val="00942CAC"/>
    <w:rsid w:val="00943032"/>
    <w:rsid w:val="00943594"/>
    <w:rsid w:val="00944028"/>
    <w:rsid w:val="00944EE0"/>
    <w:rsid w:val="00946FB4"/>
    <w:rsid w:val="0094737C"/>
    <w:rsid w:val="00947CEF"/>
    <w:rsid w:val="00950770"/>
    <w:rsid w:val="00950FC6"/>
    <w:rsid w:val="00951293"/>
    <w:rsid w:val="0095175F"/>
    <w:rsid w:val="00951C5F"/>
    <w:rsid w:val="00952211"/>
    <w:rsid w:val="00952525"/>
    <w:rsid w:val="00952D77"/>
    <w:rsid w:val="00953AF0"/>
    <w:rsid w:val="0095447D"/>
    <w:rsid w:val="0095482D"/>
    <w:rsid w:val="00954A51"/>
    <w:rsid w:val="00955045"/>
    <w:rsid w:val="00955186"/>
    <w:rsid w:val="00955292"/>
    <w:rsid w:val="009554CA"/>
    <w:rsid w:val="00955DA2"/>
    <w:rsid w:val="00955EA2"/>
    <w:rsid w:val="009560E1"/>
    <w:rsid w:val="009561F7"/>
    <w:rsid w:val="00956C95"/>
    <w:rsid w:val="009576FB"/>
    <w:rsid w:val="00957863"/>
    <w:rsid w:val="00957B90"/>
    <w:rsid w:val="00957BAD"/>
    <w:rsid w:val="00957F8F"/>
    <w:rsid w:val="009601B2"/>
    <w:rsid w:val="009603E6"/>
    <w:rsid w:val="00960CAD"/>
    <w:rsid w:val="00960E79"/>
    <w:rsid w:val="0096129E"/>
    <w:rsid w:val="0096143A"/>
    <w:rsid w:val="00961DD3"/>
    <w:rsid w:val="0096245B"/>
    <w:rsid w:val="00962681"/>
    <w:rsid w:val="00963813"/>
    <w:rsid w:val="00963C37"/>
    <w:rsid w:val="00963D42"/>
    <w:rsid w:val="00963EA5"/>
    <w:rsid w:val="009641A2"/>
    <w:rsid w:val="0096468B"/>
    <w:rsid w:val="009646E3"/>
    <w:rsid w:val="00964784"/>
    <w:rsid w:val="00964945"/>
    <w:rsid w:val="00965724"/>
    <w:rsid w:val="0096667E"/>
    <w:rsid w:val="0096679F"/>
    <w:rsid w:val="00966AE9"/>
    <w:rsid w:val="00967137"/>
    <w:rsid w:val="009673B9"/>
    <w:rsid w:val="0096769E"/>
    <w:rsid w:val="00970025"/>
    <w:rsid w:val="00970225"/>
    <w:rsid w:val="00970774"/>
    <w:rsid w:val="00970B45"/>
    <w:rsid w:val="009715E6"/>
    <w:rsid w:val="00971C54"/>
    <w:rsid w:val="00971DC9"/>
    <w:rsid w:val="00972045"/>
    <w:rsid w:val="0097247E"/>
    <w:rsid w:val="00972519"/>
    <w:rsid w:val="0097326B"/>
    <w:rsid w:val="009735BD"/>
    <w:rsid w:val="009737D9"/>
    <w:rsid w:val="00973C5B"/>
    <w:rsid w:val="00973C72"/>
    <w:rsid w:val="00973DDE"/>
    <w:rsid w:val="0097506A"/>
    <w:rsid w:val="009759C6"/>
    <w:rsid w:val="0097733E"/>
    <w:rsid w:val="009773B2"/>
    <w:rsid w:val="00977A64"/>
    <w:rsid w:val="00977D7A"/>
    <w:rsid w:val="00977E9A"/>
    <w:rsid w:val="009800C1"/>
    <w:rsid w:val="00980C8D"/>
    <w:rsid w:val="00982224"/>
    <w:rsid w:val="00982789"/>
    <w:rsid w:val="00982CAB"/>
    <w:rsid w:val="009833E6"/>
    <w:rsid w:val="00983673"/>
    <w:rsid w:val="00983B47"/>
    <w:rsid w:val="00983E63"/>
    <w:rsid w:val="0098424B"/>
    <w:rsid w:val="00984293"/>
    <w:rsid w:val="00984A64"/>
    <w:rsid w:val="0098586A"/>
    <w:rsid w:val="00985F36"/>
    <w:rsid w:val="00985F7D"/>
    <w:rsid w:val="00986194"/>
    <w:rsid w:val="0098660B"/>
    <w:rsid w:val="009866BD"/>
    <w:rsid w:val="00986F0D"/>
    <w:rsid w:val="00986FED"/>
    <w:rsid w:val="0098787F"/>
    <w:rsid w:val="009878E9"/>
    <w:rsid w:val="00987CF3"/>
    <w:rsid w:val="00990BC1"/>
    <w:rsid w:val="00990FEC"/>
    <w:rsid w:val="00991179"/>
    <w:rsid w:val="0099141B"/>
    <w:rsid w:val="009919E6"/>
    <w:rsid w:val="00991A11"/>
    <w:rsid w:val="00992706"/>
    <w:rsid w:val="00992E7E"/>
    <w:rsid w:val="00993789"/>
    <w:rsid w:val="0099389B"/>
    <w:rsid w:val="009939D0"/>
    <w:rsid w:val="00993A83"/>
    <w:rsid w:val="0099455F"/>
    <w:rsid w:val="009957B8"/>
    <w:rsid w:val="009967BC"/>
    <w:rsid w:val="00996E7C"/>
    <w:rsid w:val="009978C2"/>
    <w:rsid w:val="00997C69"/>
    <w:rsid w:val="00997C97"/>
    <w:rsid w:val="00997E41"/>
    <w:rsid w:val="009A08C3"/>
    <w:rsid w:val="009A1234"/>
    <w:rsid w:val="009A1292"/>
    <w:rsid w:val="009A143A"/>
    <w:rsid w:val="009A1A37"/>
    <w:rsid w:val="009A1F92"/>
    <w:rsid w:val="009A20C8"/>
    <w:rsid w:val="009A2EE9"/>
    <w:rsid w:val="009A346B"/>
    <w:rsid w:val="009A36D1"/>
    <w:rsid w:val="009A37E0"/>
    <w:rsid w:val="009A43F5"/>
    <w:rsid w:val="009A4783"/>
    <w:rsid w:val="009A4FDE"/>
    <w:rsid w:val="009A545E"/>
    <w:rsid w:val="009A57A9"/>
    <w:rsid w:val="009A5BFA"/>
    <w:rsid w:val="009A621E"/>
    <w:rsid w:val="009A67C0"/>
    <w:rsid w:val="009A6956"/>
    <w:rsid w:val="009A6990"/>
    <w:rsid w:val="009A6A47"/>
    <w:rsid w:val="009A6B04"/>
    <w:rsid w:val="009A6CD9"/>
    <w:rsid w:val="009A7202"/>
    <w:rsid w:val="009A75A2"/>
    <w:rsid w:val="009A77B1"/>
    <w:rsid w:val="009A78F0"/>
    <w:rsid w:val="009A7909"/>
    <w:rsid w:val="009B02AB"/>
    <w:rsid w:val="009B0D5E"/>
    <w:rsid w:val="009B1309"/>
    <w:rsid w:val="009B149F"/>
    <w:rsid w:val="009B1507"/>
    <w:rsid w:val="009B1808"/>
    <w:rsid w:val="009B1865"/>
    <w:rsid w:val="009B20ED"/>
    <w:rsid w:val="009B2E65"/>
    <w:rsid w:val="009B36B0"/>
    <w:rsid w:val="009B3AFB"/>
    <w:rsid w:val="009B43D6"/>
    <w:rsid w:val="009B4D7B"/>
    <w:rsid w:val="009B54F4"/>
    <w:rsid w:val="009B5808"/>
    <w:rsid w:val="009B6267"/>
    <w:rsid w:val="009B63FB"/>
    <w:rsid w:val="009B65FB"/>
    <w:rsid w:val="009B6CB5"/>
    <w:rsid w:val="009C0401"/>
    <w:rsid w:val="009C07A6"/>
    <w:rsid w:val="009C1423"/>
    <w:rsid w:val="009C1525"/>
    <w:rsid w:val="009C1D1D"/>
    <w:rsid w:val="009C1F78"/>
    <w:rsid w:val="009C2C81"/>
    <w:rsid w:val="009C3593"/>
    <w:rsid w:val="009C35A9"/>
    <w:rsid w:val="009C4C8C"/>
    <w:rsid w:val="009C50AE"/>
    <w:rsid w:val="009C5515"/>
    <w:rsid w:val="009C57C5"/>
    <w:rsid w:val="009C5D0B"/>
    <w:rsid w:val="009C5F83"/>
    <w:rsid w:val="009C6A71"/>
    <w:rsid w:val="009C6BF7"/>
    <w:rsid w:val="009C6C02"/>
    <w:rsid w:val="009C6D23"/>
    <w:rsid w:val="009C6D99"/>
    <w:rsid w:val="009C7112"/>
    <w:rsid w:val="009C71F5"/>
    <w:rsid w:val="009C7927"/>
    <w:rsid w:val="009C7B1B"/>
    <w:rsid w:val="009D0188"/>
    <w:rsid w:val="009D09C0"/>
    <w:rsid w:val="009D0CDC"/>
    <w:rsid w:val="009D116F"/>
    <w:rsid w:val="009D12C5"/>
    <w:rsid w:val="009D16FC"/>
    <w:rsid w:val="009D17F6"/>
    <w:rsid w:val="009D1A8D"/>
    <w:rsid w:val="009D2493"/>
    <w:rsid w:val="009D24E5"/>
    <w:rsid w:val="009D28B7"/>
    <w:rsid w:val="009D2E16"/>
    <w:rsid w:val="009D3CAB"/>
    <w:rsid w:val="009D407A"/>
    <w:rsid w:val="009D4711"/>
    <w:rsid w:val="009D4D32"/>
    <w:rsid w:val="009D542F"/>
    <w:rsid w:val="009D5578"/>
    <w:rsid w:val="009D699F"/>
    <w:rsid w:val="009D6A27"/>
    <w:rsid w:val="009D6F53"/>
    <w:rsid w:val="009D7C4D"/>
    <w:rsid w:val="009E098D"/>
    <w:rsid w:val="009E0A07"/>
    <w:rsid w:val="009E0FB5"/>
    <w:rsid w:val="009E17F8"/>
    <w:rsid w:val="009E1A1F"/>
    <w:rsid w:val="009E1FD4"/>
    <w:rsid w:val="009E2005"/>
    <w:rsid w:val="009E2948"/>
    <w:rsid w:val="009E30DC"/>
    <w:rsid w:val="009E3C2C"/>
    <w:rsid w:val="009E42DF"/>
    <w:rsid w:val="009E4C82"/>
    <w:rsid w:val="009E5A31"/>
    <w:rsid w:val="009E5C13"/>
    <w:rsid w:val="009E658E"/>
    <w:rsid w:val="009E6FA7"/>
    <w:rsid w:val="009E776D"/>
    <w:rsid w:val="009E7E6B"/>
    <w:rsid w:val="009F0492"/>
    <w:rsid w:val="009F0590"/>
    <w:rsid w:val="009F05BB"/>
    <w:rsid w:val="009F094F"/>
    <w:rsid w:val="009F0CAE"/>
    <w:rsid w:val="009F12CF"/>
    <w:rsid w:val="009F1304"/>
    <w:rsid w:val="009F1B1D"/>
    <w:rsid w:val="009F2085"/>
    <w:rsid w:val="009F2435"/>
    <w:rsid w:val="009F2BA1"/>
    <w:rsid w:val="009F2F90"/>
    <w:rsid w:val="009F3922"/>
    <w:rsid w:val="009F4057"/>
    <w:rsid w:val="009F489F"/>
    <w:rsid w:val="009F5D45"/>
    <w:rsid w:val="009F6451"/>
    <w:rsid w:val="009F66CC"/>
    <w:rsid w:val="009F68DC"/>
    <w:rsid w:val="009F6C5F"/>
    <w:rsid w:val="009F7966"/>
    <w:rsid w:val="009F796E"/>
    <w:rsid w:val="009F7CF6"/>
    <w:rsid w:val="00A001C6"/>
    <w:rsid w:val="00A002A8"/>
    <w:rsid w:val="00A00354"/>
    <w:rsid w:val="00A004B5"/>
    <w:rsid w:val="00A0182E"/>
    <w:rsid w:val="00A02284"/>
    <w:rsid w:val="00A025AC"/>
    <w:rsid w:val="00A02772"/>
    <w:rsid w:val="00A02AC1"/>
    <w:rsid w:val="00A02ACE"/>
    <w:rsid w:val="00A033EA"/>
    <w:rsid w:val="00A0377A"/>
    <w:rsid w:val="00A037E9"/>
    <w:rsid w:val="00A03B38"/>
    <w:rsid w:val="00A049D8"/>
    <w:rsid w:val="00A04B4A"/>
    <w:rsid w:val="00A055E6"/>
    <w:rsid w:val="00A0574C"/>
    <w:rsid w:val="00A06268"/>
    <w:rsid w:val="00A062A1"/>
    <w:rsid w:val="00A070A3"/>
    <w:rsid w:val="00A0750A"/>
    <w:rsid w:val="00A07F7A"/>
    <w:rsid w:val="00A10C46"/>
    <w:rsid w:val="00A10E20"/>
    <w:rsid w:val="00A110A9"/>
    <w:rsid w:val="00A11151"/>
    <w:rsid w:val="00A114EB"/>
    <w:rsid w:val="00A1161C"/>
    <w:rsid w:val="00A13076"/>
    <w:rsid w:val="00A132F2"/>
    <w:rsid w:val="00A134BF"/>
    <w:rsid w:val="00A1366B"/>
    <w:rsid w:val="00A13AF2"/>
    <w:rsid w:val="00A13B3F"/>
    <w:rsid w:val="00A144CC"/>
    <w:rsid w:val="00A145E4"/>
    <w:rsid w:val="00A14957"/>
    <w:rsid w:val="00A149AA"/>
    <w:rsid w:val="00A14BF6"/>
    <w:rsid w:val="00A14F27"/>
    <w:rsid w:val="00A150A1"/>
    <w:rsid w:val="00A1561C"/>
    <w:rsid w:val="00A15894"/>
    <w:rsid w:val="00A15924"/>
    <w:rsid w:val="00A15975"/>
    <w:rsid w:val="00A15CBF"/>
    <w:rsid w:val="00A1669E"/>
    <w:rsid w:val="00A166C5"/>
    <w:rsid w:val="00A1718A"/>
    <w:rsid w:val="00A17579"/>
    <w:rsid w:val="00A179CB"/>
    <w:rsid w:val="00A17A15"/>
    <w:rsid w:val="00A17B1E"/>
    <w:rsid w:val="00A20AED"/>
    <w:rsid w:val="00A21B7B"/>
    <w:rsid w:val="00A221DB"/>
    <w:rsid w:val="00A221F0"/>
    <w:rsid w:val="00A2232E"/>
    <w:rsid w:val="00A22BBC"/>
    <w:rsid w:val="00A23470"/>
    <w:rsid w:val="00A25263"/>
    <w:rsid w:val="00A25730"/>
    <w:rsid w:val="00A25827"/>
    <w:rsid w:val="00A25A5E"/>
    <w:rsid w:val="00A25AF3"/>
    <w:rsid w:val="00A25BA3"/>
    <w:rsid w:val="00A26051"/>
    <w:rsid w:val="00A2640C"/>
    <w:rsid w:val="00A26907"/>
    <w:rsid w:val="00A26AA7"/>
    <w:rsid w:val="00A26CCD"/>
    <w:rsid w:val="00A30E32"/>
    <w:rsid w:val="00A31B3A"/>
    <w:rsid w:val="00A31EE2"/>
    <w:rsid w:val="00A32992"/>
    <w:rsid w:val="00A3360A"/>
    <w:rsid w:val="00A3394E"/>
    <w:rsid w:val="00A33EE2"/>
    <w:rsid w:val="00A34197"/>
    <w:rsid w:val="00A34AA6"/>
    <w:rsid w:val="00A34D8D"/>
    <w:rsid w:val="00A366D1"/>
    <w:rsid w:val="00A368A0"/>
    <w:rsid w:val="00A36BF8"/>
    <w:rsid w:val="00A36D06"/>
    <w:rsid w:val="00A36F55"/>
    <w:rsid w:val="00A37214"/>
    <w:rsid w:val="00A376B0"/>
    <w:rsid w:val="00A37CF4"/>
    <w:rsid w:val="00A40DED"/>
    <w:rsid w:val="00A40EF2"/>
    <w:rsid w:val="00A415D9"/>
    <w:rsid w:val="00A41B45"/>
    <w:rsid w:val="00A41D17"/>
    <w:rsid w:val="00A42135"/>
    <w:rsid w:val="00A436B7"/>
    <w:rsid w:val="00A44791"/>
    <w:rsid w:val="00A44799"/>
    <w:rsid w:val="00A449BA"/>
    <w:rsid w:val="00A44F84"/>
    <w:rsid w:val="00A450AE"/>
    <w:rsid w:val="00A45147"/>
    <w:rsid w:val="00A455D8"/>
    <w:rsid w:val="00A45601"/>
    <w:rsid w:val="00A4567A"/>
    <w:rsid w:val="00A46AE5"/>
    <w:rsid w:val="00A46D31"/>
    <w:rsid w:val="00A47352"/>
    <w:rsid w:val="00A47871"/>
    <w:rsid w:val="00A47D37"/>
    <w:rsid w:val="00A47D79"/>
    <w:rsid w:val="00A50ADD"/>
    <w:rsid w:val="00A5118D"/>
    <w:rsid w:val="00A517BC"/>
    <w:rsid w:val="00A51852"/>
    <w:rsid w:val="00A523C3"/>
    <w:rsid w:val="00A5279A"/>
    <w:rsid w:val="00A52A5B"/>
    <w:rsid w:val="00A52B3E"/>
    <w:rsid w:val="00A52F95"/>
    <w:rsid w:val="00A536AA"/>
    <w:rsid w:val="00A53BA2"/>
    <w:rsid w:val="00A54299"/>
    <w:rsid w:val="00A542E6"/>
    <w:rsid w:val="00A54495"/>
    <w:rsid w:val="00A546E8"/>
    <w:rsid w:val="00A549BA"/>
    <w:rsid w:val="00A54BCA"/>
    <w:rsid w:val="00A54F0E"/>
    <w:rsid w:val="00A5554B"/>
    <w:rsid w:val="00A56174"/>
    <w:rsid w:val="00A562A5"/>
    <w:rsid w:val="00A5642D"/>
    <w:rsid w:val="00A56E11"/>
    <w:rsid w:val="00A577A1"/>
    <w:rsid w:val="00A6009A"/>
    <w:rsid w:val="00A60DA7"/>
    <w:rsid w:val="00A613AF"/>
    <w:rsid w:val="00A614A6"/>
    <w:rsid w:val="00A61857"/>
    <w:rsid w:val="00A61EC9"/>
    <w:rsid w:val="00A62046"/>
    <w:rsid w:val="00A622EA"/>
    <w:rsid w:val="00A6243F"/>
    <w:rsid w:val="00A625CF"/>
    <w:rsid w:val="00A62CED"/>
    <w:rsid w:val="00A63012"/>
    <w:rsid w:val="00A6341F"/>
    <w:rsid w:val="00A63BC2"/>
    <w:rsid w:val="00A63D63"/>
    <w:rsid w:val="00A63DFB"/>
    <w:rsid w:val="00A6403C"/>
    <w:rsid w:val="00A64BA9"/>
    <w:rsid w:val="00A64DC2"/>
    <w:rsid w:val="00A64ED5"/>
    <w:rsid w:val="00A65342"/>
    <w:rsid w:val="00A65564"/>
    <w:rsid w:val="00A6597A"/>
    <w:rsid w:val="00A65CB9"/>
    <w:rsid w:val="00A65EB9"/>
    <w:rsid w:val="00A661DB"/>
    <w:rsid w:val="00A663C0"/>
    <w:rsid w:val="00A66433"/>
    <w:rsid w:val="00A666A8"/>
    <w:rsid w:val="00A66ED2"/>
    <w:rsid w:val="00A6712F"/>
    <w:rsid w:val="00A67928"/>
    <w:rsid w:val="00A679A4"/>
    <w:rsid w:val="00A70FE7"/>
    <w:rsid w:val="00A7205E"/>
    <w:rsid w:val="00A72310"/>
    <w:rsid w:val="00A72D9F"/>
    <w:rsid w:val="00A72DA3"/>
    <w:rsid w:val="00A72EC3"/>
    <w:rsid w:val="00A72F6C"/>
    <w:rsid w:val="00A73E34"/>
    <w:rsid w:val="00A7489C"/>
    <w:rsid w:val="00A74B20"/>
    <w:rsid w:val="00A74CEE"/>
    <w:rsid w:val="00A75202"/>
    <w:rsid w:val="00A755C4"/>
    <w:rsid w:val="00A7589C"/>
    <w:rsid w:val="00A75EF5"/>
    <w:rsid w:val="00A7670F"/>
    <w:rsid w:val="00A7698E"/>
    <w:rsid w:val="00A77407"/>
    <w:rsid w:val="00A77BE0"/>
    <w:rsid w:val="00A80658"/>
    <w:rsid w:val="00A80DA2"/>
    <w:rsid w:val="00A817C0"/>
    <w:rsid w:val="00A81A50"/>
    <w:rsid w:val="00A81BB5"/>
    <w:rsid w:val="00A81ED8"/>
    <w:rsid w:val="00A8287E"/>
    <w:rsid w:val="00A82E20"/>
    <w:rsid w:val="00A83668"/>
    <w:rsid w:val="00A84D8A"/>
    <w:rsid w:val="00A84D98"/>
    <w:rsid w:val="00A85462"/>
    <w:rsid w:val="00A85666"/>
    <w:rsid w:val="00A85D52"/>
    <w:rsid w:val="00A87A6E"/>
    <w:rsid w:val="00A87AB6"/>
    <w:rsid w:val="00A90725"/>
    <w:rsid w:val="00A909AE"/>
    <w:rsid w:val="00A909EC"/>
    <w:rsid w:val="00A91611"/>
    <w:rsid w:val="00A91DF2"/>
    <w:rsid w:val="00A9203E"/>
    <w:rsid w:val="00A9206B"/>
    <w:rsid w:val="00A92444"/>
    <w:rsid w:val="00A92D0F"/>
    <w:rsid w:val="00A92E26"/>
    <w:rsid w:val="00A932FD"/>
    <w:rsid w:val="00A938E6"/>
    <w:rsid w:val="00A93EE7"/>
    <w:rsid w:val="00A941F4"/>
    <w:rsid w:val="00A94389"/>
    <w:rsid w:val="00A943CE"/>
    <w:rsid w:val="00A949EA"/>
    <w:rsid w:val="00A94C14"/>
    <w:rsid w:val="00A94CE8"/>
    <w:rsid w:val="00A96124"/>
    <w:rsid w:val="00A9760F"/>
    <w:rsid w:val="00A97D4E"/>
    <w:rsid w:val="00AA0474"/>
    <w:rsid w:val="00AA0716"/>
    <w:rsid w:val="00AA1160"/>
    <w:rsid w:val="00AA1203"/>
    <w:rsid w:val="00AA1DB7"/>
    <w:rsid w:val="00AA1EE5"/>
    <w:rsid w:val="00AA2832"/>
    <w:rsid w:val="00AA2C45"/>
    <w:rsid w:val="00AA341D"/>
    <w:rsid w:val="00AA3B2A"/>
    <w:rsid w:val="00AA3DAA"/>
    <w:rsid w:val="00AA4B90"/>
    <w:rsid w:val="00AA4EA1"/>
    <w:rsid w:val="00AA57A6"/>
    <w:rsid w:val="00AA5F08"/>
    <w:rsid w:val="00AA6669"/>
    <w:rsid w:val="00AA67F6"/>
    <w:rsid w:val="00AA68E6"/>
    <w:rsid w:val="00AA7556"/>
    <w:rsid w:val="00AA78D4"/>
    <w:rsid w:val="00AA7900"/>
    <w:rsid w:val="00AA7929"/>
    <w:rsid w:val="00AA7B72"/>
    <w:rsid w:val="00AA7CE6"/>
    <w:rsid w:val="00AB022B"/>
    <w:rsid w:val="00AB0634"/>
    <w:rsid w:val="00AB10F6"/>
    <w:rsid w:val="00AB173C"/>
    <w:rsid w:val="00AB1C1C"/>
    <w:rsid w:val="00AB1D1E"/>
    <w:rsid w:val="00AB246F"/>
    <w:rsid w:val="00AB25D2"/>
    <w:rsid w:val="00AB2766"/>
    <w:rsid w:val="00AB2C93"/>
    <w:rsid w:val="00AB3041"/>
    <w:rsid w:val="00AB3AD5"/>
    <w:rsid w:val="00AB3C1E"/>
    <w:rsid w:val="00AB403C"/>
    <w:rsid w:val="00AB429A"/>
    <w:rsid w:val="00AB4E23"/>
    <w:rsid w:val="00AB5713"/>
    <w:rsid w:val="00AB63E1"/>
    <w:rsid w:val="00AB6687"/>
    <w:rsid w:val="00AB6839"/>
    <w:rsid w:val="00AB775F"/>
    <w:rsid w:val="00AB777D"/>
    <w:rsid w:val="00AB78BC"/>
    <w:rsid w:val="00AC04AC"/>
    <w:rsid w:val="00AC093E"/>
    <w:rsid w:val="00AC107F"/>
    <w:rsid w:val="00AC1A72"/>
    <w:rsid w:val="00AC2053"/>
    <w:rsid w:val="00AC2609"/>
    <w:rsid w:val="00AC2692"/>
    <w:rsid w:val="00AC2748"/>
    <w:rsid w:val="00AC330B"/>
    <w:rsid w:val="00AC3646"/>
    <w:rsid w:val="00AC380F"/>
    <w:rsid w:val="00AC3EC7"/>
    <w:rsid w:val="00AC40AF"/>
    <w:rsid w:val="00AC4DCD"/>
    <w:rsid w:val="00AC5404"/>
    <w:rsid w:val="00AC5D2E"/>
    <w:rsid w:val="00AC5F7E"/>
    <w:rsid w:val="00AC65B6"/>
    <w:rsid w:val="00AC6770"/>
    <w:rsid w:val="00AC6868"/>
    <w:rsid w:val="00AC6B9D"/>
    <w:rsid w:val="00AC6D46"/>
    <w:rsid w:val="00AC7404"/>
    <w:rsid w:val="00AC7672"/>
    <w:rsid w:val="00AD1025"/>
    <w:rsid w:val="00AD1124"/>
    <w:rsid w:val="00AD1809"/>
    <w:rsid w:val="00AD18B2"/>
    <w:rsid w:val="00AD1E23"/>
    <w:rsid w:val="00AD32AE"/>
    <w:rsid w:val="00AD3562"/>
    <w:rsid w:val="00AD3890"/>
    <w:rsid w:val="00AD3B85"/>
    <w:rsid w:val="00AD3BE3"/>
    <w:rsid w:val="00AD4026"/>
    <w:rsid w:val="00AD4272"/>
    <w:rsid w:val="00AD42E3"/>
    <w:rsid w:val="00AD4AC9"/>
    <w:rsid w:val="00AD4ED3"/>
    <w:rsid w:val="00AD50A6"/>
    <w:rsid w:val="00AD512D"/>
    <w:rsid w:val="00AD524E"/>
    <w:rsid w:val="00AD5C0A"/>
    <w:rsid w:val="00AD612B"/>
    <w:rsid w:val="00AD6676"/>
    <w:rsid w:val="00AD6FC8"/>
    <w:rsid w:val="00AD73EA"/>
    <w:rsid w:val="00AE00AF"/>
    <w:rsid w:val="00AE01FB"/>
    <w:rsid w:val="00AE0671"/>
    <w:rsid w:val="00AE1736"/>
    <w:rsid w:val="00AE249D"/>
    <w:rsid w:val="00AE2530"/>
    <w:rsid w:val="00AE260C"/>
    <w:rsid w:val="00AE283D"/>
    <w:rsid w:val="00AE2978"/>
    <w:rsid w:val="00AE2A61"/>
    <w:rsid w:val="00AE2E69"/>
    <w:rsid w:val="00AE3212"/>
    <w:rsid w:val="00AE3469"/>
    <w:rsid w:val="00AE449F"/>
    <w:rsid w:val="00AE45CB"/>
    <w:rsid w:val="00AE4B91"/>
    <w:rsid w:val="00AE5234"/>
    <w:rsid w:val="00AE546B"/>
    <w:rsid w:val="00AE5A40"/>
    <w:rsid w:val="00AE6534"/>
    <w:rsid w:val="00AE67AF"/>
    <w:rsid w:val="00AE728A"/>
    <w:rsid w:val="00AE7453"/>
    <w:rsid w:val="00AE7963"/>
    <w:rsid w:val="00AF09CF"/>
    <w:rsid w:val="00AF1A88"/>
    <w:rsid w:val="00AF2035"/>
    <w:rsid w:val="00AF22E2"/>
    <w:rsid w:val="00AF2354"/>
    <w:rsid w:val="00AF2454"/>
    <w:rsid w:val="00AF2B3E"/>
    <w:rsid w:val="00AF2C7C"/>
    <w:rsid w:val="00AF318F"/>
    <w:rsid w:val="00AF3407"/>
    <w:rsid w:val="00AF3923"/>
    <w:rsid w:val="00AF418A"/>
    <w:rsid w:val="00AF457A"/>
    <w:rsid w:val="00AF4BA8"/>
    <w:rsid w:val="00AF56EB"/>
    <w:rsid w:val="00AF57D9"/>
    <w:rsid w:val="00AF6130"/>
    <w:rsid w:val="00AF6352"/>
    <w:rsid w:val="00AF642E"/>
    <w:rsid w:val="00AF6EF7"/>
    <w:rsid w:val="00AF7EA4"/>
    <w:rsid w:val="00AF7F4A"/>
    <w:rsid w:val="00AF7F98"/>
    <w:rsid w:val="00B00337"/>
    <w:rsid w:val="00B0056F"/>
    <w:rsid w:val="00B008A0"/>
    <w:rsid w:val="00B00AF3"/>
    <w:rsid w:val="00B00B0D"/>
    <w:rsid w:val="00B00C8E"/>
    <w:rsid w:val="00B0222C"/>
    <w:rsid w:val="00B02829"/>
    <w:rsid w:val="00B02A7B"/>
    <w:rsid w:val="00B0307E"/>
    <w:rsid w:val="00B03888"/>
    <w:rsid w:val="00B0399D"/>
    <w:rsid w:val="00B03B2B"/>
    <w:rsid w:val="00B03C8F"/>
    <w:rsid w:val="00B03D16"/>
    <w:rsid w:val="00B042BE"/>
    <w:rsid w:val="00B0461F"/>
    <w:rsid w:val="00B04989"/>
    <w:rsid w:val="00B04CAA"/>
    <w:rsid w:val="00B04F3A"/>
    <w:rsid w:val="00B05151"/>
    <w:rsid w:val="00B05213"/>
    <w:rsid w:val="00B05934"/>
    <w:rsid w:val="00B05B0B"/>
    <w:rsid w:val="00B05D09"/>
    <w:rsid w:val="00B07638"/>
    <w:rsid w:val="00B0794E"/>
    <w:rsid w:val="00B100E7"/>
    <w:rsid w:val="00B122CE"/>
    <w:rsid w:val="00B12D21"/>
    <w:rsid w:val="00B13172"/>
    <w:rsid w:val="00B13750"/>
    <w:rsid w:val="00B13988"/>
    <w:rsid w:val="00B13A67"/>
    <w:rsid w:val="00B13B9D"/>
    <w:rsid w:val="00B13E9B"/>
    <w:rsid w:val="00B141BE"/>
    <w:rsid w:val="00B14243"/>
    <w:rsid w:val="00B1448F"/>
    <w:rsid w:val="00B14A28"/>
    <w:rsid w:val="00B14B84"/>
    <w:rsid w:val="00B14EA2"/>
    <w:rsid w:val="00B153AC"/>
    <w:rsid w:val="00B15B76"/>
    <w:rsid w:val="00B15F8D"/>
    <w:rsid w:val="00B16210"/>
    <w:rsid w:val="00B163D8"/>
    <w:rsid w:val="00B16AE7"/>
    <w:rsid w:val="00B17ADE"/>
    <w:rsid w:val="00B20A9A"/>
    <w:rsid w:val="00B215A0"/>
    <w:rsid w:val="00B215E1"/>
    <w:rsid w:val="00B21AF3"/>
    <w:rsid w:val="00B21EEC"/>
    <w:rsid w:val="00B224D3"/>
    <w:rsid w:val="00B2434F"/>
    <w:rsid w:val="00B24983"/>
    <w:rsid w:val="00B24ABA"/>
    <w:rsid w:val="00B24EC1"/>
    <w:rsid w:val="00B25932"/>
    <w:rsid w:val="00B25C50"/>
    <w:rsid w:val="00B25CFB"/>
    <w:rsid w:val="00B2793F"/>
    <w:rsid w:val="00B3066E"/>
    <w:rsid w:val="00B30848"/>
    <w:rsid w:val="00B30D1C"/>
    <w:rsid w:val="00B30FF5"/>
    <w:rsid w:val="00B3111E"/>
    <w:rsid w:val="00B31397"/>
    <w:rsid w:val="00B31F94"/>
    <w:rsid w:val="00B3329C"/>
    <w:rsid w:val="00B33B67"/>
    <w:rsid w:val="00B33F84"/>
    <w:rsid w:val="00B34D91"/>
    <w:rsid w:val="00B353B0"/>
    <w:rsid w:val="00B368B3"/>
    <w:rsid w:val="00B378DE"/>
    <w:rsid w:val="00B37AC9"/>
    <w:rsid w:val="00B37B14"/>
    <w:rsid w:val="00B37D1A"/>
    <w:rsid w:val="00B37E57"/>
    <w:rsid w:val="00B37E94"/>
    <w:rsid w:val="00B4016C"/>
    <w:rsid w:val="00B40DC3"/>
    <w:rsid w:val="00B40EEB"/>
    <w:rsid w:val="00B412F8"/>
    <w:rsid w:val="00B41391"/>
    <w:rsid w:val="00B416E8"/>
    <w:rsid w:val="00B417D7"/>
    <w:rsid w:val="00B41936"/>
    <w:rsid w:val="00B4197F"/>
    <w:rsid w:val="00B419B3"/>
    <w:rsid w:val="00B41F0E"/>
    <w:rsid w:val="00B420EE"/>
    <w:rsid w:val="00B421B1"/>
    <w:rsid w:val="00B425C6"/>
    <w:rsid w:val="00B425EB"/>
    <w:rsid w:val="00B431F4"/>
    <w:rsid w:val="00B43296"/>
    <w:rsid w:val="00B435B9"/>
    <w:rsid w:val="00B4377E"/>
    <w:rsid w:val="00B43861"/>
    <w:rsid w:val="00B438B3"/>
    <w:rsid w:val="00B43D25"/>
    <w:rsid w:val="00B44B24"/>
    <w:rsid w:val="00B44CD9"/>
    <w:rsid w:val="00B44D4A"/>
    <w:rsid w:val="00B44DD4"/>
    <w:rsid w:val="00B4556A"/>
    <w:rsid w:val="00B45C20"/>
    <w:rsid w:val="00B461E9"/>
    <w:rsid w:val="00B4639F"/>
    <w:rsid w:val="00B463B5"/>
    <w:rsid w:val="00B46DAB"/>
    <w:rsid w:val="00B471A6"/>
    <w:rsid w:val="00B477C4"/>
    <w:rsid w:val="00B502E1"/>
    <w:rsid w:val="00B509D6"/>
    <w:rsid w:val="00B50FC2"/>
    <w:rsid w:val="00B5204E"/>
    <w:rsid w:val="00B52092"/>
    <w:rsid w:val="00B526C0"/>
    <w:rsid w:val="00B52A25"/>
    <w:rsid w:val="00B52D5E"/>
    <w:rsid w:val="00B53016"/>
    <w:rsid w:val="00B53477"/>
    <w:rsid w:val="00B53615"/>
    <w:rsid w:val="00B5385C"/>
    <w:rsid w:val="00B5390B"/>
    <w:rsid w:val="00B53C12"/>
    <w:rsid w:val="00B53F0A"/>
    <w:rsid w:val="00B543CE"/>
    <w:rsid w:val="00B54F10"/>
    <w:rsid w:val="00B55249"/>
    <w:rsid w:val="00B56764"/>
    <w:rsid w:val="00B56F0D"/>
    <w:rsid w:val="00B57343"/>
    <w:rsid w:val="00B5738B"/>
    <w:rsid w:val="00B57A84"/>
    <w:rsid w:val="00B57C11"/>
    <w:rsid w:val="00B57E09"/>
    <w:rsid w:val="00B606FF"/>
    <w:rsid w:val="00B6104B"/>
    <w:rsid w:val="00B610DE"/>
    <w:rsid w:val="00B6156B"/>
    <w:rsid w:val="00B61F85"/>
    <w:rsid w:val="00B62161"/>
    <w:rsid w:val="00B64043"/>
    <w:rsid w:val="00B64E6D"/>
    <w:rsid w:val="00B65123"/>
    <w:rsid w:val="00B65301"/>
    <w:rsid w:val="00B67167"/>
    <w:rsid w:val="00B70300"/>
    <w:rsid w:val="00B70E0C"/>
    <w:rsid w:val="00B7169F"/>
    <w:rsid w:val="00B71993"/>
    <w:rsid w:val="00B71A02"/>
    <w:rsid w:val="00B72A93"/>
    <w:rsid w:val="00B72CBD"/>
    <w:rsid w:val="00B73772"/>
    <w:rsid w:val="00B7434D"/>
    <w:rsid w:val="00B747A9"/>
    <w:rsid w:val="00B74A0C"/>
    <w:rsid w:val="00B74B08"/>
    <w:rsid w:val="00B74B4B"/>
    <w:rsid w:val="00B758C4"/>
    <w:rsid w:val="00B75E2A"/>
    <w:rsid w:val="00B767CD"/>
    <w:rsid w:val="00B770C3"/>
    <w:rsid w:val="00B7715C"/>
    <w:rsid w:val="00B77178"/>
    <w:rsid w:val="00B771CD"/>
    <w:rsid w:val="00B77285"/>
    <w:rsid w:val="00B77628"/>
    <w:rsid w:val="00B77A1D"/>
    <w:rsid w:val="00B8086B"/>
    <w:rsid w:val="00B80A24"/>
    <w:rsid w:val="00B80B26"/>
    <w:rsid w:val="00B811D4"/>
    <w:rsid w:val="00B81C4B"/>
    <w:rsid w:val="00B81FF2"/>
    <w:rsid w:val="00B82626"/>
    <w:rsid w:val="00B82BD6"/>
    <w:rsid w:val="00B82D11"/>
    <w:rsid w:val="00B83385"/>
    <w:rsid w:val="00B83702"/>
    <w:rsid w:val="00B83BCA"/>
    <w:rsid w:val="00B83BF0"/>
    <w:rsid w:val="00B840AB"/>
    <w:rsid w:val="00B84A7B"/>
    <w:rsid w:val="00B852BF"/>
    <w:rsid w:val="00B855DC"/>
    <w:rsid w:val="00B85AA2"/>
    <w:rsid w:val="00B862FE"/>
    <w:rsid w:val="00B86377"/>
    <w:rsid w:val="00B865FC"/>
    <w:rsid w:val="00B86A95"/>
    <w:rsid w:val="00B86D16"/>
    <w:rsid w:val="00B87377"/>
    <w:rsid w:val="00B87A3B"/>
    <w:rsid w:val="00B87FA9"/>
    <w:rsid w:val="00B901B7"/>
    <w:rsid w:val="00B90349"/>
    <w:rsid w:val="00B90466"/>
    <w:rsid w:val="00B90619"/>
    <w:rsid w:val="00B912D5"/>
    <w:rsid w:val="00B9133E"/>
    <w:rsid w:val="00B91399"/>
    <w:rsid w:val="00B929EF"/>
    <w:rsid w:val="00B92C67"/>
    <w:rsid w:val="00B92EEC"/>
    <w:rsid w:val="00B930B1"/>
    <w:rsid w:val="00B93424"/>
    <w:rsid w:val="00B93F81"/>
    <w:rsid w:val="00B9454A"/>
    <w:rsid w:val="00B94D09"/>
    <w:rsid w:val="00B94D5D"/>
    <w:rsid w:val="00B94E43"/>
    <w:rsid w:val="00B95355"/>
    <w:rsid w:val="00B95874"/>
    <w:rsid w:val="00B9693A"/>
    <w:rsid w:val="00B96A33"/>
    <w:rsid w:val="00B97554"/>
    <w:rsid w:val="00B9772C"/>
    <w:rsid w:val="00B97F7D"/>
    <w:rsid w:val="00BA0350"/>
    <w:rsid w:val="00BA0C9C"/>
    <w:rsid w:val="00BA0C9D"/>
    <w:rsid w:val="00BA0F01"/>
    <w:rsid w:val="00BA1660"/>
    <w:rsid w:val="00BA2965"/>
    <w:rsid w:val="00BA2F2C"/>
    <w:rsid w:val="00BA3110"/>
    <w:rsid w:val="00BA32E4"/>
    <w:rsid w:val="00BA3326"/>
    <w:rsid w:val="00BA3504"/>
    <w:rsid w:val="00BA3B17"/>
    <w:rsid w:val="00BA4619"/>
    <w:rsid w:val="00BA4EE0"/>
    <w:rsid w:val="00BA51C1"/>
    <w:rsid w:val="00BA546A"/>
    <w:rsid w:val="00BA57AF"/>
    <w:rsid w:val="00BA5E1E"/>
    <w:rsid w:val="00BA69C6"/>
    <w:rsid w:val="00BA73E0"/>
    <w:rsid w:val="00BA7461"/>
    <w:rsid w:val="00BA7FB1"/>
    <w:rsid w:val="00BB0035"/>
    <w:rsid w:val="00BB0417"/>
    <w:rsid w:val="00BB0AFB"/>
    <w:rsid w:val="00BB0E37"/>
    <w:rsid w:val="00BB1A14"/>
    <w:rsid w:val="00BB2219"/>
    <w:rsid w:val="00BB25EF"/>
    <w:rsid w:val="00BB2C05"/>
    <w:rsid w:val="00BB3543"/>
    <w:rsid w:val="00BB36B5"/>
    <w:rsid w:val="00BB3886"/>
    <w:rsid w:val="00BB4757"/>
    <w:rsid w:val="00BB535C"/>
    <w:rsid w:val="00BB5E04"/>
    <w:rsid w:val="00BB5E5E"/>
    <w:rsid w:val="00BB6F99"/>
    <w:rsid w:val="00BB70A5"/>
    <w:rsid w:val="00BB72B9"/>
    <w:rsid w:val="00BB7781"/>
    <w:rsid w:val="00BB7A1E"/>
    <w:rsid w:val="00BC01D7"/>
    <w:rsid w:val="00BC0467"/>
    <w:rsid w:val="00BC04F2"/>
    <w:rsid w:val="00BC07C1"/>
    <w:rsid w:val="00BC1221"/>
    <w:rsid w:val="00BC1A88"/>
    <w:rsid w:val="00BC20D6"/>
    <w:rsid w:val="00BC2A39"/>
    <w:rsid w:val="00BC3345"/>
    <w:rsid w:val="00BC341D"/>
    <w:rsid w:val="00BC3438"/>
    <w:rsid w:val="00BC36D1"/>
    <w:rsid w:val="00BC3E86"/>
    <w:rsid w:val="00BC45CA"/>
    <w:rsid w:val="00BC4730"/>
    <w:rsid w:val="00BC52BD"/>
    <w:rsid w:val="00BC5858"/>
    <w:rsid w:val="00BC5F29"/>
    <w:rsid w:val="00BC5FA2"/>
    <w:rsid w:val="00BC6016"/>
    <w:rsid w:val="00BC60E5"/>
    <w:rsid w:val="00BC68D7"/>
    <w:rsid w:val="00BC6E11"/>
    <w:rsid w:val="00BC70DC"/>
    <w:rsid w:val="00BC711F"/>
    <w:rsid w:val="00BC7B17"/>
    <w:rsid w:val="00BD0B87"/>
    <w:rsid w:val="00BD1629"/>
    <w:rsid w:val="00BD1794"/>
    <w:rsid w:val="00BD2ADE"/>
    <w:rsid w:val="00BD35B3"/>
    <w:rsid w:val="00BD5C16"/>
    <w:rsid w:val="00BD600E"/>
    <w:rsid w:val="00BD646F"/>
    <w:rsid w:val="00BD653C"/>
    <w:rsid w:val="00BD6D0C"/>
    <w:rsid w:val="00BD6D5F"/>
    <w:rsid w:val="00BD6FB8"/>
    <w:rsid w:val="00BD7462"/>
    <w:rsid w:val="00BD75D2"/>
    <w:rsid w:val="00BD779F"/>
    <w:rsid w:val="00BD79B1"/>
    <w:rsid w:val="00BD7F19"/>
    <w:rsid w:val="00BD7F21"/>
    <w:rsid w:val="00BE0808"/>
    <w:rsid w:val="00BE1223"/>
    <w:rsid w:val="00BE1C03"/>
    <w:rsid w:val="00BE2213"/>
    <w:rsid w:val="00BE23BD"/>
    <w:rsid w:val="00BE2A11"/>
    <w:rsid w:val="00BE2C5F"/>
    <w:rsid w:val="00BE2F4D"/>
    <w:rsid w:val="00BE3396"/>
    <w:rsid w:val="00BE3B7D"/>
    <w:rsid w:val="00BE441F"/>
    <w:rsid w:val="00BE47FC"/>
    <w:rsid w:val="00BE5468"/>
    <w:rsid w:val="00BE6521"/>
    <w:rsid w:val="00BE6B41"/>
    <w:rsid w:val="00BE6DDB"/>
    <w:rsid w:val="00BE727F"/>
    <w:rsid w:val="00BE7C7A"/>
    <w:rsid w:val="00BE7E59"/>
    <w:rsid w:val="00BF0A14"/>
    <w:rsid w:val="00BF1CC8"/>
    <w:rsid w:val="00BF2988"/>
    <w:rsid w:val="00BF2C0D"/>
    <w:rsid w:val="00BF2F03"/>
    <w:rsid w:val="00BF320C"/>
    <w:rsid w:val="00BF32F3"/>
    <w:rsid w:val="00BF3837"/>
    <w:rsid w:val="00BF422F"/>
    <w:rsid w:val="00BF4276"/>
    <w:rsid w:val="00BF4823"/>
    <w:rsid w:val="00BF4EDC"/>
    <w:rsid w:val="00BF6E21"/>
    <w:rsid w:val="00BF6EDD"/>
    <w:rsid w:val="00BF71A0"/>
    <w:rsid w:val="00BF76C9"/>
    <w:rsid w:val="00BF7C55"/>
    <w:rsid w:val="00C0012B"/>
    <w:rsid w:val="00C0070B"/>
    <w:rsid w:val="00C00722"/>
    <w:rsid w:val="00C00A2F"/>
    <w:rsid w:val="00C00A49"/>
    <w:rsid w:val="00C00A75"/>
    <w:rsid w:val="00C01C32"/>
    <w:rsid w:val="00C01E4A"/>
    <w:rsid w:val="00C02752"/>
    <w:rsid w:val="00C02973"/>
    <w:rsid w:val="00C0319D"/>
    <w:rsid w:val="00C03807"/>
    <w:rsid w:val="00C03DDF"/>
    <w:rsid w:val="00C03F78"/>
    <w:rsid w:val="00C0491E"/>
    <w:rsid w:val="00C04B5A"/>
    <w:rsid w:val="00C04D5B"/>
    <w:rsid w:val="00C057EC"/>
    <w:rsid w:val="00C06853"/>
    <w:rsid w:val="00C068D6"/>
    <w:rsid w:val="00C07290"/>
    <w:rsid w:val="00C07CB2"/>
    <w:rsid w:val="00C114C6"/>
    <w:rsid w:val="00C116C3"/>
    <w:rsid w:val="00C1226B"/>
    <w:rsid w:val="00C12FFE"/>
    <w:rsid w:val="00C1305E"/>
    <w:rsid w:val="00C133EF"/>
    <w:rsid w:val="00C135F2"/>
    <w:rsid w:val="00C135FC"/>
    <w:rsid w:val="00C13E81"/>
    <w:rsid w:val="00C153FF"/>
    <w:rsid w:val="00C16084"/>
    <w:rsid w:val="00C16543"/>
    <w:rsid w:val="00C165A6"/>
    <w:rsid w:val="00C16742"/>
    <w:rsid w:val="00C16D5B"/>
    <w:rsid w:val="00C16E48"/>
    <w:rsid w:val="00C17607"/>
    <w:rsid w:val="00C178B4"/>
    <w:rsid w:val="00C17B17"/>
    <w:rsid w:val="00C17C10"/>
    <w:rsid w:val="00C17CA3"/>
    <w:rsid w:val="00C17EBC"/>
    <w:rsid w:val="00C20386"/>
    <w:rsid w:val="00C2075A"/>
    <w:rsid w:val="00C207F0"/>
    <w:rsid w:val="00C20969"/>
    <w:rsid w:val="00C20B9B"/>
    <w:rsid w:val="00C21AF8"/>
    <w:rsid w:val="00C21C0E"/>
    <w:rsid w:val="00C21D5E"/>
    <w:rsid w:val="00C21EAB"/>
    <w:rsid w:val="00C22086"/>
    <w:rsid w:val="00C22201"/>
    <w:rsid w:val="00C223EF"/>
    <w:rsid w:val="00C224D9"/>
    <w:rsid w:val="00C22501"/>
    <w:rsid w:val="00C22E1A"/>
    <w:rsid w:val="00C230D3"/>
    <w:rsid w:val="00C2355D"/>
    <w:rsid w:val="00C23CB9"/>
    <w:rsid w:val="00C2421F"/>
    <w:rsid w:val="00C24941"/>
    <w:rsid w:val="00C24E41"/>
    <w:rsid w:val="00C25F69"/>
    <w:rsid w:val="00C26361"/>
    <w:rsid w:val="00C26A1C"/>
    <w:rsid w:val="00C27240"/>
    <w:rsid w:val="00C3058C"/>
    <w:rsid w:val="00C30D73"/>
    <w:rsid w:val="00C30F5B"/>
    <w:rsid w:val="00C3152C"/>
    <w:rsid w:val="00C31E3F"/>
    <w:rsid w:val="00C32858"/>
    <w:rsid w:val="00C32990"/>
    <w:rsid w:val="00C32ABE"/>
    <w:rsid w:val="00C33386"/>
    <w:rsid w:val="00C33494"/>
    <w:rsid w:val="00C33594"/>
    <w:rsid w:val="00C33B02"/>
    <w:rsid w:val="00C33E5B"/>
    <w:rsid w:val="00C34735"/>
    <w:rsid w:val="00C34859"/>
    <w:rsid w:val="00C3496F"/>
    <w:rsid w:val="00C34D9E"/>
    <w:rsid w:val="00C357B1"/>
    <w:rsid w:val="00C35A19"/>
    <w:rsid w:val="00C36E97"/>
    <w:rsid w:val="00C37295"/>
    <w:rsid w:val="00C378DA"/>
    <w:rsid w:val="00C37BF0"/>
    <w:rsid w:val="00C4021E"/>
    <w:rsid w:val="00C405CD"/>
    <w:rsid w:val="00C40620"/>
    <w:rsid w:val="00C411EE"/>
    <w:rsid w:val="00C412A3"/>
    <w:rsid w:val="00C425AD"/>
    <w:rsid w:val="00C42D28"/>
    <w:rsid w:val="00C43E93"/>
    <w:rsid w:val="00C43EC4"/>
    <w:rsid w:val="00C43EEC"/>
    <w:rsid w:val="00C45749"/>
    <w:rsid w:val="00C45B8D"/>
    <w:rsid w:val="00C45C4E"/>
    <w:rsid w:val="00C465B8"/>
    <w:rsid w:val="00C46CD3"/>
    <w:rsid w:val="00C46F70"/>
    <w:rsid w:val="00C47243"/>
    <w:rsid w:val="00C47407"/>
    <w:rsid w:val="00C47412"/>
    <w:rsid w:val="00C47ABB"/>
    <w:rsid w:val="00C500A3"/>
    <w:rsid w:val="00C5044A"/>
    <w:rsid w:val="00C510A6"/>
    <w:rsid w:val="00C5134E"/>
    <w:rsid w:val="00C51630"/>
    <w:rsid w:val="00C519D9"/>
    <w:rsid w:val="00C51C0E"/>
    <w:rsid w:val="00C5220A"/>
    <w:rsid w:val="00C527AB"/>
    <w:rsid w:val="00C52913"/>
    <w:rsid w:val="00C52D06"/>
    <w:rsid w:val="00C53004"/>
    <w:rsid w:val="00C532A1"/>
    <w:rsid w:val="00C53411"/>
    <w:rsid w:val="00C537E2"/>
    <w:rsid w:val="00C53D46"/>
    <w:rsid w:val="00C5407A"/>
    <w:rsid w:val="00C54259"/>
    <w:rsid w:val="00C54D35"/>
    <w:rsid w:val="00C5541C"/>
    <w:rsid w:val="00C55459"/>
    <w:rsid w:val="00C560D8"/>
    <w:rsid w:val="00C56F92"/>
    <w:rsid w:val="00C5701E"/>
    <w:rsid w:val="00C57279"/>
    <w:rsid w:val="00C577C6"/>
    <w:rsid w:val="00C57DC7"/>
    <w:rsid w:val="00C60023"/>
    <w:rsid w:val="00C602A7"/>
    <w:rsid w:val="00C60BF1"/>
    <w:rsid w:val="00C616F6"/>
    <w:rsid w:val="00C61D27"/>
    <w:rsid w:val="00C62246"/>
    <w:rsid w:val="00C623C4"/>
    <w:rsid w:val="00C624C9"/>
    <w:rsid w:val="00C63000"/>
    <w:rsid w:val="00C63392"/>
    <w:rsid w:val="00C64417"/>
    <w:rsid w:val="00C646F2"/>
    <w:rsid w:val="00C64FBD"/>
    <w:rsid w:val="00C65B92"/>
    <w:rsid w:val="00C65BEC"/>
    <w:rsid w:val="00C65C8E"/>
    <w:rsid w:val="00C65EBF"/>
    <w:rsid w:val="00C66487"/>
    <w:rsid w:val="00C67FDB"/>
    <w:rsid w:val="00C70587"/>
    <w:rsid w:val="00C71394"/>
    <w:rsid w:val="00C718C7"/>
    <w:rsid w:val="00C71900"/>
    <w:rsid w:val="00C71B6B"/>
    <w:rsid w:val="00C72350"/>
    <w:rsid w:val="00C72EDF"/>
    <w:rsid w:val="00C72F66"/>
    <w:rsid w:val="00C73044"/>
    <w:rsid w:val="00C737CA"/>
    <w:rsid w:val="00C73B3A"/>
    <w:rsid w:val="00C73F72"/>
    <w:rsid w:val="00C74FAE"/>
    <w:rsid w:val="00C7524F"/>
    <w:rsid w:val="00C75EFB"/>
    <w:rsid w:val="00C76B6D"/>
    <w:rsid w:val="00C76D30"/>
    <w:rsid w:val="00C77568"/>
    <w:rsid w:val="00C7766C"/>
    <w:rsid w:val="00C77A14"/>
    <w:rsid w:val="00C77B6C"/>
    <w:rsid w:val="00C80152"/>
    <w:rsid w:val="00C80290"/>
    <w:rsid w:val="00C80A3D"/>
    <w:rsid w:val="00C81808"/>
    <w:rsid w:val="00C81F94"/>
    <w:rsid w:val="00C82229"/>
    <w:rsid w:val="00C82668"/>
    <w:rsid w:val="00C82C7D"/>
    <w:rsid w:val="00C8329A"/>
    <w:rsid w:val="00C84926"/>
    <w:rsid w:val="00C84FF9"/>
    <w:rsid w:val="00C85551"/>
    <w:rsid w:val="00C8598A"/>
    <w:rsid w:val="00C85D31"/>
    <w:rsid w:val="00C85D5E"/>
    <w:rsid w:val="00C866F6"/>
    <w:rsid w:val="00C870E3"/>
    <w:rsid w:val="00C87392"/>
    <w:rsid w:val="00C875E5"/>
    <w:rsid w:val="00C878BD"/>
    <w:rsid w:val="00C9015B"/>
    <w:rsid w:val="00C91715"/>
    <w:rsid w:val="00C91BBC"/>
    <w:rsid w:val="00C91C6F"/>
    <w:rsid w:val="00C91DE4"/>
    <w:rsid w:val="00C91EE8"/>
    <w:rsid w:val="00C920C0"/>
    <w:rsid w:val="00C92111"/>
    <w:rsid w:val="00C92DA3"/>
    <w:rsid w:val="00C93706"/>
    <w:rsid w:val="00C93F17"/>
    <w:rsid w:val="00C93FC8"/>
    <w:rsid w:val="00C942D7"/>
    <w:rsid w:val="00C95428"/>
    <w:rsid w:val="00C95507"/>
    <w:rsid w:val="00C955FD"/>
    <w:rsid w:val="00C95A2A"/>
    <w:rsid w:val="00C95FA6"/>
    <w:rsid w:val="00C96037"/>
    <w:rsid w:val="00C963B8"/>
    <w:rsid w:val="00C96C29"/>
    <w:rsid w:val="00C96D56"/>
    <w:rsid w:val="00C96DE4"/>
    <w:rsid w:val="00C96EC1"/>
    <w:rsid w:val="00C97D74"/>
    <w:rsid w:val="00CA041A"/>
    <w:rsid w:val="00CA0877"/>
    <w:rsid w:val="00CA1322"/>
    <w:rsid w:val="00CA16F9"/>
    <w:rsid w:val="00CA1B9D"/>
    <w:rsid w:val="00CA1F2D"/>
    <w:rsid w:val="00CA2B36"/>
    <w:rsid w:val="00CA2CE9"/>
    <w:rsid w:val="00CA2D7E"/>
    <w:rsid w:val="00CA2DC7"/>
    <w:rsid w:val="00CA32B8"/>
    <w:rsid w:val="00CA335F"/>
    <w:rsid w:val="00CA4927"/>
    <w:rsid w:val="00CA5F47"/>
    <w:rsid w:val="00CA6686"/>
    <w:rsid w:val="00CA68E8"/>
    <w:rsid w:val="00CA6CE3"/>
    <w:rsid w:val="00CA74D7"/>
    <w:rsid w:val="00CA7858"/>
    <w:rsid w:val="00CA79DF"/>
    <w:rsid w:val="00CA7A9E"/>
    <w:rsid w:val="00CA7BA2"/>
    <w:rsid w:val="00CA7F9B"/>
    <w:rsid w:val="00CB05C9"/>
    <w:rsid w:val="00CB0825"/>
    <w:rsid w:val="00CB1730"/>
    <w:rsid w:val="00CB18C1"/>
    <w:rsid w:val="00CB27A1"/>
    <w:rsid w:val="00CB2F0D"/>
    <w:rsid w:val="00CB39EA"/>
    <w:rsid w:val="00CB3FAC"/>
    <w:rsid w:val="00CB462C"/>
    <w:rsid w:val="00CB4978"/>
    <w:rsid w:val="00CB5573"/>
    <w:rsid w:val="00CB67D6"/>
    <w:rsid w:val="00CB6B71"/>
    <w:rsid w:val="00CB6DD3"/>
    <w:rsid w:val="00CB7475"/>
    <w:rsid w:val="00CB7535"/>
    <w:rsid w:val="00CB7BDB"/>
    <w:rsid w:val="00CB7E67"/>
    <w:rsid w:val="00CC08E5"/>
    <w:rsid w:val="00CC0D95"/>
    <w:rsid w:val="00CC1363"/>
    <w:rsid w:val="00CC1822"/>
    <w:rsid w:val="00CC1B0C"/>
    <w:rsid w:val="00CC1C66"/>
    <w:rsid w:val="00CC2654"/>
    <w:rsid w:val="00CC29DF"/>
    <w:rsid w:val="00CC2C6B"/>
    <w:rsid w:val="00CC36F9"/>
    <w:rsid w:val="00CC38DC"/>
    <w:rsid w:val="00CC3A17"/>
    <w:rsid w:val="00CC3B24"/>
    <w:rsid w:val="00CC3D77"/>
    <w:rsid w:val="00CC44D0"/>
    <w:rsid w:val="00CC4994"/>
    <w:rsid w:val="00CC4D00"/>
    <w:rsid w:val="00CC4F49"/>
    <w:rsid w:val="00CC65CB"/>
    <w:rsid w:val="00CC6672"/>
    <w:rsid w:val="00CC7299"/>
    <w:rsid w:val="00CC748A"/>
    <w:rsid w:val="00CC79DF"/>
    <w:rsid w:val="00CC7EAA"/>
    <w:rsid w:val="00CD0231"/>
    <w:rsid w:val="00CD067D"/>
    <w:rsid w:val="00CD086B"/>
    <w:rsid w:val="00CD0989"/>
    <w:rsid w:val="00CD1353"/>
    <w:rsid w:val="00CD14DE"/>
    <w:rsid w:val="00CD195E"/>
    <w:rsid w:val="00CD1EC1"/>
    <w:rsid w:val="00CD2041"/>
    <w:rsid w:val="00CD23A1"/>
    <w:rsid w:val="00CD2800"/>
    <w:rsid w:val="00CD2BE2"/>
    <w:rsid w:val="00CD2FC9"/>
    <w:rsid w:val="00CD399E"/>
    <w:rsid w:val="00CD3FD4"/>
    <w:rsid w:val="00CD45A8"/>
    <w:rsid w:val="00CD4700"/>
    <w:rsid w:val="00CD472B"/>
    <w:rsid w:val="00CD5BF8"/>
    <w:rsid w:val="00CD63D4"/>
    <w:rsid w:val="00CD6AFC"/>
    <w:rsid w:val="00CD6E0E"/>
    <w:rsid w:val="00CD729E"/>
    <w:rsid w:val="00CE0286"/>
    <w:rsid w:val="00CE12D9"/>
    <w:rsid w:val="00CE14E2"/>
    <w:rsid w:val="00CE1C37"/>
    <w:rsid w:val="00CE1F9B"/>
    <w:rsid w:val="00CE2C00"/>
    <w:rsid w:val="00CE4002"/>
    <w:rsid w:val="00CE412C"/>
    <w:rsid w:val="00CE4447"/>
    <w:rsid w:val="00CE45C5"/>
    <w:rsid w:val="00CE4DAE"/>
    <w:rsid w:val="00CE53D9"/>
    <w:rsid w:val="00CE53E2"/>
    <w:rsid w:val="00CE5A65"/>
    <w:rsid w:val="00CE6445"/>
    <w:rsid w:val="00CE69D3"/>
    <w:rsid w:val="00CE6A04"/>
    <w:rsid w:val="00CE6CF5"/>
    <w:rsid w:val="00CE6D74"/>
    <w:rsid w:val="00CE6F27"/>
    <w:rsid w:val="00CE7046"/>
    <w:rsid w:val="00CE7EFE"/>
    <w:rsid w:val="00CF1055"/>
    <w:rsid w:val="00CF1432"/>
    <w:rsid w:val="00CF176A"/>
    <w:rsid w:val="00CF1DDE"/>
    <w:rsid w:val="00CF24AA"/>
    <w:rsid w:val="00CF2C32"/>
    <w:rsid w:val="00CF2E43"/>
    <w:rsid w:val="00CF3140"/>
    <w:rsid w:val="00CF38E0"/>
    <w:rsid w:val="00CF3B5C"/>
    <w:rsid w:val="00CF406E"/>
    <w:rsid w:val="00CF42F8"/>
    <w:rsid w:val="00CF4DF4"/>
    <w:rsid w:val="00CF5042"/>
    <w:rsid w:val="00CF522D"/>
    <w:rsid w:val="00CF544C"/>
    <w:rsid w:val="00CF55B7"/>
    <w:rsid w:val="00CF5BE6"/>
    <w:rsid w:val="00CF5D0E"/>
    <w:rsid w:val="00CF5DE7"/>
    <w:rsid w:val="00CF61A5"/>
    <w:rsid w:val="00CF631F"/>
    <w:rsid w:val="00CF68A0"/>
    <w:rsid w:val="00CF697E"/>
    <w:rsid w:val="00CF6B16"/>
    <w:rsid w:val="00CF6B7B"/>
    <w:rsid w:val="00CF6C28"/>
    <w:rsid w:val="00CF6D1D"/>
    <w:rsid w:val="00CF7384"/>
    <w:rsid w:val="00CF7B46"/>
    <w:rsid w:val="00CF7D81"/>
    <w:rsid w:val="00CF7F79"/>
    <w:rsid w:val="00D00831"/>
    <w:rsid w:val="00D00EA9"/>
    <w:rsid w:val="00D01D63"/>
    <w:rsid w:val="00D01EA0"/>
    <w:rsid w:val="00D020B3"/>
    <w:rsid w:val="00D022C6"/>
    <w:rsid w:val="00D02995"/>
    <w:rsid w:val="00D02D58"/>
    <w:rsid w:val="00D02E48"/>
    <w:rsid w:val="00D033A1"/>
    <w:rsid w:val="00D033A5"/>
    <w:rsid w:val="00D033EF"/>
    <w:rsid w:val="00D03595"/>
    <w:rsid w:val="00D0498C"/>
    <w:rsid w:val="00D04AE1"/>
    <w:rsid w:val="00D04F52"/>
    <w:rsid w:val="00D05008"/>
    <w:rsid w:val="00D05204"/>
    <w:rsid w:val="00D05214"/>
    <w:rsid w:val="00D053F7"/>
    <w:rsid w:val="00D05F4E"/>
    <w:rsid w:val="00D06387"/>
    <w:rsid w:val="00D065C8"/>
    <w:rsid w:val="00D066F1"/>
    <w:rsid w:val="00D06840"/>
    <w:rsid w:val="00D0727A"/>
    <w:rsid w:val="00D07A6B"/>
    <w:rsid w:val="00D102FC"/>
    <w:rsid w:val="00D10788"/>
    <w:rsid w:val="00D10A2F"/>
    <w:rsid w:val="00D10CA3"/>
    <w:rsid w:val="00D10E97"/>
    <w:rsid w:val="00D10EC9"/>
    <w:rsid w:val="00D11A00"/>
    <w:rsid w:val="00D11EF2"/>
    <w:rsid w:val="00D122C3"/>
    <w:rsid w:val="00D12B00"/>
    <w:rsid w:val="00D1306A"/>
    <w:rsid w:val="00D136F1"/>
    <w:rsid w:val="00D13958"/>
    <w:rsid w:val="00D13C84"/>
    <w:rsid w:val="00D1457A"/>
    <w:rsid w:val="00D14C15"/>
    <w:rsid w:val="00D14F63"/>
    <w:rsid w:val="00D15573"/>
    <w:rsid w:val="00D155FC"/>
    <w:rsid w:val="00D1647F"/>
    <w:rsid w:val="00D16548"/>
    <w:rsid w:val="00D16A06"/>
    <w:rsid w:val="00D16D21"/>
    <w:rsid w:val="00D16D79"/>
    <w:rsid w:val="00D16E8B"/>
    <w:rsid w:val="00D16F4A"/>
    <w:rsid w:val="00D17457"/>
    <w:rsid w:val="00D202FC"/>
    <w:rsid w:val="00D208DD"/>
    <w:rsid w:val="00D2139C"/>
    <w:rsid w:val="00D218F0"/>
    <w:rsid w:val="00D21948"/>
    <w:rsid w:val="00D21AAF"/>
    <w:rsid w:val="00D2210C"/>
    <w:rsid w:val="00D222FA"/>
    <w:rsid w:val="00D2250A"/>
    <w:rsid w:val="00D226D3"/>
    <w:rsid w:val="00D22704"/>
    <w:rsid w:val="00D22860"/>
    <w:rsid w:val="00D22B88"/>
    <w:rsid w:val="00D23735"/>
    <w:rsid w:val="00D2386A"/>
    <w:rsid w:val="00D23EB0"/>
    <w:rsid w:val="00D24334"/>
    <w:rsid w:val="00D24FEB"/>
    <w:rsid w:val="00D256CC"/>
    <w:rsid w:val="00D2584B"/>
    <w:rsid w:val="00D25D7C"/>
    <w:rsid w:val="00D27490"/>
    <w:rsid w:val="00D30864"/>
    <w:rsid w:val="00D31284"/>
    <w:rsid w:val="00D31345"/>
    <w:rsid w:val="00D3177D"/>
    <w:rsid w:val="00D31795"/>
    <w:rsid w:val="00D31798"/>
    <w:rsid w:val="00D317F0"/>
    <w:rsid w:val="00D320A1"/>
    <w:rsid w:val="00D3242E"/>
    <w:rsid w:val="00D32C47"/>
    <w:rsid w:val="00D32C61"/>
    <w:rsid w:val="00D32EAB"/>
    <w:rsid w:val="00D330C7"/>
    <w:rsid w:val="00D336C4"/>
    <w:rsid w:val="00D339C7"/>
    <w:rsid w:val="00D346D0"/>
    <w:rsid w:val="00D34F03"/>
    <w:rsid w:val="00D35145"/>
    <w:rsid w:val="00D3562A"/>
    <w:rsid w:val="00D35A89"/>
    <w:rsid w:val="00D36366"/>
    <w:rsid w:val="00D368B3"/>
    <w:rsid w:val="00D36FB6"/>
    <w:rsid w:val="00D371F1"/>
    <w:rsid w:val="00D372D9"/>
    <w:rsid w:val="00D372E4"/>
    <w:rsid w:val="00D37552"/>
    <w:rsid w:val="00D375CB"/>
    <w:rsid w:val="00D3766B"/>
    <w:rsid w:val="00D3769B"/>
    <w:rsid w:val="00D37E40"/>
    <w:rsid w:val="00D400E0"/>
    <w:rsid w:val="00D4060B"/>
    <w:rsid w:val="00D408BD"/>
    <w:rsid w:val="00D40AB2"/>
    <w:rsid w:val="00D40B14"/>
    <w:rsid w:val="00D40E9B"/>
    <w:rsid w:val="00D40EF4"/>
    <w:rsid w:val="00D412F6"/>
    <w:rsid w:val="00D41877"/>
    <w:rsid w:val="00D419FA"/>
    <w:rsid w:val="00D41E8F"/>
    <w:rsid w:val="00D41EAD"/>
    <w:rsid w:val="00D42093"/>
    <w:rsid w:val="00D42A2B"/>
    <w:rsid w:val="00D42BD4"/>
    <w:rsid w:val="00D42EC9"/>
    <w:rsid w:val="00D43839"/>
    <w:rsid w:val="00D43A74"/>
    <w:rsid w:val="00D43C24"/>
    <w:rsid w:val="00D43C29"/>
    <w:rsid w:val="00D43CC4"/>
    <w:rsid w:val="00D44755"/>
    <w:rsid w:val="00D44DE7"/>
    <w:rsid w:val="00D44E82"/>
    <w:rsid w:val="00D45257"/>
    <w:rsid w:val="00D45264"/>
    <w:rsid w:val="00D4527C"/>
    <w:rsid w:val="00D452EA"/>
    <w:rsid w:val="00D45682"/>
    <w:rsid w:val="00D45874"/>
    <w:rsid w:val="00D459E0"/>
    <w:rsid w:val="00D45A09"/>
    <w:rsid w:val="00D468E9"/>
    <w:rsid w:val="00D47445"/>
    <w:rsid w:val="00D47A8E"/>
    <w:rsid w:val="00D47D35"/>
    <w:rsid w:val="00D50F5D"/>
    <w:rsid w:val="00D510CD"/>
    <w:rsid w:val="00D51F50"/>
    <w:rsid w:val="00D530FA"/>
    <w:rsid w:val="00D533CE"/>
    <w:rsid w:val="00D53B11"/>
    <w:rsid w:val="00D54199"/>
    <w:rsid w:val="00D541AF"/>
    <w:rsid w:val="00D54474"/>
    <w:rsid w:val="00D54787"/>
    <w:rsid w:val="00D54893"/>
    <w:rsid w:val="00D54A7D"/>
    <w:rsid w:val="00D54FAB"/>
    <w:rsid w:val="00D557E7"/>
    <w:rsid w:val="00D55A02"/>
    <w:rsid w:val="00D55E69"/>
    <w:rsid w:val="00D564E5"/>
    <w:rsid w:val="00D566E8"/>
    <w:rsid w:val="00D566F3"/>
    <w:rsid w:val="00D56BB1"/>
    <w:rsid w:val="00D56BE2"/>
    <w:rsid w:val="00D5709F"/>
    <w:rsid w:val="00D571F7"/>
    <w:rsid w:val="00D574DF"/>
    <w:rsid w:val="00D5751F"/>
    <w:rsid w:val="00D5758C"/>
    <w:rsid w:val="00D57C32"/>
    <w:rsid w:val="00D60861"/>
    <w:rsid w:val="00D60A76"/>
    <w:rsid w:val="00D60CF2"/>
    <w:rsid w:val="00D60F18"/>
    <w:rsid w:val="00D61318"/>
    <w:rsid w:val="00D614FB"/>
    <w:rsid w:val="00D61ADA"/>
    <w:rsid w:val="00D61F16"/>
    <w:rsid w:val="00D62895"/>
    <w:rsid w:val="00D62D5B"/>
    <w:rsid w:val="00D62E58"/>
    <w:rsid w:val="00D63368"/>
    <w:rsid w:val="00D64AF9"/>
    <w:rsid w:val="00D64B2F"/>
    <w:rsid w:val="00D64C4F"/>
    <w:rsid w:val="00D64FD3"/>
    <w:rsid w:val="00D654ED"/>
    <w:rsid w:val="00D65F2E"/>
    <w:rsid w:val="00D6662E"/>
    <w:rsid w:val="00D67037"/>
    <w:rsid w:val="00D67762"/>
    <w:rsid w:val="00D67794"/>
    <w:rsid w:val="00D67C46"/>
    <w:rsid w:val="00D67F23"/>
    <w:rsid w:val="00D70479"/>
    <w:rsid w:val="00D706B4"/>
    <w:rsid w:val="00D709C2"/>
    <w:rsid w:val="00D714FA"/>
    <w:rsid w:val="00D71E9D"/>
    <w:rsid w:val="00D73A1C"/>
    <w:rsid w:val="00D73A2D"/>
    <w:rsid w:val="00D74C31"/>
    <w:rsid w:val="00D758B6"/>
    <w:rsid w:val="00D76457"/>
    <w:rsid w:val="00D76BD5"/>
    <w:rsid w:val="00D76D6D"/>
    <w:rsid w:val="00D76F7A"/>
    <w:rsid w:val="00D77A30"/>
    <w:rsid w:val="00D77CB7"/>
    <w:rsid w:val="00D77EC3"/>
    <w:rsid w:val="00D805B3"/>
    <w:rsid w:val="00D81406"/>
    <w:rsid w:val="00D817DE"/>
    <w:rsid w:val="00D81881"/>
    <w:rsid w:val="00D81983"/>
    <w:rsid w:val="00D81A6A"/>
    <w:rsid w:val="00D81BAA"/>
    <w:rsid w:val="00D81D29"/>
    <w:rsid w:val="00D81E53"/>
    <w:rsid w:val="00D82C35"/>
    <w:rsid w:val="00D82F19"/>
    <w:rsid w:val="00D8342E"/>
    <w:rsid w:val="00D834C0"/>
    <w:rsid w:val="00D836CE"/>
    <w:rsid w:val="00D8429C"/>
    <w:rsid w:val="00D8458D"/>
    <w:rsid w:val="00D84721"/>
    <w:rsid w:val="00D84760"/>
    <w:rsid w:val="00D849DF"/>
    <w:rsid w:val="00D84CD0"/>
    <w:rsid w:val="00D84D37"/>
    <w:rsid w:val="00D85F8C"/>
    <w:rsid w:val="00D860E8"/>
    <w:rsid w:val="00D86408"/>
    <w:rsid w:val="00D867EF"/>
    <w:rsid w:val="00D869F4"/>
    <w:rsid w:val="00D86C28"/>
    <w:rsid w:val="00D86D85"/>
    <w:rsid w:val="00D86E1D"/>
    <w:rsid w:val="00D8743E"/>
    <w:rsid w:val="00D87844"/>
    <w:rsid w:val="00D879BD"/>
    <w:rsid w:val="00D87A7C"/>
    <w:rsid w:val="00D9068F"/>
    <w:rsid w:val="00D90C71"/>
    <w:rsid w:val="00D90DF4"/>
    <w:rsid w:val="00D91602"/>
    <w:rsid w:val="00D91756"/>
    <w:rsid w:val="00D92256"/>
    <w:rsid w:val="00D9225B"/>
    <w:rsid w:val="00D926DF"/>
    <w:rsid w:val="00D92AAC"/>
    <w:rsid w:val="00D92BB7"/>
    <w:rsid w:val="00D92F25"/>
    <w:rsid w:val="00D936B3"/>
    <w:rsid w:val="00D93785"/>
    <w:rsid w:val="00D9387E"/>
    <w:rsid w:val="00D93E1B"/>
    <w:rsid w:val="00D94474"/>
    <w:rsid w:val="00D945D5"/>
    <w:rsid w:val="00D94A3F"/>
    <w:rsid w:val="00D951A3"/>
    <w:rsid w:val="00D951BF"/>
    <w:rsid w:val="00D953CF"/>
    <w:rsid w:val="00D95BA4"/>
    <w:rsid w:val="00D95C8F"/>
    <w:rsid w:val="00D96138"/>
    <w:rsid w:val="00D96613"/>
    <w:rsid w:val="00D96864"/>
    <w:rsid w:val="00D96F16"/>
    <w:rsid w:val="00D97AF8"/>
    <w:rsid w:val="00DA047C"/>
    <w:rsid w:val="00DA119E"/>
    <w:rsid w:val="00DA1AAA"/>
    <w:rsid w:val="00DA391B"/>
    <w:rsid w:val="00DA3953"/>
    <w:rsid w:val="00DA3DFD"/>
    <w:rsid w:val="00DA5702"/>
    <w:rsid w:val="00DA59BE"/>
    <w:rsid w:val="00DA6AFF"/>
    <w:rsid w:val="00DA6C87"/>
    <w:rsid w:val="00DA6D6D"/>
    <w:rsid w:val="00DA6D77"/>
    <w:rsid w:val="00DA7550"/>
    <w:rsid w:val="00DA7627"/>
    <w:rsid w:val="00DA7733"/>
    <w:rsid w:val="00DA7D3B"/>
    <w:rsid w:val="00DA7DD0"/>
    <w:rsid w:val="00DB0260"/>
    <w:rsid w:val="00DB0B97"/>
    <w:rsid w:val="00DB12EB"/>
    <w:rsid w:val="00DB1C57"/>
    <w:rsid w:val="00DB281B"/>
    <w:rsid w:val="00DB3104"/>
    <w:rsid w:val="00DB3340"/>
    <w:rsid w:val="00DB3E78"/>
    <w:rsid w:val="00DB45B7"/>
    <w:rsid w:val="00DB45C6"/>
    <w:rsid w:val="00DB496C"/>
    <w:rsid w:val="00DB4AF4"/>
    <w:rsid w:val="00DB4B2B"/>
    <w:rsid w:val="00DB4DFF"/>
    <w:rsid w:val="00DB4FE4"/>
    <w:rsid w:val="00DB5338"/>
    <w:rsid w:val="00DB578A"/>
    <w:rsid w:val="00DB5D98"/>
    <w:rsid w:val="00DB6507"/>
    <w:rsid w:val="00DB7163"/>
    <w:rsid w:val="00DB76E9"/>
    <w:rsid w:val="00DC0228"/>
    <w:rsid w:val="00DC0E8B"/>
    <w:rsid w:val="00DC0ED3"/>
    <w:rsid w:val="00DC13F6"/>
    <w:rsid w:val="00DC159C"/>
    <w:rsid w:val="00DC18F3"/>
    <w:rsid w:val="00DC1C3C"/>
    <w:rsid w:val="00DC1E64"/>
    <w:rsid w:val="00DC2072"/>
    <w:rsid w:val="00DC3051"/>
    <w:rsid w:val="00DC37D6"/>
    <w:rsid w:val="00DC3C4B"/>
    <w:rsid w:val="00DC43DD"/>
    <w:rsid w:val="00DC4563"/>
    <w:rsid w:val="00DC49EF"/>
    <w:rsid w:val="00DC4E0B"/>
    <w:rsid w:val="00DC5060"/>
    <w:rsid w:val="00DC6653"/>
    <w:rsid w:val="00DC676F"/>
    <w:rsid w:val="00DC6C26"/>
    <w:rsid w:val="00DC6D15"/>
    <w:rsid w:val="00DC7089"/>
    <w:rsid w:val="00DC715B"/>
    <w:rsid w:val="00DC7253"/>
    <w:rsid w:val="00DC797B"/>
    <w:rsid w:val="00DC7BD7"/>
    <w:rsid w:val="00DC7DAC"/>
    <w:rsid w:val="00DD016B"/>
    <w:rsid w:val="00DD0613"/>
    <w:rsid w:val="00DD0714"/>
    <w:rsid w:val="00DD0759"/>
    <w:rsid w:val="00DD093A"/>
    <w:rsid w:val="00DD0D51"/>
    <w:rsid w:val="00DD1BE0"/>
    <w:rsid w:val="00DD21D8"/>
    <w:rsid w:val="00DD3809"/>
    <w:rsid w:val="00DD3FEF"/>
    <w:rsid w:val="00DD4709"/>
    <w:rsid w:val="00DD49EF"/>
    <w:rsid w:val="00DD4E1B"/>
    <w:rsid w:val="00DD5036"/>
    <w:rsid w:val="00DD55B2"/>
    <w:rsid w:val="00DD5CD1"/>
    <w:rsid w:val="00DD6255"/>
    <w:rsid w:val="00DD637A"/>
    <w:rsid w:val="00DD661E"/>
    <w:rsid w:val="00DD6E20"/>
    <w:rsid w:val="00DE0A07"/>
    <w:rsid w:val="00DE0C34"/>
    <w:rsid w:val="00DE1C10"/>
    <w:rsid w:val="00DE2691"/>
    <w:rsid w:val="00DE2B49"/>
    <w:rsid w:val="00DE329D"/>
    <w:rsid w:val="00DE3448"/>
    <w:rsid w:val="00DE44E3"/>
    <w:rsid w:val="00DE4F44"/>
    <w:rsid w:val="00DE5089"/>
    <w:rsid w:val="00DE51DD"/>
    <w:rsid w:val="00DE6123"/>
    <w:rsid w:val="00DE67C7"/>
    <w:rsid w:val="00DE69F2"/>
    <w:rsid w:val="00DE741C"/>
    <w:rsid w:val="00DE7517"/>
    <w:rsid w:val="00DE7B89"/>
    <w:rsid w:val="00DE7E68"/>
    <w:rsid w:val="00DF04C6"/>
    <w:rsid w:val="00DF0A8B"/>
    <w:rsid w:val="00DF0FAF"/>
    <w:rsid w:val="00DF107B"/>
    <w:rsid w:val="00DF1979"/>
    <w:rsid w:val="00DF1B00"/>
    <w:rsid w:val="00DF2820"/>
    <w:rsid w:val="00DF33C8"/>
    <w:rsid w:val="00DF5621"/>
    <w:rsid w:val="00DF5AF8"/>
    <w:rsid w:val="00DF5D26"/>
    <w:rsid w:val="00DF5E22"/>
    <w:rsid w:val="00DF6886"/>
    <w:rsid w:val="00DF7367"/>
    <w:rsid w:val="00DF760E"/>
    <w:rsid w:val="00DF7B7E"/>
    <w:rsid w:val="00E00093"/>
    <w:rsid w:val="00E005D5"/>
    <w:rsid w:val="00E00E74"/>
    <w:rsid w:val="00E00F86"/>
    <w:rsid w:val="00E01562"/>
    <w:rsid w:val="00E01FEB"/>
    <w:rsid w:val="00E0208B"/>
    <w:rsid w:val="00E02199"/>
    <w:rsid w:val="00E02A23"/>
    <w:rsid w:val="00E02AFA"/>
    <w:rsid w:val="00E03000"/>
    <w:rsid w:val="00E035D7"/>
    <w:rsid w:val="00E0364A"/>
    <w:rsid w:val="00E039B1"/>
    <w:rsid w:val="00E03B4C"/>
    <w:rsid w:val="00E03E6B"/>
    <w:rsid w:val="00E03FA1"/>
    <w:rsid w:val="00E04351"/>
    <w:rsid w:val="00E04C5D"/>
    <w:rsid w:val="00E04E9E"/>
    <w:rsid w:val="00E059EB"/>
    <w:rsid w:val="00E0644D"/>
    <w:rsid w:val="00E06754"/>
    <w:rsid w:val="00E06F37"/>
    <w:rsid w:val="00E075EA"/>
    <w:rsid w:val="00E07B7B"/>
    <w:rsid w:val="00E1052C"/>
    <w:rsid w:val="00E11FFA"/>
    <w:rsid w:val="00E12723"/>
    <w:rsid w:val="00E1275A"/>
    <w:rsid w:val="00E12ACD"/>
    <w:rsid w:val="00E12BDD"/>
    <w:rsid w:val="00E12C69"/>
    <w:rsid w:val="00E130B2"/>
    <w:rsid w:val="00E135DE"/>
    <w:rsid w:val="00E13743"/>
    <w:rsid w:val="00E13816"/>
    <w:rsid w:val="00E14966"/>
    <w:rsid w:val="00E14969"/>
    <w:rsid w:val="00E14D45"/>
    <w:rsid w:val="00E14F10"/>
    <w:rsid w:val="00E153A9"/>
    <w:rsid w:val="00E15E1E"/>
    <w:rsid w:val="00E16346"/>
    <w:rsid w:val="00E16A69"/>
    <w:rsid w:val="00E1736B"/>
    <w:rsid w:val="00E21098"/>
    <w:rsid w:val="00E212AA"/>
    <w:rsid w:val="00E22DC5"/>
    <w:rsid w:val="00E23C27"/>
    <w:rsid w:val="00E24015"/>
    <w:rsid w:val="00E244D3"/>
    <w:rsid w:val="00E24968"/>
    <w:rsid w:val="00E25540"/>
    <w:rsid w:val="00E25F19"/>
    <w:rsid w:val="00E25FBC"/>
    <w:rsid w:val="00E26680"/>
    <w:rsid w:val="00E27073"/>
    <w:rsid w:val="00E279AF"/>
    <w:rsid w:val="00E279E3"/>
    <w:rsid w:val="00E27A62"/>
    <w:rsid w:val="00E27EAA"/>
    <w:rsid w:val="00E3010F"/>
    <w:rsid w:val="00E30DA3"/>
    <w:rsid w:val="00E31033"/>
    <w:rsid w:val="00E31762"/>
    <w:rsid w:val="00E31808"/>
    <w:rsid w:val="00E32231"/>
    <w:rsid w:val="00E32835"/>
    <w:rsid w:val="00E32FE9"/>
    <w:rsid w:val="00E339B6"/>
    <w:rsid w:val="00E342BD"/>
    <w:rsid w:val="00E34399"/>
    <w:rsid w:val="00E34752"/>
    <w:rsid w:val="00E3485F"/>
    <w:rsid w:val="00E34B00"/>
    <w:rsid w:val="00E34BE9"/>
    <w:rsid w:val="00E34EBC"/>
    <w:rsid w:val="00E35BDD"/>
    <w:rsid w:val="00E366B7"/>
    <w:rsid w:val="00E40338"/>
    <w:rsid w:val="00E406AE"/>
    <w:rsid w:val="00E4092A"/>
    <w:rsid w:val="00E41643"/>
    <w:rsid w:val="00E42361"/>
    <w:rsid w:val="00E42B8A"/>
    <w:rsid w:val="00E42B96"/>
    <w:rsid w:val="00E440C4"/>
    <w:rsid w:val="00E44546"/>
    <w:rsid w:val="00E45CC3"/>
    <w:rsid w:val="00E46336"/>
    <w:rsid w:val="00E4642F"/>
    <w:rsid w:val="00E46A75"/>
    <w:rsid w:val="00E46AB9"/>
    <w:rsid w:val="00E500AE"/>
    <w:rsid w:val="00E5013E"/>
    <w:rsid w:val="00E5053B"/>
    <w:rsid w:val="00E515E3"/>
    <w:rsid w:val="00E51992"/>
    <w:rsid w:val="00E52050"/>
    <w:rsid w:val="00E527EB"/>
    <w:rsid w:val="00E52D70"/>
    <w:rsid w:val="00E53133"/>
    <w:rsid w:val="00E538F3"/>
    <w:rsid w:val="00E54226"/>
    <w:rsid w:val="00E542E9"/>
    <w:rsid w:val="00E546E4"/>
    <w:rsid w:val="00E55207"/>
    <w:rsid w:val="00E5550D"/>
    <w:rsid w:val="00E55A9C"/>
    <w:rsid w:val="00E55B72"/>
    <w:rsid w:val="00E55EF5"/>
    <w:rsid w:val="00E56028"/>
    <w:rsid w:val="00E563C5"/>
    <w:rsid w:val="00E56D79"/>
    <w:rsid w:val="00E57763"/>
    <w:rsid w:val="00E57FEA"/>
    <w:rsid w:val="00E603A4"/>
    <w:rsid w:val="00E605F3"/>
    <w:rsid w:val="00E60AFC"/>
    <w:rsid w:val="00E60FC6"/>
    <w:rsid w:val="00E61202"/>
    <w:rsid w:val="00E6198F"/>
    <w:rsid w:val="00E61E90"/>
    <w:rsid w:val="00E62049"/>
    <w:rsid w:val="00E620AD"/>
    <w:rsid w:val="00E62327"/>
    <w:rsid w:val="00E62595"/>
    <w:rsid w:val="00E62FBE"/>
    <w:rsid w:val="00E63268"/>
    <w:rsid w:val="00E638A6"/>
    <w:rsid w:val="00E63EEA"/>
    <w:rsid w:val="00E6572A"/>
    <w:rsid w:val="00E660A6"/>
    <w:rsid w:val="00E661D8"/>
    <w:rsid w:val="00E665BF"/>
    <w:rsid w:val="00E66A20"/>
    <w:rsid w:val="00E66CBE"/>
    <w:rsid w:val="00E67403"/>
    <w:rsid w:val="00E67E05"/>
    <w:rsid w:val="00E67F54"/>
    <w:rsid w:val="00E7046F"/>
    <w:rsid w:val="00E704EC"/>
    <w:rsid w:val="00E70BD1"/>
    <w:rsid w:val="00E719D3"/>
    <w:rsid w:val="00E71C93"/>
    <w:rsid w:val="00E7255C"/>
    <w:rsid w:val="00E72A31"/>
    <w:rsid w:val="00E72DCC"/>
    <w:rsid w:val="00E73520"/>
    <w:rsid w:val="00E73B6B"/>
    <w:rsid w:val="00E73CBE"/>
    <w:rsid w:val="00E742D8"/>
    <w:rsid w:val="00E74346"/>
    <w:rsid w:val="00E75AE1"/>
    <w:rsid w:val="00E75C27"/>
    <w:rsid w:val="00E75E90"/>
    <w:rsid w:val="00E76593"/>
    <w:rsid w:val="00E7683A"/>
    <w:rsid w:val="00E76931"/>
    <w:rsid w:val="00E76A6F"/>
    <w:rsid w:val="00E76C2D"/>
    <w:rsid w:val="00E770C6"/>
    <w:rsid w:val="00E77136"/>
    <w:rsid w:val="00E818E8"/>
    <w:rsid w:val="00E81C66"/>
    <w:rsid w:val="00E8304E"/>
    <w:rsid w:val="00E83D2E"/>
    <w:rsid w:val="00E842A6"/>
    <w:rsid w:val="00E84D34"/>
    <w:rsid w:val="00E8555D"/>
    <w:rsid w:val="00E857AD"/>
    <w:rsid w:val="00E8589A"/>
    <w:rsid w:val="00E85F1F"/>
    <w:rsid w:val="00E86BBA"/>
    <w:rsid w:val="00E86FFA"/>
    <w:rsid w:val="00E90252"/>
    <w:rsid w:val="00E90BBA"/>
    <w:rsid w:val="00E9112A"/>
    <w:rsid w:val="00E911A0"/>
    <w:rsid w:val="00E917A4"/>
    <w:rsid w:val="00E91BCF"/>
    <w:rsid w:val="00E91C9A"/>
    <w:rsid w:val="00E91F91"/>
    <w:rsid w:val="00E923BF"/>
    <w:rsid w:val="00E92B40"/>
    <w:rsid w:val="00E92DB7"/>
    <w:rsid w:val="00E934CC"/>
    <w:rsid w:val="00E93A8B"/>
    <w:rsid w:val="00E93B41"/>
    <w:rsid w:val="00E943EE"/>
    <w:rsid w:val="00E946BB"/>
    <w:rsid w:val="00E9491B"/>
    <w:rsid w:val="00E94963"/>
    <w:rsid w:val="00E95DDF"/>
    <w:rsid w:val="00E95F80"/>
    <w:rsid w:val="00E9635F"/>
    <w:rsid w:val="00E96471"/>
    <w:rsid w:val="00E97174"/>
    <w:rsid w:val="00E97454"/>
    <w:rsid w:val="00EA00E5"/>
    <w:rsid w:val="00EA034A"/>
    <w:rsid w:val="00EA0B60"/>
    <w:rsid w:val="00EA11AA"/>
    <w:rsid w:val="00EA1609"/>
    <w:rsid w:val="00EA1824"/>
    <w:rsid w:val="00EA19A0"/>
    <w:rsid w:val="00EA1F1D"/>
    <w:rsid w:val="00EA202E"/>
    <w:rsid w:val="00EA2BA8"/>
    <w:rsid w:val="00EA36B5"/>
    <w:rsid w:val="00EA378A"/>
    <w:rsid w:val="00EA3A3C"/>
    <w:rsid w:val="00EA3C17"/>
    <w:rsid w:val="00EA3DBE"/>
    <w:rsid w:val="00EA3F45"/>
    <w:rsid w:val="00EA41A3"/>
    <w:rsid w:val="00EA421C"/>
    <w:rsid w:val="00EA46FF"/>
    <w:rsid w:val="00EA4E70"/>
    <w:rsid w:val="00EA54A9"/>
    <w:rsid w:val="00EA5E82"/>
    <w:rsid w:val="00EA6189"/>
    <w:rsid w:val="00EA6855"/>
    <w:rsid w:val="00EA6BAA"/>
    <w:rsid w:val="00EA6CE6"/>
    <w:rsid w:val="00EA75F1"/>
    <w:rsid w:val="00EA77E6"/>
    <w:rsid w:val="00EB0139"/>
    <w:rsid w:val="00EB227D"/>
    <w:rsid w:val="00EB2335"/>
    <w:rsid w:val="00EB24F1"/>
    <w:rsid w:val="00EB2950"/>
    <w:rsid w:val="00EB2AD6"/>
    <w:rsid w:val="00EB3566"/>
    <w:rsid w:val="00EB3F91"/>
    <w:rsid w:val="00EB463E"/>
    <w:rsid w:val="00EB4ECE"/>
    <w:rsid w:val="00EB4F2F"/>
    <w:rsid w:val="00EB5023"/>
    <w:rsid w:val="00EB5333"/>
    <w:rsid w:val="00EB5527"/>
    <w:rsid w:val="00EB5C1D"/>
    <w:rsid w:val="00EB5D42"/>
    <w:rsid w:val="00EB5DF3"/>
    <w:rsid w:val="00EB5EEC"/>
    <w:rsid w:val="00EB7378"/>
    <w:rsid w:val="00EB7C7D"/>
    <w:rsid w:val="00EC0111"/>
    <w:rsid w:val="00EC0C81"/>
    <w:rsid w:val="00EC13F8"/>
    <w:rsid w:val="00EC15C7"/>
    <w:rsid w:val="00EC1606"/>
    <w:rsid w:val="00EC1F66"/>
    <w:rsid w:val="00EC2F91"/>
    <w:rsid w:val="00EC39EE"/>
    <w:rsid w:val="00EC3C64"/>
    <w:rsid w:val="00EC4636"/>
    <w:rsid w:val="00EC5A77"/>
    <w:rsid w:val="00EC60F1"/>
    <w:rsid w:val="00EC624E"/>
    <w:rsid w:val="00EC6BB7"/>
    <w:rsid w:val="00EC6EE6"/>
    <w:rsid w:val="00EC6F0B"/>
    <w:rsid w:val="00EC6FA4"/>
    <w:rsid w:val="00EC6FAF"/>
    <w:rsid w:val="00EC78DC"/>
    <w:rsid w:val="00ED01B0"/>
    <w:rsid w:val="00ED0251"/>
    <w:rsid w:val="00ED1B6E"/>
    <w:rsid w:val="00ED1EE9"/>
    <w:rsid w:val="00ED2BCA"/>
    <w:rsid w:val="00ED30DA"/>
    <w:rsid w:val="00ED318E"/>
    <w:rsid w:val="00ED36C7"/>
    <w:rsid w:val="00ED3FCE"/>
    <w:rsid w:val="00ED4A60"/>
    <w:rsid w:val="00ED55FC"/>
    <w:rsid w:val="00ED58F7"/>
    <w:rsid w:val="00ED6138"/>
    <w:rsid w:val="00ED619B"/>
    <w:rsid w:val="00ED64FE"/>
    <w:rsid w:val="00ED67AF"/>
    <w:rsid w:val="00ED67CB"/>
    <w:rsid w:val="00ED69E8"/>
    <w:rsid w:val="00ED6E14"/>
    <w:rsid w:val="00ED6FAC"/>
    <w:rsid w:val="00ED7B28"/>
    <w:rsid w:val="00ED7DED"/>
    <w:rsid w:val="00EE04D2"/>
    <w:rsid w:val="00EE0893"/>
    <w:rsid w:val="00EE0D8C"/>
    <w:rsid w:val="00EE105F"/>
    <w:rsid w:val="00EE16FA"/>
    <w:rsid w:val="00EE17D6"/>
    <w:rsid w:val="00EE1859"/>
    <w:rsid w:val="00EE19AF"/>
    <w:rsid w:val="00EE1B47"/>
    <w:rsid w:val="00EE28A4"/>
    <w:rsid w:val="00EE3CBE"/>
    <w:rsid w:val="00EE52A2"/>
    <w:rsid w:val="00EE57D2"/>
    <w:rsid w:val="00EE5F30"/>
    <w:rsid w:val="00EE6545"/>
    <w:rsid w:val="00EE6B56"/>
    <w:rsid w:val="00EE6E4C"/>
    <w:rsid w:val="00EE724F"/>
    <w:rsid w:val="00EE744A"/>
    <w:rsid w:val="00EE7F04"/>
    <w:rsid w:val="00EF03A0"/>
    <w:rsid w:val="00EF0BD4"/>
    <w:rsid w:val="00EF1626"/>
    <w:rsid w:val="00EF1664"/>
    <w:rsid w:val="00EF19B8"/>
    <w:rsid w:val="00EF1E0A"/>
    <w:rsid w:val="00EF2856"/>
    <w:rsid w:val="00EF295B"/>
    <w:rsid w:val="00EF2D2B"/>
    <w:rsid w:val="00EF3296"/>
    <w:rsid w:val="00EF341D"/>
    <w:rsid w:val="00EF34AB"/>
    <w:rsid w:val="00EF3B61"/>
    <w:rsid w:val="00EF3FD0"/>
    <w:rsid w:val="00EF4208"/>
    <w:rsid w:val="00EF4955"/>
    <w:rsid w:val="00EF4F76"/>
    <w:rsid w:val="00EF508B"/>
    <w:rsid w:val="00EF50A3"/>
    <w:rsid w:val="00EF593D"/>
    <w:rsid w:val="00EF7154"/>
    <w:rsid w:val="00EF7654"/>
    <w:rsid w:val="00F0063F"/>
    <w:rsid w:val="00F00A4E"/>
    <w:rsid w:val="00F00AEC"/>
    <w:rsid w:val="00F00E7C"/>
    <w:rsid w:val="00F00E90"/>
    <w:rsid w:val="00F00F18"/>
    <w:rsid w:val="00F01164"/>
    <w:rsid w:val="00F01585"/>
    <w:rsid w:val="00F01CB1"/>
    <w:rsid w:val="00F021F8"/>
    <w:rsid w:val="00F02F88"/>
    <w:rsid w:val="00F03D6B"/>
    <w:rsid w:val="00F03F06"/>
    <w:rsid w:val="00F03F67"/>
    <w:rsid w:val="00F03F73"/>
    <w:rsid w:val="00F041A8"/>
    <w:rsid w:val="00F043FC"/>
    <w:rsid w:val="00F044C7"/>
    <w:rsid w:val="00F04D97"/>
    <w:rsid w:val="00F0566E"/>
    <w:rsid w:val="00F057EF"/>
    <w:rsid w:val="00F0605D"/>
    <w:rsid w:val="00F06213"/>
    <w:rsid w:val="00F07D40"/>
    <w:rsid w:val="00F10165"/>
    <w:rsid w:val="00F103BB"/>
    <w:rsid w:val="00F1045C"/>
    <w:rsid w:val="00F106FC"/>
    <w:rsid w:val="00F10A39"/>
    <w:rsid w:val="00F10A67"/>
    <w:rsid w:val="00F10B74"/>
    <w:rsid w:val="00F112D5"/>
    <w:rsid w:val="00F112DA"/>
    <w:rsid w:val="00F1145A"/>
    <w:rsid w:val="00F1218E"/>
    <w:rsid w:val="00F122AD"/>
    <w:rsid w:val="00F122D8"/>
    <w:rsid w:val="00F12BD5"/>
    <w:rsid w:val="00F12D1C"/>
    <w:rsid w:val="00F130F6"/>
    <w:rsid w:val="00F13D97"/>
    <w:rsid w:val="00F144AD"/>
    <w:rsid w:val="00F14E20"/>
    <w:rsid w:val="00F15137"/>
    <w:rsid w:val="00F158BB"/>
    <w:rsid w:val="00F15C70"/>
    <w:rsid w:val="00F15F84"/>
    <w:rsid w:val="00F1625B"/>
    <w:rsid w:val="00F16734"/>
    <w:rsid w:val="00F167B3"/>
    <w:rsid w:val="00F16D29"/>
    <w:rsid w:val="00F16D38"/>
    <w:rsid w:val="00F17EB1"/>
    <w:rsid w:val="00F2019C"/>
    <w:rsid w:val="00F20B5F"/>
    <w:rsid w:val="00F21093"/>
    <w:rsid w:val="00F2161A"/>
    <w:rsid w:val="00F21719"/>
    <w:rsid w:val="00F2172F"/>
    <w:rsid w:val="00F2198E"/>
    <w:rsid w:val="00F21A88"/>
    <w:rsid w:val="00F21BCE"/>
    <w:rsid w:val="00F22147"/>
    <w:rsid w:val="00F22FE5"/>
    <w:rsid w:val="00F233F7"/>
    <w:rsid w:val="00F23C65"/>
    <w:rsid w:val="00F23CFB"/>
    <w:rsid w:val="00F24152"/>
    <w:rsid w:val="00F24352"/>
    <w:rsid w:val="00F263DE"/>
    <w:rsid w:val="00F26AD0"/>
    <w:rsid w:val="00F27544"/>
    <w:rsid w:val="00F2778E"/>
    <w:rsid w:val="00F277C5"/>
    <w:rsid w:val="00F27D06"/>
    <w:rsid w:val="00F27FD8"/>
    <w:rsid w:val="00F307F6"/>
    <w:rsid w:val="00F30BA7"/>
    <w:rsid w:val="00F3105E"/>
    <w:rsid w:val="00F31549"/>
    <w:rsid w:val="00F31867"/>
    <w:rsid w:val="00F31A71"/>
    <w:rsid w:val="00F31CD2"/>
    <w:rsid w:val="00F3201B"/>
    <w:rsid w:val="00F325FF"/>
    <w:rsid w:val="00F32DA5"/>
    <w:rsid w:val="00F333A5"/>
    <w:rsid w:val="00F33523"/>
    <w:rsid w:val="00F33C52"/>
    <w:rsid w:val="00F35131"/>
    <w:rsid w:val="00F365C7"/>
    <w:rsid w:val="00F36825"/>
    <w:rsid w:val="00F36FE4"/>
    <w:rsid w:val="00F374E3"/>
    <w:rsid w:val="00F3773A"/>
    <w:rsid w:val="00F37FF8"/>
    <w:rsid w:val="00F4127E"/>
    <w:rsid w:val="00F43146"/>
    <w:rsid w:val="00F43356"/>
    <w:rsid w:val="00F43C9F"/>
    <w:rsid w:val="00F43F1A"/>
    <w:rsid w:val="00F441DC"/>
    <w:rsid w:val="00F44EE6"/>
    <w:rsid w:val="00F451DA"/>
    <w:rsid w:val="00F4540F"/>
    <w:rsid w:val="00F45437"/>
    <w:rsid w:val="00F45667"/>
    <w:rsid w:val="00F45E48"/>
    <w:rsid w:val="00F45FF6"/>
    <w:rsid w:val="00F46153"/>
    <w:rsid w:val="00F461E7"/>
    <w:rsid w:val="00F46DF9"/>
    <w:rsid w:val="00F47985"/>
    <w:rsid w:val="00F479FC"/>
    <w:rsid w:val="00F47C4E"/>
    <w:rsid w:val="00F47F4A"/>
    <w:rsid w:val="00F50041"/>
    <w:rsid w:val="00F50270"/>
    <w:rsid w:val="00F50B05"/>
    <w:rsid w:val="00F50DF4"/>
    <w:rsid w:val="00F511CA"/>
    <w:rsid w:val="00F513B5"/>
    <w:rsid w:val="00F51736"/>
    <w:rsid w:val="00F5182C"/>
    <w:rsid w:val="00F5194C"/>
    <w:rsid w:val="00F51C4F"/>
    <w:rsid w:val="00F52887"/>
    <w:rsid w:val="00F52C52"/>
    <w:rsid w:val="00F52F89"/>
    <w:rsid w:val="00F531AD"/>
    <w:rsid w:val="00F53252"/>
    <w:rsid w:val="00F54640"/>
    <w:rsid w:val="00F54853"/>
    <w:rsid w:val="00F54AC7"/>
    <w:rsid w:val="00F54AFA"/>
    <w:rsid w:val="00F55880"/>
    <w:rsid w:val="00F568FA"/>
    <w:rsid w:val="00F569B6"/>
    <w:rsid w:val="00F569CB"/>
    <w:rsid w:val="00F56A82"/>
    <w:rsid w:val="00F57562"/>
    <w:rsid w:val="00F57A5B"/>
    <w:rsid w:val="00F57ED0"/>
    <w:rsid w:val="00F57F4E"/>
    <w:rsid w:val="00F60154"/>
    <w:rsid w:val="00F6085B"/>
    <w:rsid w:val="00F60CBB"/>
    <w:rsid w:val="00F614ED"/>
    <w:rsid w:val="00F62FCC"/>
    <w:rsid w:val="00F630C3"/>
    <w:rsid w:val="00F638BD"/>
    <w:rsid w:val="00F6495F"/>
    <w:rsid w:val="00F6591E"/>
    <w:rsid w:val="00F65B81"/>
    <w:rsid w:val="00F65F51"/>
    <w:rsid w:val="00F66014"/>
    <w:rsid w:val="00F663CC"/>
    <w:rsid w:val="00F664AA"/>
    <w:rsid w:val="00F66EF9"/>
    <w:rsid w:val="00F67778"/>
    <w:rsid w:val="00F70607"/>
    <w:rsid w:val="00F70C3D"/>
    <w:rsid w:val="00F70CD3"/>
    <w:rsid w:val="00F70E55"/>
    <w:rsid w:val="00F70E8E"/>
    <w:rsid w:val="00F710A0"/>
    <w:rsid w:val="00F72035"/>
    <w:rsid w:val="00F724E6"/>
    <w:rsid w:val="00F7293F"/>
    <w:rsid w:val="00F72F0D"/>
    <w:rsid w:val="00F73DBB"/>
    <w:rsid w:val="00F749B2"/>
    <w:rsid w:val="00F753F8"/>
    <w:rsid w:val="00F754EE"/>
    <w:rsid w:val="00F7562A"/>
    <w:rsid w:val="00F759E9"/>
    <w:rsid w:val="00F76A15"/>
    <w:rsid w:val="00F770F5"/>
    <w:rsid w:val="00F77762"/>
    <w:rsid w:val="00F77B5E"/>
    <w:rsid w:val="00F80062"/>
    <w:rsid w:val="00F802C1"/>
    <w:rsid w:val="00F80431"/>
    <w:rsid w:val="00F8046A"/>
    <w:rsid w:val="00F8058A"/>
    <w:rsid w:val="00F808FB"/>
    <w:rsid w:val="00F81198"/>
    <w:rsid w:val="00F81AA5"/>
    <w:rsid w:val="00F81D57"/>
    <w:rsid w:val="00F8267E"/>
    <w:rsid w:val="00F82850"/>
    <w:rsid w:val="00F82E4F"/>
    <w:rsid w:val="00F83029"/>
    <w:rsid w:val="00F83093"/>
    <w:rsid w:val="00F83768"/>
    <w:rsid w:val="00F8378C"/>
    <w:rsid w:val="00F839CC"/>
    <w:rsid w:val="00F83AF5"/>
    <w:rsid w:val="00F845E3"/>
    <w:rsid w:val="00F84FB4"/>
    <w:rsid w:val="00F85C7E"/>
    <w:rsid w:val="00F8607A"/>
    <w:rsid w:val="00F861C5"/>
    <w:rsid w:val="00F86700"/>
    <w:rsid w:val="00F86789"/>
    <w:rsid w:val="00F86AD0"/>
    <w:rsid w:val="00F87284"/>
    <w:rsid w:val="00F874C5"/>
    <w:rsid w:val="00F87795"/>
    <w:rsid w:val="00F87A6D"/>
    <w:rsid w:val="00F87C8F"/>
    <w:rsid w:val="00F90623"/>
    <w:rsid w:val="00F90A7A"/>
    <w:rsid w:val="00F90CF0"/>
    <w:rsid w:val="00F91E4E"/>
    <w:rsid w:val="00F92182"/>
    <w:rsid w:val="00F93195"/>
    <w:rsid w:val="00F931AD"/>
    <w:rsid w:val="00F93452"/>
    <w:rsid w:val="00F9351A"/>
    <w:rsid w:val="00F93536"/>
    <w:rsid w:val="00F936AC"/>
    <w:rsid w:val="00F937B0"/>
    <w:rsid w:val="00F9393F"/>
    <w:rsid w:val="00F93959"/>
    <w:rsid w:val="00F939F9"/>
    <w:rsid w:val="00F94704"/>
    <w:rsid w:val="00F956A0"/>
    <w:rsid w:val="00F959E0"/>
    <w:rsid w:val="00F95D10"/>
    <w:rsid w:val="00F96216"/>
    <w:rsid w:val="00F96F63"/>
    <w:rsid w:val="00F971D9"/>
    <w:rsid w:val="00F97E94"/>
    <w:rsid w:val="00FA00DC"/>
    <w:rsid w:val="00FA0221"/>
    <w:rsid w:val="00FA022F"/>
    <w:rsid w:val="00FA03D3"/>
    <w:rsid w:val="00FA03F8"/>
    <w:rsid w:val="00FA1285"/>
    <w:rsid w:val="00FA1381"/>
    <w:rsid w:val="00FA1BA8"/>
    <w:rsid w:val="00FA20A2"/>
    <w:rsid w:val="00FA2875"/>
    <w:rsid w:val="00FA2BC5"/>
    <w:rsid w:val="00FA2D51"/>
    <w:rsid w:val="00FA4949"/>
    <w:rsid w:val="00FA4FC3"/>
    <w:rsid w:val="00FA58BE"/>
    <w:rsid w:val="00FA5A9A"/>
    <w:rsid w:val="00FA5C83"/>
    <w:rsid w:val="00FA6898"/>
    <w:rsid w:val="00FA6A55"/>
    <w:rsid w:val="00FA6CE5"/>
    <w:rsid w:val="00FA73F6"/>
    <w:rsid w:val="00FA7485"/>
    <w:rsid w:val="00FA76DD"/>
    <w:rsid w:val="00FA77D8"/>
    <w:rsid w:val="00FA7E19"/>
    <w:rsid w:val="00FB0019"/>
    <w:rsid w:val="00FB00D0"/>
    <w:rsid w:val="00FB0F74"/>
    <w:rsid w:val="00FB10D1"/>
    <w:rsid w:val="00FB11E5"/>
    <w:rsid w:val="00FB18E7"/>
    <w:rsid w:val="00FB1F15"/>
    <w:rsid w:val="00FB263C"/>
    <w:rsid w:val="00FB33D2"/>
    <w:rsid w:val="00FB36DB"/>
    <w:rsid w:val="00FB36DF"/>
    <w:rsid w:val="00FB400C"/>
    <w:rsid w:val="00FB4146"/>
    <w:rsid w:val="00FB4950"/>
    <w:rsid w:val="00FB53F3"/>
    <w:rsid w:val="00FB5B1B"/>
    <w:rsid w:val="00FB6501"/>
    <w:rsid w:val="00FB6B5D"/>
    <w:rsid w:val="00FC08AA"/>
    <w:rsid w:val="00FC0A9C"/>
    <w:rsid w:val="00FC1543"/>
    <w:rsid w:val="00FC16BF"/>
    <w:rsid w:val="00FC1CE8"/>
    <w:rsid w:val="00FC2542"/>
    <w:rsid w:val="00FC2739"/>
    <w:rsid w:val="00FC2851"/>
    <w:rsid w:val="00FC2CC6"/>
    <w:rsid w:val="00FC2CD2"/>
    <w:rsid w:val="00FC301C"/>
    <w:rsid w:val="00FC30AF"/>
    <w:rsid w:val="00FC35B1"/>
    <w:rsid w:val="00FC37BA"/>
    <w:rsid w:val="00FC3804"/>
    <w:rsid w:val="00FC405A"/>
    <w:rsid w:val="00FC4113"/>
    <w:rsid w:val="00FC4130"/>
    <w:rsid w:val="00FC46EE"/>
    <w:rsid w:val="00FC4707"/>
    <w:rsid w:val="00FC577F"/>
    <w:rsid w:val="00FC580F"/>
    <w:rsid w:val="00FC5E83"/>
    <w:rsid w:val="00FC62B7"/>
    <w:rsid w:val="00FC6468"/>
    <w:rsid w:val="00FC65E8"/>
    <w:rsid w:val="00FC7B1A"/>
    <w:rsid w:val="00FC7F0F"/>
    <w:rsid w:val="00FD0271"/>
    <w:rsid w:val="00FD082A"/>
    <w:rsid w:val="00FD09F2"/>
    <w:rsid w:val="00FD1100"/>
    <w:rsid w:val="00FD12F9"/>
    <w:rsid w:val="00FD318B"/>
    <w:rsid w:val="00FD3D11"/>
    <w:rsid w:val="00FD4658"/>
    <w:rsid w:val="00FD49A0"/>
    <w:rsid w:val="00FD4BDE"/>
    <w:rsid w:val="00FD4EEB"/>
    <w:rsid w:val="00FD60D8"/>
    <w:rsid w:val="00FD6545"/>
    <w:rsid w:val="00FD65B4"/>
    <w:rsid w:val="00FD6901"/>
    <w:rsid w:val="00FD6ABB"/>
    <w:rsid w:val="00FD6EE7"/>
    <w:rsid w:val="00FD6EF3"/>
    <w:rsid w:val="00FD6F6F"/>
    <w:rsid w:val="00FD70B2"/>
    <w:rsid w:val="00FD7C2D"/>
    <w:rsid w:val="00FE0274"/>
    <w:rsid w:val="00FE0871"/>
    <w:rsid w:val="00FE10D1"/>
    <w:rsid w:val="00FE1858"/>
    <w:rsid w:val="00FE1BEA"/>
    <w:rsid w:val="00FE1EF1"/>
    <w:rsid w:val="00FE1F0D"/>
    <w:rsid w:val="00FE1FAD"/>
    <w:rsid w:val="00FE26A6"/>
    <w:rsid w:val="00FE2A02"/>
    <w:rsid w:val="00FE2AE7"/>
    <w:rsid w:val="00FE37BB"/>
    <w:rsid w:val="00FE4F77"/>
    <w:rsid w:val="00FE5222"/>
    <w:rsid w:val="00FE5613"/>
    <w:rsid w:val="00FE58D5"/>
    <w:rsid w:val="00FE5F01"/>
    <w:rsid w:val="00FE5FFA"/>
    <w:rsid w:val="00FE6739"/>
    <w:rsid w:val="00FE69B2"/>
    <w:rsid w:val="00FE6E38"/>
    <w:rsid w:val="00FE6F38"/>
    <w:rsid w:val="00FE7309"/>
    <w:rsid w:val="00FE77E3"/>
    <w:rsid w:val="00FE7A94"/>
    <w:rsid w:val="00FE7C37"/>
    <w:rsid w:val="00FF08ED"/>
    <w:rsid w:val="00FF102C"/>
    <w:rsid w:val="00FF1ED7"/>
    <w:rsid w:val="00FF25B0"/>
    <w:rsid w:val="00FF3200"/>
    <w:rsid w:val="00FF33FC"/>
    <w:rsid w:val="00FF3717"/>
    <w:rsid w:val="00FF3B6E"/>
    <w:rsid w:val="00FF4327"/>
    <w:rsid w:val="00FF44C1"/>
    <w:rsid w:val="00FF501B"/>
    <w:rsid w:val="00FF524C"/>
    <w:rsid w:val="00FF5727"/>
    <w:rsid w:val="00FF5F9B"/>
    <w:rsid w:val="00FF60DF"/>
    <w:rsid w:val="00FF612C"/>
    <w:rsid w:val="00FF70D9"/>
    <w:rsid w:val="00FF773E"/>
    <w:rsid w:val="00FF780C"/>
    <w:rsid w:val="00FF788C"/>
    <w:rsid w:val="00FF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2067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259C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E9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94CE8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0DED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C046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C0467"/>
  </w:style>
  <w:style w:type="paragraph" w:customStyle="1" w:styleId="EndNoteBibliographyTitle">
    <w:name w:val="EndNote Bibliography Title"/>
    <w:basedOn w:val="Normal"/>
    <w:rsid w:val="006448DC"/>
    <w:pPr>
      <w:jc w:val="center"/>
    </w:pPr>
    <w:rPr>
      <w:rFonts w:eastAsiaTheme="minorEastAsia"/>
    </w:rPr>
  </w:style>
  <w:style w:type="paragraph" w:customStyle="1" w:styleId="EndNoteBibliography">
    <w:name w:val="EndNote Bibliography"/>
    <w:basedOn w:val="Normal"/>
    <w:rsid w:val="006448D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B2217"/>
    <w:pPr>
      <w:tabs>
        <w:tab w:val="center" w:pos="4680"/>
        <w:tab w:val="right" w:pos="936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1B2217"/>
    <w:rPr>
      <w:rFonts w:ascii="Times New Roman" w:eastAsiaTheme="minorEastAsia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B2217"/>
  </w:style>
  <w:style w:type="character" w:styleId="LineNumber">
    <w:name w:val="line number"/>
    <w:basedOn w:val="DefaultParagraphFont"/>
    <w:uiPriority w:val="99"/>
    <w:semiHidden/>
    <w:unhideWhenUsed/>
    <w:rsid w:val="001B2217"/>
  </w:style>
  <w:style w:type="character" w:customStyle="1" w:styleId="Heading3Char">
    <w:name w:val="Heading 3 Char"/>
    <w:basedOn w:val="DefaultParagraphFont"/>
    <w:link w:val="Heading3"/>
    <w:uiPriority w:val="9"/>
    <w:rsid w:val="00A94CE8"/>
    <w:rPr>
      <w:rFonts w:ascii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A94CE8"/>
    <w:rPr>
      <w:i/>
      <w:iCs/>
    </w:rPr>
  </w:style>
  <w:style w:type="paragraph" w:customStyle="1" w:styleId="p1">
    <w:name w:val="p1"/>
    <w:basedOn w:val="Normal"/>
    <w:rsid w:val="009F0590"/>
    <w:rPr>
      <w:rFonts w:ascii="Helvetica Neue" w:hAnsi="Helvetica Neue"/>
      <w:color w:val="333333"/>
      <w:sz w:val="21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977E9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03285A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328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85A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85A"/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8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85A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85A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85A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5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1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3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9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29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32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90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1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01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2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4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4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8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76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1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1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60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8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0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0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7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5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02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1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7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8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92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4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42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5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06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2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5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7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6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1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5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62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8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93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3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27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95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93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96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37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4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33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54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4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9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98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6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6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27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1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4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8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84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24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90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820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4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2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9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16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27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6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86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9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44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16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13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3FDFBB1-5217-624C-9EA7-928750EAC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64</Words>
  <Characters>5496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Rowe-Magnus</dc:creator>
  <cp:keywords/>
  <dc:description/>
  <cp:lastModifiedBy>Dean Rowe-Magnus</cp:lastModifiedBy>
  <cp:revision>2</cp:revision>
  <cp:lastPrinted>2017-12-12T19:23:00Z</cp:lastPrinted>
  <dcterms:created xsi:type="dcterms:W3CDTF">2018-02-22T06:53:00Z</dcterms:created>
  <dcterms:modified xsi:type="dcterms:W3CDTF">2018-02-22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hasBiblio/&gt;&lt;format class="21"/&gt;&lt;count citations="2" publications="2"/&gt;&lt;/info&gt;PAPERS2_INFO_END</vt:lpwstr>
  </property>
</Properties>
</file>